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D8278" w14:textId="47439552" w:rsidR="00CD391C" w:rsidRPr="00F43DB5" w:rsidRDefault="00A01EA3" w:rsidP="009C1916">
      <w:pPr>
        <w:spacing w:after="0" w:line="360" w:lineRule="auto"/>
        <w:rPr>
          <w:rFonts w:ascii="Times New Roman" w:hAnsi="Times New Roman" w:cs="Times New Roman"/>
          <w:sz w:val="24"/>
          <w:szCs w:val="24"/>
          <w:lang w:val="en-US"/>
        </w:rPr>
      </w:pPr>
      <w:bookmarkStart w:id="0" w:name="_GoBack"/>
      <w:bookmarkEnd w:id="0"/>
      <w:r w:rsidRPr="00FE3C04">
        <w:rPr>
          <w:rStyle w:val="Heading2Char"/>
          <w:szCs w:val="24"/>
        </w:rPr>
        <w:t>Multimedia Appendix 1</w:t>
      </w:r>
      <w:r w:rsidR="00CD391C" w:rsidRPr="00FE3C04">
        <w:rPr>
          <w:rStyle w:val="Heading2Char"/>
          <w:szCs w:val="24"/>
        </w:rPr>
        <w:t>.</w:t>
      </w:r>
      <w:r w:rsidR="00CD391C">
        <w:rPr>
          <w:rFonts w:ascii="Times New Roman" w:hAnsi="Times New Roman" w:cs="Times New Roman"/>
          <w:sz w:val="24"/>
          <w:szCs w:val="24"/>
          <w:lang w:val="en-US"/>
        </w:rPr>
        <w:t xml:space="preserve"> </w:t>
      </w:r>
      <w:r w:rsidR="00F43DB5" w:rsidRPr="00F43DB5">
        <w:rPr>
          <w:rFonts w:ascii="Times New Roman" w:hAnsi="Times New Roman" w:cs="Times New Roman"/>
          <w:sz w:val="24"/>
          <w:szCs w:val="24"/>
          <w:lang w:val="en-US"/>
        </w:rPr>
        <w:t>Standards of patient-centered and health care organization management functions to evaluate the quality of in-patient diagnostic and treatment services.</w:t>
      </w:r>
    </w:p>
    <w:p w14:paraId="33F3223E" w14:textId="73DAC16A" w:rsidR="00EE00A9" w:rsidRDefault="00D31F1A" w:rsidP="009C1916">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g">
            <w:drawing>
              <wp:anchor distT="0" distB="0" distL="114300" distR="114300" simplePos="0" relativeHeight="251661312" behindDoc="0" locked="0" layoutInCell="1" allowOverlap="1" wp14:anchorId="2A3AF96B" wp14:editId="60A053F3">
                <wp:simplePos x="0" y="0"/>
                <wp:positionH relativeFrom="column">
                  <wp:posOffset>1759643</wp:posOffset>
                </wp:positionH>
                <wp:positionV relativeFrom="paragraph">
                  <wp:posOffset>990</wp:posOffset>
                </wp:positionV>
                <wp:extent cx="3924407" cy="1365250"/>
                <wp:effectExtent l="0" t="0" r="0" b="6350"/>
                <wp:wrapNone/>
                <wp:docPr id="4" name="Group 4"/>
                <wp:cNvGraphicFramePr/>
                <a:graphic xmlns:a="http://schemas.openxmlformats.org/drawingml/2006/main">
                  <a:graphicData uri="http://schemas.microsoft.com/office/word/2010/wordprocessingGroup">
                    <wpg:wgp>
                      <wpg:cNvGrpSpPr/>
                      <wpg:grpSpPr>
                        <a:xfrm>
                          <a:off x="0" y="0"/>
                          <a:ext cx="3924407" cy="1365250"/>
                          <a:chOff x="0" y="0"/>
                          <a:chExt cx="3924407" cy="1365250"/>
                        </a:xfrm>
                      </wpg:grpSpPr>
                      <wps:wsp>
                        <wps:cNvPr id="2" name="Arrow: Right 2"/>
                        <wps:cNvSpPr/>
                        <wps:spPr>
                          <a:xfrm>
                            <a:off x="0" y="688768"/>
                            <a:ext cx="1502228" cy="95003"/>
                          </a:xfrm>
                          <a:prstGeom prst="rightArrow">
                            <a:avLst/>
                          </a:prstGeom>
                          <a:solidFill>
                            <a:schemeClr val="accent2">
                              <a:lumMod val="20000"/>
                              <a:lumOff val="80000"/>
                            </a:schemeClr>
                          </a:solidFill>
                          <a:ln w="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 name="Picture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543792" y="0"/>
                            <a:ext cx="2380615" cy="1365250"/>
                          </a:xfrm>
                          <a:prstGeom prst="rect">
                            <a:avLst/>
                          </a:prstGeom>
                        </pic:spPr>
                      </pic:pic>
                    </wpg:wgp>
                  </a:graphicData>
                </a:graphic>
              </wp:anchor>
            </w:drawing>
          </mc:Choice>
          <mc:Fallback>
            <w:pict>
              <v:group w14:anchorId="6F29484D" id="Group 4" o:spid="_x0000_s1026" style="position:absolute;margin-left:138.55pt;margin-top:.1pt;width:309pt;height:107.5pt;z-index:251661312" coordsize="39244,136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 o:spid="_x0000_s1027" type="#_x0000_t13" style="position:absolute;top:6887;width:15022;height: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" adj="20917" fillcolor="#fbe4d5 [661]" strokecolor="black [3213]" strokeweight="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left:15437;width:23807;height:13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">
                  <v:imagedata r:id="rId9" o:title=""/>
                </v:shape>
              </v:group>
            </w:pict>
          </mc:Fallback>
        </mc:AlternateContent>
      </w:r>
    </w:p>
    <w:tbl>
      <w:tblPr>
        <w:tblStyle w:val="TableGrid"/>
        <w:tblW w:w="0" w:type="auto"/>
        <w:tblLook w:val="04A0" w:firstRow="1" w:lastRow="0" w:firstColumn="1" w:lastColumn="0" w:noHBand="0" w:noVBand="1"/>
      </w:tblPr>
      <w:tblGrid>
        <w:gridCol w:w="9062"/>
      </w:tblGrid>
      <w:tr w:rsidR="00EE00A9" w:rsidRPr="002546BA" w14:paraId="5FF13053" w14:textId="77777777" w:rsidTr="00EE00A9">
        <w:trPr>
          <w:trHeight w:val="376"/>
        </w:trPr>
        <w:tc>
          <w:tcPr>
            <w:tcW w:w="9062" w:type="dxa"/>
          </w:tcPr>
          <w:p w14:paraId="117566B0" w14:textId="67C7C81E" w:rsidR="00EE00A9" w:rsidRPr="002546BA" w:rsidRDefault="00EE00A9" w:rsidP="002546BA">
            <w:pPr>
              <w:pStyle w:val="ListParagraph"/>
              <w:tabs>
                <w:tab w:val="left" w:pos="426"/>
              </w:tabs>
              <w:ind w:left="0"/>
              <w:rPr>
                <w:rFonts w:cs="Times New Roman"/>
                <w:b/>
                <w:sz w:val="20"/>
                <w:szCs w:val="20"/>
              </w:rPr>
            </w:pPr>
            <w:r w:rsidRPr="002546BA">
              <w:rPr>
                <w:rFonts w:cs="Times New Roman"/>
                <w:b/>
                <w:sz w:val="20"/>
                <w:szCs w:val="20"/>
              </w:rPr>
              <w:t>Patient</w:t>
            </w:r>
            <w:r w:rsidR="00F43DB5">
              <w:rPr>
                <w:rFonts w:cs="Times New Roman"/>
                <w:b/>
                <w:sz w:val="20"/>
                <w:szCs w:val="20"/>
              </w:rPr>
              <w:t>-c</w:t>
            </w:r>
            <w:r w:rsidRPr="002546BA">
              <w:rPr>
                <w:rFonts w:cs="Times New Roman"/>
                <w:b/>
                <w:sz w:val="20"/>
                <w:szCs w:val="20"/>
              </w:rPr>
              <w:t xml:space="preserve">entered </w:t>
            </w:r>
            <w:r w:rsidR="00F43DB5">
              <w:rPr>
                <w:rFonts w:cs="Times New Roman"/>
                <w:b/>
                <w:sz w:val="20"/>
                <w:szCs w:val="20"/>
              </w:rPr>
              <w:t>f</w:t>
            </w:r>
            <w:r w:rsidRPr="002546BA">
              <w:rPr>
                <w:rFonts w:cs="Times New Roman"/>
                <w:b/>
                <w:sz w:val="20"/>
                <w:szCs w:val="20"/>
              </w:rPr>
              <w:t>unctions</w:t>
            </w:r>
          </w:p>
        </w:tc>
      </w:tr>
      <w:tr w:rsidR="00D657EB" w:rsidRPr="00EA2534" w14:paraId="68A55B57" w14:textId="77777777" w:rsidTr="00D657EB">
        <w:tc>
          <w:tcPr>
            <w:tcW w:w="9062" w:type="dxa"/>
          </w:tcPr>
          <w:p w14:paraId="42D7B772" w14:textId="7EE3E58B" w:rsidR="00D657EB" w:rsidRPr="002546BA" w:rsidRDefault="00D657EB" w:rsidP="002546BA">
            <w:pPr>
              <w:pStyle w:val="ListParagraph"/>
              <w:numPr>
                <w:ilvl w:val="0"/>
                <w:numId w:val="7"/>
              </w:numPr>
              <w:tabs>
                <w:tab w:val="left" w:pos="426"/>
              </w:tabs>
              <w:ind w:left="0" w:firstLine="0"/>
              <w:rPr>
                <w:rFonts w:cs="Times New Roman"/>
                <w:b/>
                <w:sz w:val="20"/>
                <w:szCs w:val="20"/>
              </w:rPr>
            </w:pPr>
            <w:r w:rsidRPr="002546BA">
              <w:rPr>
                <w:rFonts w:cs="Times New Roman"/>
                <w:b/>
                <w:sz w:val="20"/>
                <w:szCs w:val="20"/>
              </w:rPr>
              <w:t xml:space="preserve">International </w:t>
            </w:r>
            <w:r w:rsidR="00F43DB5">
              <w:rPr>
                <w:rFonts w:cs="Times New Roman"/>
                <w:b/>
                <w:sz w:val="20"/>
                <w:szCs w:val="20"/>
              </w:rPr>
              <w:t>p</w:t>
            </w:r>
            <w:r w:rsidRPr="002546BA">
              <w:rPr>
                <w:rFonts w:cs="Times New Roman"/>
                <w:b/>
                <w:sz w:val="20"/>
                <w:szCs w:val="20"/>
              </w:rPr>
              <w:t xml:space="preserve">atient </w:t>
            </w:r>
            <w:r w:rsidR="00F43DB5">
              <w:rPr>
                <w:rFonts w:cs="Times New Roman"/>
                <w:b/>
                <w:sz w:val="20"/>
                <w:szCs w:val="20"/>
              </w:rPr>
              <w:t>s</w:t>
            </w:r>
            <w:r w:rsidRPr="002546BA">
              <w:rPr>
                <w:rFonts w:cs="Times New Roman"/>
                <w:b/>
                <w:sz w:val="20"/>
                <w:szCs w:val="20"/>
              </w:rPr>
              <w:t xml:space="preserve">afety </w:t>
            </w:r>
            <w:r w:rsidR="00F43DB5">
              <w:rPr>
                <w:rFonts w:cs="Times New Roman"/>
                <w:b/>
                <w:sz w:val="20"/>
                <w:szCs w:val="20"/>
              </w:rPr>
              <w:t>g</w:t>
            </w:r>
            <w:r w:rsidRPr="002546BA">
              <w:rPr>
                <w:rFonts w:cs="Times New Roman"/>
                <w:b/>
                <w:sz w:val="20"/>
                <w:szCs w:val="20"/>
              </w:rPr>
              <w:t>oals (</w:t>
            </w:r>
            <w:proofErr w:type="spellStart"/>
            <w:r w:rsidRPr="002546BA">
              <w:rPr>
                <w:rFonts w:cs="Times New Roman"/>
                <w:b/>
                <w:sz w:val="20"/>
                <w:szCs w:val="20"/>
              </w:rPr>
              <w:t>IPSG</w:t>
            </w:r>
            <w:proofErr w:type="spellEnd"/>
            <w:r w:rsidRPr="002546BA">
              <w:rPr>
                <w:rFonts w:cs="Times New Roman"/>
                <w:b/>
                <w:sz w:val="20"/>
                <w:szCs w:val="20"/>
              </w:rPr>
              <w:t>)</w:t>
            </w:r>
          </w:p>
        </w:tc>
      </w:tr>
      <w:tr w:rsidR="00D657EB" w:rsidRPr="002546BA" w14:paraId="71E9A6AA" w14:textId="77777777" w:rsidTr="00D657EB">
        <w:tc>
          <w:tcPr>
            <w:tcW w:w="9062" w:type="dxa"/>
          </w:tcPr>
          <w:p w14:paraId="2AAE0B06" w14:textId="0578F882"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Identify patients correctly.</w:t>
            </w:r>
            <w:r w:rsidR="00242B50">
              <w:rPr>
                <w:noProof/>
              </w:rPr>
              <w:t xml:space="preserve"> </w:t>
            </w:r>
          </w:p>
        </w:tc>
      </w:tr>
      <w:tr w:rsidR="00D657EB" w:rsidRPr="002546BA" w14:paraId="76B8CA68" w14:textId="77777777" w:rsidTr="00D657EB">
        <w:tc>
          <w:tcPr>
            <w:tcW w:w="9062" w:type="dxa"/>
          </w:tcPr>
          <w:p w14:paraId="2BABBE85"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Improve effective communication.</w:t>
            </w:r>
          </w:p>
        </w:tc>
      </w:tr>
      <w:tr w:rsidR="00D657EB" w:rsidRPr="00EA2534" w14:paraId="0B3943C0" w14:textId="77777777" w:rsidTr="009F2738">
        <w:tc>
          <w:tcPr>
            <w:tcW w:w="9062" w:type="dxa"/>
            <w:tcBorders>
              <w:bottom w:val="single" w:sz="4" w:space="0" w:color="auto"/>
            </w:tcBorders>
          </w:tcPr>
          <w:p w14:paraId="2A39ECA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Reduce risk of health care-associated infections.</w:t>
            </w:r>
          </w:p>
        </w:tc>
      </w:tr>
      <w:tr w:rsidR="00D657EB" w:rsidRPr="00EA2534" w14:paraId="35BCA4E8" w14:textId="77777777" w:rsidTr="009F2738">
        <w:tc>
          <w:tcPr>
            <w:tcW w:w="9062" w:type="dxa"/>
            <w:tcBorders>
              <w:bottom w:val="nil"/>
            </w:tcBorders>
          </w:tcPr>
          <w:p w14:paraId="2EE8D83F" w14:textId="77777777" w:rsidR="00D657EB" w:rsidRPr="002546BA" w:rsidRDefault="00D657EB" w:rsidP="002546BA">
            <w:pPr>
              <w:pStyle w:val="ListParagraph"/>
              <w:ind w:left="0"/>
              <w:rPr>
                <w:rFonts w:cs="Times New Roman"/>
                <w:sz w:val="20"/>
                <w:szCs w:val="20"/>
              </w:rPr>
            </w:pPr>
          </w:p>
        </w:tc>
      </w:tr>
      <w:tr w:rsidR="00D657EB" w:rsidRPr="00EA2534" w14:paraId="5C1A226D" w14:textId="77777777" w:rsidTr="009F2738">
        <w:tc>
          <w:tcPr>
            <w:tcW w:w="9062" w:type="dxa"/>
            <w:tcBorders>
              <w:top w:val="nil"/>
            </w:tcBorders>
          </w:tcPr>
          <w:p w14:paraId="210F1EB7" w14:textId="2E056470" w:rsidR="00D657EB" w:rsidRPr="002546BA" w:rsidRDefault="00D657EB" w:rsidP="002546BA">
            <w:pPr>
              <w:pStyle w:val="ListParagraph"/>
              <w:numPr>
                <w:ilvl w:val="0"/>
                <w:numId w:val="7"/>
              </w:numPr>
              <w:tabs>
                <w:tab w:val="left" w:pos="426"/>
              </w:tabs>
              <w:ind w:left="0" w:firstLine="0"/>
              <w:rPr>
                <w:rFonts w:cs="Times New Roman"/>
                <w:b/>
                <w:sz w:val="20"/>
                <w:szCs w:val="20"/>
              </w:rPr>
            </w:pPr>
            <w:r w:rsidRPr="002546BA">
              <w:rPr>
                <w:rFonts w:cs="Times New Roman"/>
                <w:b/>
                <w:sz w:val="20"/>
                <w:szCs w:val="20"/>
              </w:rPr>
              <w:t xml:space="preserve">Access and </w:t>
            </w:r>
            <w:r w:rsidR="00F43DB5">
              <w:rPr>
                <w:rFonts w:cs="Times New Roman"/>
                <w:b/>
                <w:sz w:val="20"/>
                <w:szCs w:val="20"/>
              </w:rPr>
              <w:t>c</w:t>
            </w:r>
            <w:r w:rsidRPr="002546BA">
              <w:rPr>
                <w:rFonts w:cs="Times New Roman"/>
                <w:b/>
                <w:sz w:val="20"/>
                <w:szCs w:val="20"/>
              </w:rPr>
              <w:t xml:space="preserve">ontinuity of </w:t>
            </w:r>
            <w:r w:rsidR="00F43DB5">
              <w:rPr>
                <w:rFonts w:cs="Times New Roman"/>
                <w:b/>
                <w:sz w:val="20"/>
                <w:szCs w:val="20"/>
              </w:rPr>
              <w:t>c</w:t>
            </w:r>
            <w:r w:rsidRPr="002546BA">
              <w:rPr>
                <w:rFonts w:cs="Times New Roman"/>
                <w:b/>
                <w:sz w:val="20"/>
                <w:szCs w:val="20"/>
              </w:rPr>
              <w:t>are (ACC)</w:t>
            </w:r>
          </w:p>
        </w:tc>
      </w:tr>
      <w:tr w:rsidR="00D657EB" w:rsidRPr="00EA2534" w14:paraId="47F949B0" w14:textId="77777777" w:rsidTr="00D657EB">
        <w:tc>
          <w:tcPr>
            <w:tcW w:w="9062" w:type="dxa"/>
          </w:tcPr>
          <w:p w14:paraId="71A7A887" w14:textId="5252E920"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Patients are admitted </w:t>
            </w:r>
            <w:proofErr w:type="gramStart"/>
            <w:r w:rsidRPr="002546BA">
              <w:rPr>
                <w:rFonts w:cs="Times New Roman"/>
                <w:sz w:val="20"/>
                <w:szCs w:val="20"/>
              </w:rPr>
              <w:t>to receive</w:t>
            </w:r>
            <w:proofErr w:type="gramEnd"/>
            <w:r w:rsidRPr="002546BA">
              <w:rPr>
                <w:rFonts w:cs="Times New Roman"/>
                <w:sz w:val="20"/>
                <w:szCs w:val="20"/>
              </w:rPr>
              <w:t xml:space="preserve"> </w:t>
            </w:r>
            <w:r w:rsidR="00EA2534">
              <w:rPr>
                <w:rFonts w:cs="Times New Roman"/>
                <w:sz w:val="20"/>
                <w:szCs w:val="20"/>
              </w:rPr>
              <w:t>in-patient</w:t>
            </w:r>
            <w:r w:rsidRPr="002546BA">
              <w:rPr>
                <w:rFonts w:cs="Times New Roman"/>
                <w:sz w:val="20"/>
                <w:szCs w:val="20"/>
              </w:rPr>
              <w:t xml:space="preserve"> care or registered for outpatient services based on their identified health care needs and the organization’s mission and resources.</w:t>
            </w:r>
          </w:p>
        </w:tc>
      </w:tr>
      <w:tr w:rsidR="00D657EB" w:rsidRPr="00EA2534" w14:paraId="51DB4ECE" w14:textId="77777777" w:rsidTr="00D657EB">
        <w:tc>
          <w:tcPr>
            <w:tcW w:w="9062" w:type="dxa"/>
          </w:tcPr>
          <w:p w14:paraId="418CCE83" w14:textId="41CFAA1F"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The organization has a process for admitting </w:t>
            </w:r>
            <w:r w:rsidR="00EA2534">
              <w:rPr>
                <w:rFonts w:cs="Times New Roman"/>
                <w:sz w:val="20"/>
                <w:szCs w:val="20"/>
              </w:rPr>
              <w:t>in-patient</w:t>
            </w:r>
            <w:r w:rsidRPr="002546BA">
              <w:rPr>
                <w:rFonts w:cs="Times New Roman"/>
                <w:sz w:val="20"/>
                <w:szCs w:val="20"/>
              </w:rPr>
              <w:t>s and for registering outpatients.</w:t>
            </w:r>
          </w:p>
        </w:tc>
      </w:tr>
      <w:tr w:rsidR="00D657EB" w:rsidRPr="00EA2534" w14:paraId="59973811" w14:textId="77777777" w:rsidTr="00D657EB">
        <w:tc>
          <w:tcPr>
            <w:tcW w:w="9062" w:type="dxa"/>
          </w:tcPr>
          <w:p w14:paraId="656B1F28" w14:textId="5E41382E"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At admission as an </w:t>
            </w:r>
            <w:r w:rsidR="00EA2534">
              <w:rPr>
                <w:rFonts w:cs="Times New Roman"/>
                <w:sz w:val="20"/>
                <w:szCs w:val="20"/>
              </w:rPr>
              <w:t>in-patient</w:t>
            </w:r>
            <w:r w:rsidRPr="002546BA">
              <w:rPr>
                <w:rFonts w:cs="Times New Roman"/>
                <w:sz w:val="20"/>
                <w:szCs w:val="20"/>
              </w:rPr>
              <w:t>, patients and families receive information on the proposed care, the expected outcomes of care, and any expected cost to the patient of care.</w:t>
            </w:r>
          </w:p>
        </w:tc>
      </w:tr>
      <w:tr w:rsidR="00D657EB" w:rsidRPr="00EA2534" w14:paraId="7EE79996" w14:textId="77777777" w:rsidTr="00D657EB">
        <w:tc>
          <w:tcPr>
            <w:tcW w:w="9062" w:type="dxa"/>
          </w:tcPr>
          <w:p w14:paraId="194ECBA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designs and carries out processes to provide continuity of patient care services in the organization and coordination among health care practitioners.</w:t>
            </w:r>
          </w:p>
        </w:tc>
      </w:tr>
      <w:tr w:rsidR="00D657EB" w:rsidRPr="00EA2534" w14:paraId="7EB716A7" w14:textId="77777777" w:rsidTr="00D657EB">
        <w:tc>
          <w:tcPr>
            <w:tcW w:w="9062" w:type="dxa"/>
          </w:tcPr>
          <w:p w14:paraId="15FBFA1E"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re is a policy guiding the discharge of patients.</w:t>
            </w:r>
          </w:p>
        </w:tc>
      </w:tr>
      <w:tr w:rsidR="00D657EB" w:rsidRPr="00EA2534" w14:paraId="307EC9B9" w14:textId="77777777" w:rsidTr="00D657EB">
        <w:tc>
          <w:tcPr>
            <w:tcW w:w="9062" w:type="dxa"/>
          </w:tcPr>
          <w:p w14:paraId="50ED08FE" w14:textId="53927CE8"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The clinical records of </w:t>
            </w:r>
            <w:r w:rsidR="00EA2534">
              <w:rPr>
                <w:rFonts w:cs="Times New Roman"/>
                <w:sz w:val="20"/>
                <w:szCs w:val="20"/>
              </w:rPr>
              <w:t>in-patient</w:t>
            </w:r>
            <w:r w:rsidRPr="002546BA">
              <w:rPr>
                <w:rFonts w:cs="Times New Roman"/>
                <w:sz w:val="20"/>
                <w:szCs w:val="20"/>
              </w:rPr>
              <w:t>s contain a copy of the discharge summary.</w:t>
            </w:r>
          </w:p>
        </w:tc>
      </w:tr>
      <w:tr w:rsidR="00D657EB" w:rsidRPr="00EA2534" w14:paraId="205B9AE4" w14:textId="77777777" w:rsidTr="00D657EB">
        <w:tc>
          <w:tcPr>
            <w:tcW w:w="9062" w:type="dxa"/>
          </w:tcPr>
          <w:p w14:paraId="0B0D82B2" w14:textId="5341C5DE"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The discharge summary of </w:t>
            </w:r>
            <w:r w:rsidR="00EA2534">
              <w:rPr>
                <w:rFonts w:cs="Times New Roman"/>
                <w:sz w:val="20"/>
                <w:szCs w:val="20"/>
              </w:rPr>
              <w:t>in-patient</w:t>
            </w:r>
            <w:r w:rsidRPr="002546BA">
              <w:rPr>
                <w:rFonts w:cs="Times New Roman"/>
                <w:sz w:val="20"/>
                <w:szCs w:val="20"/>
              </w:rPr>
              <w:t>s is complete.</w:t>
            </w:r>
          </w:p>
        </w:tc>
      </w:tr>
      <w:tr w:rsidR="00D657EB" w:rsidRPr="00EA2534" w14:paraId="62294A0B" w14:textId="77777777" w:rsidTr="009F2738">
        <w:tc>
          <w:tcPr>
            <w:tcW w:w="9062" w:type="dxa"/>
            <w:tcBorders>
              <w:bottom w:val="single" w:sz="4" w:space="0" w:color="auto"/>
            </w:tcBorders>
          </w:tcPr>
          <w:p w14:paraId="7551E774"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receiving organization is given a written summary of the patient’s clinical condition and the interventions provided by the referring organization.</w:t>
            </w:r>
          </w:p>
        </w:tc>
      </w:tr>
      <w:tr w:rsidR="00D657EB" w:rsidRPr="00EA2534" w14:paraId="5EECEBA6" w14:textId="77777777" w:rsidTr="009F2738">
        <w:tc>
          <w:tcPr>
            <w:tcW w:w="9062" w:type="dxa"/>
            <w:tcBorders>
              <w:bottom w:val="nil"/>
            </w:tcBorders>
          </w:tcPr>
          <w:p w14:paraId="650A8067" w14:textId="77777777" w:rsidR="00D657EB" w:rsidRPr="002546BA" w:rsidRDefault="00D657EB" w:rsidP="002546BA">
            <w:pPr>
              <w:pStyle w:val="ListParagraph"/>
              <w:ind w:left="0"/>
              <w:rPr>
                <w:rFonts w:cs="Times New Roman"/>
                <w:sz w:val="20"/>
                <w:szCs w:val="20"/>
              </w:rPr>
            </w:pPr>
            <w:r w:rsidRPr="002546BA">
              <w:rPr>
                <w:rFonts w:cs="Times New Roman"/>
                <w:sz w:val="20"/>
                <w:szCs w:val="20"/>
              </w:rPr>
              <w:tab/>
            </w:r>
          </w:p>
        </w:tc>
      </w:tr>
      <w:tr w:rsidR="00D657EB" w:rsidRPr="00EA2534" w14:paraId="58D22782" w14:textId="77777777" w:rsidTr="009F2738">
        <w:tc>
          <w:tcPr>
            <w:tcW w:w="9062" w:type="dxa"/>
            <w:tcBorders>
              <w:top w:val="nil"/>
            </w:tcBorders>
          </w:tcPr>
          <w:p w14:paraId="42191F4A" w14:textId="5E6CCAA2" w:rsidR="00D657EB" w:rsidRPr="002546BA" w:rsidRDefault="00D657EB" w:rsidP="002546BA">
            <w:pPr>
              <w:pStyle w:val="ListParagraph"/>
              <w:numPr>
                <w:ilvl w:val="0"/>
                <w:numId w:val="7"/>
              </w:numPr>
              <w:tabs>
                <w:tab w:val="left" w:pos="426"/>
              </w:tabs>
              <w:ind w:left="0" w:firstLine="0"/>
              <w:rPr>
                <w:rFonts w:cs="Times New Roman"/>
                <w:b/>
                <w:sz w:val="20"/>
                <w:szCs w:val="20"/>
              </w:rPr>
            </w:pPr>
            <w:r w:rsidRPr="002546BA">
              <w:rPr>
                <w:rFonts w:cs="Times New Roman"/>
                <w:b/>
                <w:sz w:val="20"/>
                <w:szCs w:val="20"/>
              </w:rPr>
              <w:t xml:space="preserve">Patients and </w:t>
            </w:r>
            <w:r w:rsidR="00F43DB5">
              <w:rPr>
                <w:rFonts w:cs="Times New Roman"/>
                <w:b/>
                <w:sz w:val="20"/>
                <w:szCs w:val="20"/>
              </w:rPr>
              <w:t>f</w:t>
            </w:r>
            <w:r w:rsidRPr="002546BA">
              <w:rPr>
                <w:rFonts w:cs="Times New Roman"/>
                <w:b/>
                <w:sz w:val="20"/>
                <w:szCs w:val="20"/>
              </w:rPr>
              <w:t xml:space="preserve">amily </w:t>
            </w:r>
            <w:r w:rsidR="00F43DB5">
              <w:rPr>
                <w:rFonts w:cs="Times New Roman"/>
                <w:b/>
                <w:sz w:val="20"/>
                <w:szCs w:val="20"/>
              </w:rPr>
              <w:t>r</w:t>
            </w:r>
            <w:r w:rsidRPr="002546BA">
              <w:rPr>
                <w:rFonts w:cs="Times New Roman"/>
                <w:b/>
                <w:sz w:val="20"/>
                <w:szCs w:val="20"/>
              </w:rPr>
              <w:t>ights (</w:t>
            </w:r>
            <w:proofErr w:type="spellStart"/>
            <w:r w:rsidRPr="002546BA">
              <w:rPr>
                <w:rFonts w:cs="Times New Roman"/>
                <w:b/>
                <w:sz w:val="20"/>
                <w:szCs w:val="20"/>
              </w:rPr>
              <w:t>PFR</w:t>
            </w:r>
            <w:proofErr w:type="spellEnd"/>
            <w:r w:rsidRPr="002546BA">
              <w:rPr>
                <w:rFonts w:cs="Times New Roman"/>
                <w:b/>
                <w:sz w:val="20"/>
                <w:szCs w:val="20"/>
              </w:rPr>
              <w:t>)</w:t>
            </w:r>
          </w:p>
        </w:tc>
      </w:tr>
      <w:tr w:rsidR="00D657EB" w:rsidRPr="00EA2534" w14:paraId="404051F3" w14:textId="77777777" w:rsidTr="00D657EB">
        <w:tc>
          <w:tcPr>
            <w:tcW w:w="9062" w:type="dxa"/>
          </w:tcPr>
          <w:p w14:paraId="114286F6"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color w:val="000000"/>
                <w:sz w:val="20"/>
                <w:szCs w:val="20"/>
              </w:rPr>
              <w:t>The organization is responsible for providing processes that support patients’ and families’ rights during care.</w:t>
            </w:r>
            <w:r w:rsidRPr="002546BA">
              <w:rPr>
                <w:rFonts w:eastAsia="Times New Roman" w:cs="Times New Roman"/>
                <w:color w:val="000000"/>
                <w:sz w:val="20"/>
                <w:szCs w:val="20"/>
              </w:rPr>
              <w:t xml:space="preserve"> </w:t>
            </w:r>
          </w:p>
        </w:tc>
      </w:tr>
      <w:tr w:rsidR="00D657EB" w:rsidRPr="00EA2534" w14:paraId="29F6D697" w14:textId="77777777" w:rsidTr="00D657EB">
        <w:tc>
          <w:tcPr>
            <w:tcW w:w="9062" w:type="dxa"/>
          </w:tcPr>
          <w:p w14:paraId="7E94B529"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color w:val="000000"/>
                <w:sz w:val="20"/>
                <w:szCs w:val="20"/>
              </w:rPr>
              <w:t>Care is respectful of the patient’s need for privacy.</w:t>
            </w:r>
          </w:p>
        </w:tc>
      </w:tr>
      <w:tr w:rsidR="00D657EB" w:rsidRPr="00EA2534" w14:paraId="0F470C24" w14:textId="77777777" w:rsidTr="00D657EB">
        <w:tc>
          <w:tcPr>
            <w:tcW w:w="9062" w:type="dxa"/>
          </w:tcPr>
          <w:p w14:paraId="7D931985"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Children, disabled individuals, the elderly, and other populations at risk receive appropriate protection.</w:t>
            </w:r>
          </w:p>
        </w:tc>
      </w:tr>
      <w:tr w:rsidR="00D657EB" w:rsidRPr="002546BA" w14:paraId="0511D279" w14:textId="77777777" w:rsidTr="00D657EB">
        <w:tc>
          <w:tcPr>
            <w:tcW w:w="9062" w:type="dxa"/>
          </w:tcPr>
          <w:p w14:paraId="33A96844"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Patient information is confidential.</w:t>
            </w:r>
          </w:p>
        </w:tc>
      </w:tr>
      <w:tr w:rsidR="00D657EB" w:rsidRPr="00EA2534" w14:paraId="57B2111E" w14:textId="77777777" w:rsidTr="00D657EB">
        <w:tc>
          <w:tcPr>
            <w:tcW w:w="9062" w:type="dxa"/>
          </w:tcPr>
          <w:p w14:paraId="17C4104D"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supports the patient’s right to respectful and compassionate care at the end of life.</w:t>
            </w:r>
          </w:p>
        </w:tc>
      </w:tr>
      <w:tr w:rsidR="00D657EB" w:rsidRPr="00EA2534" w14:paraId="07D647D0" w14:textId="77777777" w:rsidTr="00D657EB">
        <w:tc>
          <w:tcPr>
            <w:tcW w:w="9062" w:type="dxa"/>
          </w:tcPr>
          <w:p w14:paraId="6547A01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ll patients are informed about their rights and responsibilities in a manner and language they can understand.</w:t>
            </w:r>
          </w:p>
        </w:tc>
      </w:tr>
      <w:tr w:rsidR="00D657EB" w:rsidRPr="00EA2534" w14:paraId="50C3C7AA" w14:textId="77777777" w:rsidTr="00D657EB">
        <w:tc>
          <w:tcPr>
            <w:tcW w:w="9062" w:type="dxa"/>
          </w:tcPr>
          <w:p w14:paraId="428DB0C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Patient informed consent is obtained through a process defined by the organization and carried out by trained staff in a language the patient can understand.</w:t>
            </w:r>
          </w:p>
        </w:tc>
      </w:tr>
      <w:tr w:rsidR="00D657EB" w:rsidRPr="00EA2534" w14:paraId="16DB900C" w14:textId="77777777" w:rsidTr="00D657EB">
        <w:tc>
          <w:tcPr>
            <w:tcW w:w="9062" w:type="dxa"/>
          </w:tcPr>
          <w:p w14:paraId="01CFAAE4"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establishes a process, within the context of existing law and culture, for when others can grant consent.</w:t>
            </w:r>
          </w:p>
        </w:tc>
      </w:tr>
      <w:tr w:rsidR="00D657EB" w:rsidRPr="00EA2534" w14:paraId="142154D9" w14:textId="77777777" w:rsidTr="009F2738">
        <w:tc>
          <w:tcPr>
            <w:tcW w:w="9062" w:type="dxa"/>
            <w:tcBorders>
              <w:bottom w:val="single" w:sz="4" w:space="0" w:color="auto"/>
            </w:tcBorders>
          </w:tcPr>
          <w:p w14:paraId="0031DE14"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Informed consent is obtained before surgery, anesthesia, use of blood and blood products, and other high-risk treatments and procedures.</w:t>
            </w:r>
          </w:p>
        </w:tc>
      </w:tr>
      <w:tr w:rsidR="00D657EB" w:rsidRPr="00EA2534" w14:paraId="47FC0C1B" w14:textId="77777777" w:rsidTr="009F2738">
        <w:tc>
          <w:tcPr>
            <w:tcW w:w="9062" w:type="dxa"/>
            <w:tcBorders>
              <w:bottom w:val="nil"/>
            </w:tcBorders>
          </w:tcPr>
          <w:p w14:paraId="5DC0C96C" w14:textId="77777777" w:rsidR="00D657EB" w:rsidRPr="002546BA" w:rsidRDefault="00D657EB" w:rsidP="002546BA">
            <w:pPr>
              <w:pStyle w:val="ListParagraph"/>
              <w:ind w:left="0"/>
              <w:rPr>
                <w:rFonts w:cs="Times New Roman"/>
                <w:sz w:val="20"/>
                <w:szCs w:val="20"/>
              </w:rPr>
            </w:pPr>
          </w:p>
        </w:tc>
      </w:tr>
      <w:tr w:rsidR="00D657EB" w:rsidRPr="002546BA" w14:paraId="0194FD22" w14:textId="77777777" w:rsidTr="009F2738">
        <w:tc>
          <w:tcPr>
            <w:tcW w:w="9062" w:type="dxa"/>
            <w:tcBorders>
              <w:top w:val="nil"/>
            </w:tcBorders>
          </w:tcPr>
          <w:p w14:paraId="2B694BFD" w14:textId="24AE74F3" w:rsidR="00D657EB" w:rsidRPr="002546BA" w:rsidRDefault="00D657EB" w:rsidP="002546BA">
            <w:pPr>
              <w:pStyle w:val="ListParagraph"/>
              <w:numPr>
                <w:ilvl w:val="0"/>
                <w:numId w:val="7"/>
              </w:numPr>
              <w:tabs>
                <w:tab w:val="left" w:pos="426"/>
              </w:tabs>
              <w:ind w:left="0" w:firstLine="0"/>
              <w:rPr>
                <w:rFonts w:cs="Times New Roman"/>
                <w:b/>
                <w:sz w:val="20"/>
                <w:szCs w:val="20"/>
              </w:rPr>
            </w:pPr>
            <w:r w:rsidRPr="002546BA">
              <w:rPr>
                <w:rFonts w:cs="Times New Roman"/>
                <w:b/>
                <w:sz w:val="20"/>
                <w:szCs w:val="20"/>
              </w:rPr>
              <w:t xml:space="preserve">Assessment of </w:t>
            </w:r>
            <w:r w:rsidR="00F43DB5">
              <w:rPr>
                <w:rFonts w:cs="Times New Roman"/>
                <w:b/>
                <w:sz w:val="20"/>
                <w:szCs w:val="20"/>
              </w:rPr>
              <w:t>p</w:t>
            </w:r>
            <w:r w:rsidRPr="002546BA">
              <w:rPr>
                <w:rFonts w:cs="Times New Roman"/>
                <w:b/>
                <w:sz w:val="20"/>
                <w:szCs w:val="20"/>
              </w:rPr>
              <w:t>atients (</w:t>
            </w:r>
            <w:proofErr w:type="spellStart"/>
            <w:r w:rsidRPr="002546BA">
              <w:rPr>
                <w:rFonts w:cs="Times New Roman"/>
                <w:b/>
                <w:sz w:val="20"/>
                <w:szCs w:val="20"/>
              </w:rPr>
              <w:t>AOP</w:t>
            </w:r>
            <w:proofErr w:type="spellEnd"/>
            <w:r w:rsidRPr="002546BA">
              <w:rPr>
                <w:rFonts w:cs="Times New Roman"/>
                <w:b/>
                <w:sz w:val="20"/>
                <w:szCs w:val="20"/>
              </w:rPr>
              <w:t>)</w:t>
            </w:r>
          </w:p>
        </w:tc>
      </w:tr>
      <w:tr w:rsidR="00D657EB" w:rsidRPr="00EA2534" w14:paraId="157A6FD4" w14:textId="77777777" w:rsidTr="00D657EB">
        <w:tc>
          <w:tcPr>
            <w:tcW w:w="9062" w:type="dxa"/>
          </w:tcPr>
          <w:p w14:paraId="4BBFBB1F"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ll patients cared for by the organization have their health care needs identified through an established assessment process.</w:t>
            </w:r>
          </w:p>
        </w:tc>
      </w:tr>
      <w:tr w:rsidR="00D657EB" w:rsidRPr="00EA2534" w14:paraId="27AF80FD" w14:textId="77777777" w:rsidTr="00D657EB">
        <w:tc>
          <w:tcPr>
            <w:tcW w:w="9062" w:type="dxa"/>
          </w:tcPr>
          <w:p w14:paraId="1520D59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has determined the minimum content of assessment, based on applicable laws and regulations and professional standards.</w:t>
            </w:r>
          </w:p>
        </w:tc>
      </w:tr>
      <w:tr w:rsidR="00D657EB" w:rsidRPr="00EA2534" w14:paraId="3CE3F06F" w14:textId="77777777" w:rsidTr="00D657EB">
        <w:tc>
          <w:tcPr>
            <w:tcW w:w="9062" w:type="dxa"/>
          </w:tcPr>
          <w:p w14:paraId="12F4300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Each patient’s initial assessment(s) includes an evaluation of physical, psychological, social, and economic factors, including a physical examination and health history.</w:t>
            </w:r>
          </w:p>
        </w:tc>
      </w:tr>
      <w:tr w:rsidR="00D657EB" w:rsidRPr="00EA2534" w14:paraId="7DBA2905" w14:textId="77777777" w:rsidTr="00D657EB">
        <w:tc>
          <w:tcPr>
            <w:tcW w:w="9062" w:type="dxa"/>
          </w:tcPr>
          <w:p w14:paraId="0F8BB562"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patient’s medical needs are identified assessments and recorded in the clinical record.</w:t>
            </w:r>
          </w:p>
        </w:tc>
      </w:tr>
      <w:tr w:rsidR="00D657EB" w:rsidRPr="00EA2534" w14:paraId="36B0F15D" w14:textId="77777777" w:rsidTr="00D657EB">
        <w:tc>
          <w:tcPr>
            <w:tcW w:w="9062" w:type="dxa"/>
          </w:tcPr>
          <w:p w14:paraId="69C49C66"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ssessments are completed in the time frame prescribed by the organization.</w:t>
            </w:r>
          </w:p>
        </w:tc>
      </w:tr>
      <w:tr w:rsidR="00D657EB" w:rsidRPr="00EA2534" w14:paraId="4BC75561" w14:textId="77777777" w:rsidTr="00D657EB">
        <w:tc>
          <w:tcPr>
            <w:tcW w:w="9062" w:type="dxa"/>
          </w:tcPr>
          <w:p w14:paraId="3D283D60"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ssessment findings are documented in the patient’s record and readily available to those responsible for the patient’s care.</w:t>
            </w:r>
          </w:p>
        </w:tc>
      </w:tr>
      <w:tr w:rsidR="00D657EB" w:rsidRPr="00EA2534" w14:paraId="1A0E5865" w14:textId="77777777" w:rsidTr="00D657EB">
        <w:tc>
          <w:tcPr>
            <w:tcW w:w="9062" w:type="dxa"/>
          </w:tcPr>
          <w:p w14:paraId="39234B59"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ll patients are reassessed at intervals based on their condition and treatment to determine their response to treatment and to plan for continued treatment or discharge.</w:t>
            </w:r>
          </w:p>
        </w:tc>
      </w:tr>
      <w:tr w:rsidR="00D657EB" w:rsidRPr="00EA2534" w14:paraId="4D7393A9" w14:textId="77777777" w:rsidTr="00D657EB">
        <w:tc>
          <w:tcPr>
            <w:tcW w:w="9062" w:type="dxa"/>
          </w:tcPr>
          <w:p w14:paraId="3361E3F9"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Medical, nursing and other individuals and services responsible for patient care collaborate to analyze and to integrate patient assessments.</w:t>
            </w:r>
          </w:p>
        </w:tc>
      </w:tr>
      <w:tr w:rsidR="00D657EB" w:rsidRPr="00EA2534" w14:paraId="71580571" w14:textId="77777777" w:rsidTr="00D657EB">
        <w:tc>
          <w:tcPr>
            <w:tcW w:w="9062" w:type="dxa"/>
          </w:tcPr>
          <w:p w14:paraId="65F489D1"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Laboratory services are available to meet patient needs, and all such services meet applicable local and national standards, laws, and regulations.</w:t>
            </w:r>
          </w:p>
        </w:tc>
      </w:tr>
      <w:tr w:rsidR="00D657EB" w:rsidRPr="00EA2534" w14:paraId="1AC774BD" w14:textId="77777777" w:rsidTr="00D657EB">
        <w:tc>
          <w:tcPr>
            <w:tcW w:w="9062" w:type="dxa"/>
          </w:tcPr>
          <w:p w14:paraId="58D5BD2E"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lastRenderedPageBreak/>
              <w:t>A laboratory safety program is in place, followed and documented.</w:t>
            </w:r>
          </w:p>
        </w:tc>
      </w:tr>
      <w:tr w:rsidR="00D657EB" w:rsidRPr="00EA2534" w14:paraId="6773C056" w14:textId="77777777" w:rsidTr="00D657EB">
        <w:tc>
          <w:tcPr>
            <w:tcW w:w="9062" w:type="dxa"/>
          </w:tcPr>
          <w:p w14:paraId="70D64721"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Individuals with proper qualifications and experience administer the test and interpret the results. Laboratory results are available in a timely way as defined by the organization.</w:t>
            </w:r>
          </w:p>
        </w:tc>
      </w:tr>
      <w:tr w:rsidR="00D657EB" w:rsidRPr="00EA2534" w14:paraId="368084A0" w14:textId="77777777" w:rsidTr="00D657EB">
        <w:tc>
          <w:tcPr>
            <w:tcW w:w="9062" w:type="dxa"/>
          </w:tcPr>
          <w:p w14:paraId="5EA68D1D"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 xml:space="preserve">All equipment used for laboratory testing is regularly inspected, maintained and calibrated and appropriate records are maintained for these activities. </w:t>
            </w:r>
          </w:p>
        </w:tc>
      </w:tr>
      <w:tr w:rsidR="00D657EB" w:rsidRPr="00EA2534" w14:paraId="17402068" w14:textId="77777777" w:rsidTr="00D657EB">
        <w:tc>
          <w:tcPr>
            <w:tcW w:w="9062" w:type="dxa"/>
          </w:tcPr>
          <w:p w14:paraId="7B6CC7F6"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Essential reagents and other supplies are regularly available and evaluated to ensure accuracy and precision of results.</w:t>
            </w:r>
          </w:p>
        </w:tc>
      </w:tr>
      <w:tr w:rsidR="00D657EB" w:rsidRPr="00EA2534" w14:paraId="2020DB2B" w14:textId="77777777" w:rsidTr="00D657EB">
        <w:tc>
          <w:tcPr>
            <w:tcW w:w="9062" w:type="dxa"/>
          </w:tcPr>
          <w:p w14:paraId="1227E8F6"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Established norms and ranges are used to interpret and to report clinical laboratory results.</w:t>
            </w:r>
          </w:p>
        </w:tc>
      </w:tr>
      <w:tr w:rsidR="00D657EB" w:rsidRPr="00EA2534" w14:paraId="2B651914" w14:textId="77777777" w:rsidTr="00D657EB">
        <w:tc>
          <w:tcPr>
            <w:tcW w:w="9062" w:type="dxa"/>
          </w:tcPr>
          <w:p w14:paraId="2784C422"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A qualified individual(s) is responsible for managing the clinical laboratory service or pathology service.</w:t>
            </w:r>
          </w:p>
        </w:tc>
      </w:tr>
      <w:tr w:rsidR="00D657EB" w:rsidRPr="00EA2534" w14:paraId="26DE537B" w14:textId="77777777" w:rsidTr="00D657EB">
        <w:tc>
          <w:tcPr>
            <w:tcW w:w="9062" w:type="dxa"/>
          </w:tcPr>
          <w:p w14:paraId="607FEE1A"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Quality control procedures are in place, followed, and documented.</w:t>
            </w:r>
          </w:p>
        </w:tc>
      </w:tr>
      <w:tr w:rsidR="00D657EB" w:rsidRPr="002546BA" w14:paraId="2EF2FA21" w14:textId="77777777" w:rsidTr="00D657EB">
        <w:tc>
          <w:tcPr>
            <w:tcW w:w="9062" w:type="dxa"/>
          </w:tcPr>
          <w:p w14:paraId="3A356F13"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Laboratory access.</w:t>
            </w:r>
          </w:p>
        </w:tc>
      </w:tr>
      <w:tr w:rsidR="00D657EB" w:rsidRPr="002546BA" w14:paraId="58013800" w14:textId="77777777" w:rsidTr="00D657EB">
        <w:tc>
          <w:tcPr>
            <w:tcW w:w="9062" w:type="dxa"/>
          </w:tcPr>
          <w:p w14:paraId="3A728FBE"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Personal protective equipment.</w:t>
            </w:r>
          </w:p>
        </w:tc>
      </w:tr>
      <w:tr w:rsidR="00D657EB" w:rsidRPr="002546BA" w14:paraId="1F690A9F" w14:textId="77777777" w:rsidTr="00D657EB">
        <w:tc>
          <w:tcPr>
            <w:tcW w:w="9062" w:type="dxa"/>
          </w:tcPr>
          <w:p w14:paraId="41CE38E2"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Procedures.</w:t>
            </w:r>
          </w:p>
        </w:tc>
      </w:tr>
      <w:tr w:rsidR="00D657EB" w:rsidRPr="002546BA" w14:paraId="145E9FDD" w14:textId="77777777" w:rsidTr="00D657EB">
        <w:tc>
          <w:tcPr>
            <w:tcW w:w="9062" w:type="dxa"/>
          </w:tcPr>
          <w:p w14:paraId="1BC94B68"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Work areas and design.</w:t>
            </w:r>
          </w:p>
        </w:tc>
      </w:tr>
      <w:tr w:rsidR="00D657EB" w:rsidRPr="00EA2534" w14:paraId="42888E41" w14:textId="77777777" w:rsidTr="00D657EB">
        <w:tc>
          <w:tcPr>
            <w:tcW w:w="9062" w:type="dxa"/>
          </w:tcPr>
          <w:p w14:paraId="0D2794EA"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A radiation safety program is in place, followed and documented.</w:t>
            </w:r>
          </w:p>
        </w:tc>
      </w:tr>
      <w:tr w:rsidR="00D657EB" w:rsidRPr="00EA2534" w14:paraId="4B7D1BD0" w14:textId="77777777" w:rsidTr="00D657EB">
        <w:tc>
          <w:tcPr>
            <w:tcW w:w="9062" w:type="dxa"/>
          </w:tcPr>
          <w:p w14:paraId="0BC624C4"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Individuals with proper qualifications and experience perform diagnostic imaging studies, interpret the results and report the results. Radiology and diagnostic imaging study results are available in a timely way as defined by the organization.</w:t>
            </w:r>
          </w:p>
        </w:tc>
      </w:tr>
      <w:tr w:rsidR="00D657EB" w:rsidRPr="00EA2534" w14:paraId="4C966758" w14:textId="77777777" w:rsidTr="00D657EB">
        <w:tc>
          <w:tcPr>
            <w:tcW w:w="9062" w:type="dxa"/>
          </w:tcPr>
          <w:p w14:paraId="19A0E5A3"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All equipment used to conduct radiology and diagnostic imaging study is regularly inspected, maintained and calibrated and appropriate records are maintained for these activities.</w:t>
            </w:r>
          </w:p>
        </w:tc>
      </w:tr>
      <w:tr w:rsidR="00D657EB" w:rsidRPr="00EA2534" w14:paraId="57B6E83F" w14:textId="77777777" w:rsidTr="00D657EB">
        <w:tc>
          <w:tcPr>
            <w:tcW w:w="9062" w:type="dxa"/>
          </w:tcPr>
          <w:p w14:paraId="41077F99"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A qualified individual(s) is responsible for managing the radiology and diagnostic imaging services.</w:t>
            </w:r>
          </w:p>
        </w:tc>
      </w:tr>
      <w:tr w:rsidR="00D657EB" w:rsidRPr="00EA2534" w14:paraId="441E58D7" w14:textId="77777777" w:rsidTr="009F2738">
        <w:tc>
          <w:tcPr>
            <w:tcW w:w="9062" w:type="dxa"/>
            <w:tcBorders>
              <w:bottom w:val="single" w:sz="4" w:space="0" w:color="auto"/>
            </w:tcBorders>
          </w:tcPr>
          <w:p w14:paraId="1EF8A6A9" w14:textId="77777777" w:rsidR="00D657EB" w:rsidRPr="002546BA" w:rsidRDefault="00D657EB" w:rsidP="002546BA">
            <w:pPr>
              <w:pStyle w:val="ListParagraph"/>
              <w:numPr>
                <w:ilvl w:val="1"/>
                <w:numId w:val="7"/>
              </w:numPr>
              <w:tabs>
                <w:tab w:val="left" w:pos="900"/>
              </w:tabs>
              <w:ind w:left="426"/>
              <w:rPr>
                <w:rFonts w:cs="Times New Roman"/>
                <w:sz w:val="20"/>
                <w:szCs w:val="20"/>
              </w:rPr>
            </w:pPr>
            <w:r w:rsidRPr="002546BA">
              <w:rPr>
                <w:rFonts w:cs="Times New Roman"/>
                <w:sz w:val="20"/>
                <w:szCs w:val="20"/>
              </w:rPr>
              <w:t>Quality control procedures are in place, followed, and documented.</w:t>
            </w:r>
          </w:p>
        </w:tc>
      </w:tr>
      <w:tr w:rsidR="00D657EB" w:rsidRPr="00EA2534" w14:paraId="3842BF2B" w14:textId="77777777" w:rsidTr="009F2738">
        <w:tc>
          <w:tcPr>
            <w:tcW w:w="9062" w:type="dxa"/>
            <w:tcBorders>
              <w:bottom w:val="nil"/>
            </w:tcBorders>
          </w:tcPr>
          <w:p w14:paraId="5B4319D4" w14:textId="77777777" w:rsidR="00D657EB" w:rsidRPr="002546BA" w:rsidRDefault="00D657EB" w:rsidP="002546BA">
            <w:pPr>
              <w:pStyle w:val="ListParagraph"/>
              <w:tabs>
                <w:tab w:val="left" w:pos="900"/>
              </w:tabs>
              <w:ind w:left="0"/>
              <w:rPr>
                <w:rFonts w:cs="Times New Roman"/>
                <w:sz w:val="20"/>
                <w:szCs w:val="20"/>
              </w:rPr>
            </w:pPr>
          </w:p>
        </w:tc>
      </w:tr>
      <w:tr w:rsidR="00D657EB" w:rsidRPr="002546BA" w14:paraId="43E9E850" w14:textId="77777777" w:rsidTr="009F2738">
        <w:tc>
          <w:tcPr>
            <w:tcW w:w="9062" w:type="dxa"/>
            <w:tcBorders>
              <w:top w:val="nil"/>
            </w:tcBorders>
          </w:tcPr>
          <w:p w14:paraId="73ACB6B3" w14:textId="6D8FDC64" w:rsidR="00D657EB" w:rsidRPr="002546BA" w:rsidRDefault="00D657EB" w:rsidP="002546BA">
            <w:pPr>
              <w:pStyle w:val="ListParagraph"/>
              <w:numPr>
                <w:ilvl w:val="0"/>
                <w:numId w:val="7"/>
              </w:numPr>
              <w:tabs>
                <w:tab w:val="left" w:pos="426"/>
              </w:tabs>
              <w:ind w:left="0" w:firstLine="0"/>
              <w:rPr>
                <w:rFonts w:cs="Times New Roman"/>
                <w:b/>
                <w:sz w:val="20"/>
                <w:szCs w:val="20"/>
              </w:rPr>
            </w:pPr>
            <w:r w:rsidRPr="002546BA">
              <w:rPr>
                <w:rFonts w:cs="Times New Roman"/>
                <w:b/>
                <w:sz w:val="20"/>
                <w:szCs w:val="20"/>
              </w:rPr>
              <w:t xml:space="preserve">Care of </w:t>
            </w:r>
            <w:r w:rsidR="00F43DB5">
              <w:rPr>
                <w:rFonts w:cs="Times New Roman"/>
                <w:b/>
                <w:sz w:val="20"/>
                <w:szCs w:val="20"/>
              </w:rPr>
              <w:t>p</w:t>
            </w:r>
            <w:r w:rsidRPr="002546BA">
              <w:rPr>
                <w:rFonts w:cs="Times New Roman"/>
                <w:b/>
                <w:sz w:val="20"/>
                <w:szCs w:val="20"/>
              </w:rPr>
              <w:t>atients (COP)</w:t>
            </w:r>
          </w:p>
        </w:tc>
      </w:tr>
      <w:tr w:rsidR="00D657EB" w:rsidRPr="00EA2534" w14:paraId="3EE54A36" w14:textId="77777777" w:rsidTr="00D657EB">
        <w:tc>
          <w:tcPr>
            <w:tcW w:w="9062" w:type="dxa"/>
          </w:tcPr>
          <w:p w14:paraId="7F82257E"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Policies and procedures and applicable laws and regulations guide the uniform care of all patients.</w:t>
            </w:r>
          </w:p>
        </w:tc>
      </w:tr>
      <w:tr w:rsidR="00D657EB" w:rsidRPr="00EA2534" w14:paraId="6A829FB2" w14:textId="77777777" w:rsidTr="00D657EB">
        <w:tc>
          <w:tcPr>
            <w:tcW w:w="9062" w:type="dxa"/>
          </w:tcPr>
          <w:p w14:paraId="7D5CC1C5"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There is a process to integrate the care provided to each patient.</w:t>
            </w:r>
          </w:p>
        </w:tc>
      </w:tr>
      <w:tr w:rsidR="00D657EB" w:rsidRPr="00EA2534" w14:paraId="094B94C7" w14:textId="77777777" w:rsidTr="00D657EB">
        <w:tc>
          <w:tcPr>
            <w:tcW w:w="9062" w:type="dxa"/>
          </w:tcPr>
          <w:p w14:paraId="303556B1"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The care provided to each patient is planned and written in the patients’ record.</w:t>
            </w:r>
          </w:p>
        </w:tc>
      </w:tr>
      <w:tr w:rsidR="00D657EB" w:rsidRPr="00EA2534" w14:paraId="4E6E96CE" w14:textId="77777777" w:rsidTr="00D657EB">
        <w:tc>
          <w:tcPr>
            <w:tcW w:w="9062" w:type="dxa"/>
          </w:tcPr>
          <w:p w14:paraId="33974CEB"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Those permitted to write patient orders write the order in the patient record in a uniform location.</w:t>
            </w:r>
          </w:p>
        </w:tc>
      </w:tr>
      <w:tr w:rsidR="00D657EB" w:rsidRPr="00EA2534" w14:paraId="1DA7BCF7" w14:textId="77777777" w:rsidTr="00D657EB">
        <w:tc>
          <w:tcPr>
            <w:tcW w:w="9062" w:type="dxa"/>
          </w:tcPr>
          <w:p w14:paraId="039C48F6"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Policies and procedures guide the care of high-risk patients and the provision of high-risk services. </w:t>
            </w:r>
          </w:p>
        </w:tc>
      </w:tr>
      <w:tr w:rsidR="00D657EB" w:rsidRPr="00EA2534" w14:paraId="4444E674" w14:textId="77777777" w:rsidTr="009F2738">
        <w:tc>
          <w:tcPr>
            <w:tcW w:w="9062" w:type="dxa"/>
            <w:tcBorders>
              <w:bottom w:val="single" w:sz="4" w:space="0" w:color="auto"/>
            </w:tcBorders>
          </w:tcPr>
          <w:p w14:paraId="47092107"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A variety of food choices, appropriate for the patient’s nutritional status and consistent with his or her clinical care, is regularly available. Food preparation, handling, storage, and distribution are safe and comply with laws, regulations, and current acceptable practices.</w:t>
            </w:r>
          </w:p>
        </w:tc>
      </w:tr>
      <w:tr w:rsidR="00D657EB" w:rsidRPr="00EA2534" w14:paraId="052F6457" w14:textId="77777777" w:rsidTr="009F2738">
        <w:tc>
          <w:tcPr>
            <w:tcW w:w="9062" w:type="dxa"/>
            <w:tcBorders>
              <w:bottom w:val="nil"/>
            </w:tcBorders>
          </w:tcPr>
          <w:p w14:paraId="2249D2F9" w14:textId="77777777" w:rsidR="00D657EB" w:rsidRPr="002546BA" w:rsidRDefault="00D657EB" w:rsidP="002546BA">
            <w:pPr>
              <w:pStyle w:val="ListParagraph"/>
              <w:ind w:left="0"/>
              <w:rPr>
                <w:rFonts w:cs="Times New Roman"/>
                <w:b/>
                <w:sz w:val="20"/>
                <w:szCs w:val="20"/>
              </w:rPr>
            </w:pPr>
          </w:p>
        </w:tc>
      </w:tr>
      <w:tr w:rsidR="00D657EB" w:rsidRPr="00EA2534" w14:paraId="7110DDD5" w14:textId="77777777" w:rsidTr="009F2738">
        <w:tc>
          <w:tcPr>
            <w:tcW w:w="9062" w:type="dxa"/>
            <w:tcBorders>
              <w:top w:val="nil"/>
            </w:tcBorders>
          </w:tcPr>
          <w:p w14:paraId="062914D5" w14:textId="6304FBD8" w:rsidR="00D657EB" w:rsidRPr="002546BA" w:rsidRDefault="00D657EB" w:rsidP="002546BA">
            <w:pPr>
              <w:pStyle w:val="ListParagraph"/>
              <w:numPr>
                <w:ilvl w:val="0"/>
                <w:numId w:val="7"/>
              </w:numPr>
              <w:tabs>
                <w:tab w:val="left" w:pos="426"/>
              </w:tabs>
              <w:ind w:left="0" w:firstLine="0"/>
              <w:rPr>
                <w:rFonts w:cs="Times New Roman"/>
                <w:b/>
                <w:sz w:val="20"/>
                <w:szCs w:val="20"/>
              </w:rPr>
            </w:pPr>
            <w:r w:rsidRPr="002546BA">
              <w:rPr>
                <w:rFonts w:cs="Times New Roman"/>
                <w:b/>
                <w:sz w:val="20"/>
                <w:szCs w:val="20"/>
              </w:rPr>
              <w:t xml:space="preserve">Medication </w:t>
            </w:r>
            <w:r w:rsidR="00F43DB5">
              <w:rPr>
                <w:rFonts w:cs="Times New Roman"/>
                <w:b/>
                <w:sz w:val="20"/>
                <w:szCs w:val="20"/>
              </w:rPr>
              <w:t>m</w:t>
            </w:r>
            <w:r w:rsidRPr="002546BA">
              <w:rPr>
                <w:rFonts w:cs="Times New Roman"/>
                <w:b/>
                <w:sz w:val="20"/>
                <w:szCs w:val="20"/>
              </w:rPr>
              <w:t xml:space="preserve">anagement and </w:t>
            </w:r>
            <w:r w:rsidR="00F43DB5">
              <w:rPr>
                <w:rFonts w:cs="Times New Roman"/>
                <w:b/>
                <w:sz w:val="20"/>
                <w:szCs w:val="20"/>
              </w:rPr>
              <w:t>u</w:t>
            </w:r>
            <w:r w:rsidRPr="002546BA">
              <w:rPr>
                <w:rFonts w:cs="Times New Roman"/>
                <w:b/>
                <w:sz w:val="20"/>
                <w:szCs w:val="20"/>
              </w:rPr>
              <w:t>se (</w:t>
            </w:r>
            <w:proofErr w:type="spellStart"/>
            <w:r w:rsidRPr="002546BA">
              <w:rPr>
                <w:rFonts w:cs="Times New Roman"/>
                <w:b/>
                <w:sz w:val="20"/>
                <w:szCs w:val="20"/>
              </w:rPr>
              <w:t>MMU</w:t>
            </w:r>
            <w:proofErr w:type="spellEnd"/>
            <w:r w:rsidRPr="002546BA">
              <w:rPr>
                <w:rFonts w:cs="Times New Roman"/>
                <w:b/>
                <w:sz w:val="20"/>
                <w:szCs w:val="20"/>
              </w:rPr>
              <w:t>)</w:t>
            </w:r>
          </w:p>
        </w:tc>
      </w:tr>
      <w:tr w:rsidR="00D657EB" w:rsidRPr="00EA2534" w14:paraId="3F89A339" w14:textId="77777777" w:rsidTr="00D657EB">
        <w:tc>
          <w:tcPr>
            <w:tcW w:w="9062" w:type="dxa"/>
          </w:tcPr>
          <w:p w14:paraId="2F1B25E6"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Medication use in the organization complies with applicable laws and regulations and is organized to meet patient needs.</w:t>
            </w:r>
          </w:p>
        </w:tc>
      </w:tr>
      <w:tr w:rsidR="00D657EB" w:rsidRPr="00EA2534" w14:paraId="3D71ACA9" w14:textId="77777777" w:rsidTr="00D657EB">
        <w:tc>
          <w:tcPr>
            <w:tcW w:w="9062" w:type="dxa"/>
          </w:tcPr>
          <w:p w14:paraId="1E47A42A"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Supervision of the pharmacy or pharmaceutical service. There is a method for overseeing the organization’s medication list and medication use.</w:t>
            </w:r>
          </w:p>
        </w:tc>
      </w:tr>
      <w:tr w:rsidR="00D657EB" w:rsidRPr="00EA2534" w14:paraId="1EC4ACA8" w14:textId="77777777" w:rsidTr="00D657EB">
        <w:tc>
          <w:tcPr>
            <w:tcW w:w="9062" w:type="dxa"/>
          </w:tcPr>
          <w:p w14:paraId="4CF99B39"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can readily obtain medications not stocked or normally available to the organization or for times when the pharmacy is closed.</w:t>
            </w:r>
          </w:p>
        </w:tc>
      </w:tr>
      <w:tr w:rsidR="00D657EB" w:rsidRPr="00EA2534" w14:paraId="46F9D3DB" w14:textId="77777777" w:rsidTr="00D657EB">
        <w:tc>
          <w:tcPr>
            <w:tcW w:w="9062" w:type="dxa"/>
          </w:tcPr>
          <w:p w14:paraId="7A205F6D"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Medications are properly and safely stored.</w:t>
            </w:r>
          </w:p>
        </w:tc>
      </w:tr>
      <w:tr w:rsidR="00D657EB" w:rsidRPr="00EA2534" w14:paraId="58DDB1EB" w14:textId="77777777" w:rsidTr="00D657EB">
        <w:tc>
          <w:tcPr>
            <w:tcW w:w="9062" w:type="dxa"/>
          </w:tcPr>
          <w:p w14:paraId="79414AC0"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Emergency medications are available, monitored and safe when stored out of pharmacy.</w:t>
            </w:r>
          </w:p>
        </w:tc>
      </w:tr>
      <w:tr w:rsidR="00D657EB" w:rsidRPr="00EA2534" w14:paraId="1E7D92EA" w14:textId="77777777" w:rsidTr="00D657EB">
        <w:tc>
          <w:tcPr>
            <w:tcW w:w="9062" w:type="dxa"/>
          </w:tcPr>
          <w:p w14:paraId="4BFF5C1D"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The organization has a medication recall system.</w:t>
            </w:r>
          </w:p>
        </w:tc>
      </w:tr>
      <w:tr w:rsidR="00D657EB" w:rsidRPr="00EA2534" w14:paraId="25ED7CFB" w14:textId="77777777" w:rsidTr="00D657EB">
        <w:tc>
          <w:tcPr>
            <w:tcW w:w="9062" w:type="dxa"/>
          </w:tcPr>
          <w:p w14:paraId="5279CE55"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Prescribing, ordering, and transcribing are guided by policies and procedures.</w:t>
            </w:r>
            <w:r w:rsidRPr="002546BA">
              <w:rPr>
                <w:rFonts w:cs="Times New Roman"/>
                <w:sz w:val="20"/>
                <w:szCs w:val="20"/>
              </w:rPr>
              <w:tab/>
            </w:r>
          </w:p>
        </w:tc>
      </w:tr>
      <w:tr w:rsidR="00D657EB" w:rsidRPr="00EA2534" w14:paraId="157A839F" w14:textId="77777777" w:rsidTr="00D657EB">
        <w:tc>
          <w:tcPr>
            <w:tcW w:w="9062" w:type="dxa"/>
          </w:tcPr>
          <w:p w14:paraId="22E06474"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Medications prescribed and administered are written in the patient’s record.</w:t>
            </w:r>
          </w:p>
        </w:tc>
      </w:tr>
      <w:tr w:rsidR="00D657EB" w:rsidRPr="00EA2534" w14:paraId="6F3EA7FC" w14:textId="77777777" w:rsidTr="00D657EB">
        <w:tc>
          <w:tcPr>
            <w:tcW w:w="9062" w:type="dxa"/>
          </w:tcPr>
          <w:p w14:paraId="18181732"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A system is used to dispense medications in the right dose to the right patient at the right time and in a safe and clean environment.</w:t>
            </w:r>
          </w:p>
        </w:tc>
      </w:tr>
      <w:tr w:rsidR="00D657EB" w:rsidRPr="00EA2534" w14:paraId="388707CF" w14:textId="77777777" w:rsidTr="00D657EB">
        <w:tc>
          <w:tcPr>
            <w:tcW w:w="9062" w:type="dxa"/>
          </w:tcPr>
          <w:p w14:paraId="51BF720C" w14:textId="77777777" w:rsidR="00D657EB" w:rsidRPr="002546BA" w:rsidRDefault="00D657EB" w:rsidP="002546BA">
            <w:pPr>
              <w:pStyle w:val="ListParagraph"/>
              <w:numPr>
                <w:ilvl w:val="1"/>
                <w:numId w:val="7"/>
              </w:numPr>
              <w:tabs>
                <w:tab w:val="left" w:pos="900"/>
              </w:tabs>
              <w:ind w:left="426"/>
              <w:rPr>
                <w:rFonts w:cs="Times New Roman"/>
                <w:b/>
                <w:sz w:val="20"/>
                <w:szCs w:val="20"/>
              </w:rPr>
            </w:pPr>
            <w:r w:rsidRPr="002546BA">
              <w:rPr>
                <w:rFonts w:cs="Times New Roman"/>
                <w:sz w:val="20"/>
                <w:szCs w:val="20"/>
              </w:rPr>
              <w:t>The organization identifies those qualified individuals permitted to administer medications.</w:t>
            </w:r>
          </w:p>
        </w:tc>
      </w:tr>
      <w:tr w:rsidR="00D657EB" w:rsidRPr="00EA2534" w14:paraId="4514982A" w14:textId="77777777" w:rsidTr="00D657EB">
        <w:tc>
          <w:tcPr>
            <w:tcW w:w="9062" w:type="dxa"/>
          </w:tcPr>
          <w:p w14:paraId="2F4354AF" w14:textId="77777777" w:rsidR="00D657EB" w:rsidRPr="002546BA" w:rsidRDefault="00D657EB" w:rsidP="002546BA">
            <w:pPr>
              <w:pStyle w:val="ListParagraph"/>
              <w:numPr>
                <w:ilvl w:val="1"/>
                <w:numId w:val="7"/>
              </w:numPr>
              <w:tabs>
                <w:tab w:val="left" w:pos="900"/>
              </w:tabs>
              <w:ind w:left="426"/>
              <w:rPr>
                <w:rFonts w:cs="Times New Roman"/>
                <w:b/>
                <w:sz w:val="20"/>
                <w:szCs w:val="20"/>
              </w:rPr>
            </w:pPr>
            <w:r w:rsidRPr="002546BA">
              <w:rPr>
                <w:rFonts w:cs="Times New Roman"/>
                <w:sz w:val="20"/>
                <w:szCs w:val="20"/>
              </w:rPr>
              <w:t>Medication administration includes a process to verify the medication is correct based on the medication order.</w:t>
            </w:r>
          </w:p>
        </w:tc>
      </w:tr>
      <w:tr w:rsidR="00D657EB" w:rsidRPr="00EA2534" w14:paraId="1F9ED402" w14:textId="77777777" w:rsidTr="00D657EB">
        <w:tc>
          <w:tcPr>
            <w:tcW w:w="9062" w:type="dxa"/>
          </w:tcPr>
          <w:p w14:paraId="421E4DE3" w14:textId="77777777" w:rsidR="00D657EB" w:rsidRPr="002546BA" w:rsidRDefault="00D657EB" w:rsidP="002546BA">
            <w:pPr>
              <w:pStyle w:val="ListParagraph"/>
              <w:numPr>
                <w:ilvl w:val="1"/>
                <w:numId w:val="7"/>
              </w:numPr>
              <w:tabs>
                <w:tab w:val="left" w:pos="900"/>
              </w:tabs>
              <w:ind w:left="426"/>
              <w:rPr>
                <w:rFonts w:cs="Times New Roman"/>
                <w:b/>
                <w:sz w:val="20"/>
                <w:szCs w:val="20"/>
              </w:rPr>
            </w:pPr>
            <w:r w:rsidRPr="002546BA">
              <w:rPr>
                <w:rFonts w:cs="Times New Roman"/>
                <w:sz w:val="20"/>
                <w:szCs w:val="20"/>
              </w:rPr>
              <w:t>Medication effects on patients are monitored.</w:t>
            </w:r>
          </w:p>
        </w:tc>
      </w:tr>
      <w:tr w:rsidR="00D657EB" w:rsidRPr="00EA2534" w14:paraId="2397FBEE" w14:textId="77777777" w:rsidTr="009F2738">
        <w:tc>
          <w:tcPr>
            <w:tcW w:w="9062" w:type="dxa"/>
            <w:tcBorders>
              <w:bottom w:val="single" w:sz="4" w:space="0" w:color="auto"/>
            </w:tcBorders>
          </w:tcPr>
          <w:p w14:paraId="2B3822B3" w14:textId="77777777" w:rsidR="00D657EB" w:rsidRPr="002546BA" w:rsidRDefault="00D657EB" w:rsidP="002546BA">
            <w:pPr>
              <w:pStyle w:val="ListParagraph"/>
              <w:numPr>
                <w:ilvl w:val="1"/>
                <w:numId w:val="7"/>
              </w:numPr>
              <w:tabs>
                <w:tab w:val="left" w:pos="900"/>
              </w:tabs>
              <w:ind w:left="426"/>
              <w:rPr>
                <w:rFonts w:cs="Times New Roman"/>
                <w:b/>
                <w:sz w:val="20"/>
                <w:szCs w:val="20"/>
              </w:rPr>
            </w:pPr>
            <w:r w:rsidRPr="002546BA">
              <w:rPr>
                <w:rFonts w:cs="Times New Roman"/>
                <w:sz w:val="20"/>
                <w:szCs w:val="20"/>
              </w:rPr>
              <w:t>Medication errors, including near missed, are reported through a process and time frame defined by the organization.</w:t>
            </w:r>
          </w:p>
        </w:tc>
      </w:tr>
      <w:tr w:rsidR="00D657EB" w:rsidRPr="00EA2534" w14:paraId="16BD7325" w14:textId="77777777" w:rsidTr="009F2738">
        <w:tc>
          <w:tcPr>
            <w:tcW w:w="9062" w:type="dxa"/>
            <w:tcBorders>
              <w:bottom w:val="nil"/>
            </w:tcBorders>
          </w:tcPr>
          <w:p w14:paraId="18A89734" w14:textId="77777777" w:rsidR="00D657EB" w:rsidRPr="002546BA" w:rsidRDefault="00D657EB" w:rsidP="002546BA">
            <w:pPr>
              <w:pStyle w:val="ListParagraph"/>
              <w:tabs>
                <w:tab w:val="left" w:pos="900"/>
              </w:tabs>
              <w:ind w:left="0"/>
              <w:rPr>
                <w:rFonts w:cs="Times New Roman"/>
                <w:b/>
                <w:sz w:val="20"/>
                <w:szCs w:val="20"/>
              </w:rPr>
            </w:pPr>
          </w:p>
        </w:tc>
      </w:tr>
      <w:tr w:rsidR="00D657EB" w:rsidRPr="00EA2534" w14:paraId="2D3A6811" w14:textId="77777777" w:rsidTr="009F2738">
        <w:tc>
          <w:tcPr>
            <w:tcW w:w="9062" w:type="dxa"/>
            <w:tcBorders>
              <w:top w:val="nil"/>
            </w:tcBorders>
          </w:tcPr>
          <w:p w14:paraId="7CF71054" w14:textId="2B7F6A60" w:rsidR="00D657EB" w:rsidRPr="002546BA" w:rsidRDefault="00D657EB" w:rsidP="002546BA">
            <w:pPr>
              <w:pStyle w:val="ListParagraph"/>
              <w:numPr>
                <w:ilvl w:val="0"/>
                <w:numId w:val="7"/>
              </w:numPr>
              <w:rPr>
                <w:rFonts w:cs="Times New Roman"/>
                <w:b/>
                <w:sz w:val="20"/>
                <w:szCs w:val="20"/>
              </w:rPr>
            </w:pPr>
            <w:r w:rsidRPr="002546BA">
              <w:rPr>
                <w:rFonts w:cs="Times New Roman"/>
                <w:b/>
                <w:sz w:val="20"/>
                <w:szCs w:val="20"/>
              </w:rPr>
              <w:t xml:space="preserve">Patient and </w:t>
            </w:r>
            <w:r w:rsidR="00F43DB5">
              <w:rPr>
                <w:rFonts w:cs="Times New Roman"/>
                <w:b/>
                <w:sz w:val="20"/>
                <w:szCs w:val="20"/>
              </w:rPr>
              <w:t>f</w:t>
            </w:r>
            <w:r w:rsidRPr="002546BA">
              <w:rPr>
                <w:rFonts w:cs="Times New Roman"/>
                <w:b/>
                <w:sz w:val="20"/>
                <w:szCs w:val="20"/>
              </w:rPr>
              <w:t xml:space="preserve">amily </w:t>
            </w:r>
            <w:r w:rsidR="00F43DB5">
              <w:rPr>
                <w:rFonts w:cs="Times New Roman"/>
                <w:b/>
                <w:sz w:val="20"/>
                <w:szCs w:val="20"/>
              </w:rPr>
              <w:t>e</w:t>
            </w:r>
            <w:r w:rsidRPr="002546BA">
              <w:rPr>
                <w:rFonts w:cs="Times New Roman"/>
                <w:b/>
                <w:sz w:val="20"/>
                <w:szCs w:val="20"/>
              </w:rPr>
              <w:t>ducation (</w:t>
            </w:r>
            <w:proofErr w:type="spellStart"/>
            <w:r w:rsidRPr="002546BA">
              <w:rPr>
                <w:rFonts w:cs="Times New Roman"/>
                <w:b/>
                <w:sz w:val="20"/>
                <w:szCs w:val="20"/>
              </w:rPr>
              <w:t>PFE</w:t>
            </w:r>
            <w:proofErr w:type="spellEnd"/>
            <w:r w:rsidRPr="002546BA">
              <w:rPr>
                <w:rFonts w:cs="Times New Roman"/>
                <w:b/>
                <w:sz w:val="20"/>
                <w:szCs w:val="20"/>
              </w:rPr>
              <w:t>)</w:t>
            </w:r>
          </w:p>
        </w:tc>
      </w:tr>
      <w:tr w:rsidR="00D657EB" w:rsidRPr="00EA2534" w14:paraId="72C35D3E" w14:textId="77777777" w:rsidTr="00D657EB">
        <w:tc>
          <w:tcPr>
            <w:tcW w:w="9062" w:type="dxa"/>
          </w:tcPr>
          <w:p w14:paraId="34B73043"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The organization provides education that supports patient and family participation in care decision and care processes.</w:t>
            </w:r>
          </w:p>
        </w:tc>
      </w:tr>
      <w:tr w:rsidR="00D657EB" w:rsidRPr="00EA2534" w14:paraId="79F1A7D5" w14:textId="77777777" w:rsidTr="00D657EB">
        <w:tc>
          <w:tcPr>
            <w:tcW w:w="9062" w:type="dxa"/>
          </w:tcPr>
          <w:p w14:paraId="4BDD0ABC"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Each patient’s educational needs are assessed and recorded in his or her record.</w:t>
            </w:r>
          </w:p>
        </w:tc>
      </w:tr>
      <w:tr w:rsidR="00D657EB" w:rsidRPr="00EA2534" w14:paraId="65B6BFF1" w14:textId="77777777" w:rsidTr="00D657EB">
        <w:tc>
          <w:tcPr>
            <w:tcW w:w="9062" w:type="dxa"/>
          </w:tcPr>
          <w:p w14:paraId="46C098E7"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The patient’s and family’s ability to learn and willingness to learn are assessed.</w:t>
            </w:r>
          </w:p>
        </w:tc>
      </w:tr>
      <w:tr w:rsidR="00D657EB" w:rsidRPr="00EA2534" w14:paraId="092E1E95" w14:textId="77777777" w:rsidTr="00D657EB">
        <w:tc>
          <w:tcPr>
            <w:tcW w:w="9062" w:type="dxa"/>
          </w:tcPr>
          <w:p w14:paraId="2EEE5B37"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lastRenderedPageBreak/>
              <w:t xml:space="preserve">Patient and family education </w:t>
            </w:r>
            <w:proofErr w:type="gramStart"/>
            <w:r w:rsidRPr="002546BA">
              <w:rPr>
                <w:rFonts w:cs="Times New Roman"/>
                <w:sz w:val="20"/>
                <w:szCs w:val="20"/>
              </w:rPr>
              <w:t>includes</w:t>
            </w:r>
            <w:proofErr w:type="gramEnd"/>
            <w:r w:rsidRPr="002546BA">
              <w:rPr>
                <w:rFonts w:cs="Times New Roman"/>
                <w:sz w:val="20"/>
                <w:szCs w:val="20"/>
              </w:rPr>
              <w:t xml:space="preserve"> the following topics, related to the patient’s care: the safe use of medications, the safe use of medical equipment, potential interactions between medications and food, nutritional guidance, pain management, and rehabilitation techniques.</w:t>
            </w:r>
          </w:p>
        </w:tc>
      </w:tr>
      <w:tr w:rsidR="00D657EB" w:rsidRPr="00EA2534" w14:paraId="4C2691C9" w14:textId="77777777" w:rsidTr="00D657EB">
        <w:tc>
          <w:tcPr>
            <w:tcW w:w="9062" w:type="dxa"/>
          </w:tcPr>
          <w:p w14:paraId="4957E630"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 xml:space="preserve">Education methods include the patient’s and family’s values and preference and allow </w:t>
            </w:r>
            <w:proofErr w:type="gramStart"/>
            <w:r w:rsidRPr="002546BA">
              <w:rPr>
                <w:rFonts w:cs="Times New Roman"/>
                <w:sz w:val="20"/>
                <w:szCs w:val="20"/>
              </w:rPr>
              <w:t>sufficient</w:t>
            </w:r>
            <w:proofErr w:type="gramEnd"/>
            <w:r w:rsidRPr="002546BA">
              <w:rPr>
                <w:rFonts w:cs="Times New Roman"/>
                <w:sz w:val="20"/>
                <w:szCs w:val="20"/>
              </w:rPr>
              <w:t xml:space="preserve"> interaction among the patient, family, and staff for learning to occur.</w:t>
            </w:r>
          </w:p>
        </w:tc>
      </w:tr>
      <w:tr w:rsidR="00D657EB" w:rsidRPr="00EA2534" w14:paraId="4AC3F38E" w14:textId="77777777" w:rsidTr="009F2738">
        <w:tc>
          <w:tcPr>
            <w:tcW w:w="9062" w:type="dxa"/>
            <w:tcBorders>
              <w:bottom w:val="single" w:sz="4" w:space="0" w:color="auto"/>
            </w:tcBorders>
          </w:tcPr>
          <w:p w14:paraId="7EB39765" w14:textId="77777777" w:rsidR="00D657EB" w:rsidRPr="002546BA" w:rsidRDefault="00D657EB" w:rsidP="002546BA">
            <w:pPr>
              <w:pStyle w:val="ListParagraph"/>
              <w:numPr>
                <w:ilvl w:val="1"/>
                <w:numId w:val="7"/>
              </w:numPr>
              <w:ind w:left="426"/>
              <w:rPr>
                <w:rFonts w:cs="Times New Roman"/>
                <w:b/>
                <w:sz w:val="20"/>
                <w:szCs w:val="20"/>
              </w:rPr>
            </w:pPr>
            <w:r w:rsidRPr="002546BA">
              <w:rPr>
                <w:rFonts w:cs="Times New Roman"/>
                <w:sz w:val="20"/>
                <w:szCs w:val="20"/>
              </w:rPr>
              <w:t>Health professionals caring for the patient collaborate to provide education.</w:t>
            </w:r>
          </w:p>
        </w:tc>
      </w:tr>
      <w:tr w:rsidR="00D657EB" w:rsidRPr="00EA2534" w14:paraId="3111C1A3" w14:textId="77777777" w:rsidTr="009F2738">
        <w:tc>
          <w:tcPr>
            <w:tcW w:w="9062" w:type="dxa"/>
            <w:tcBorders>
              <w:bottom w:val="nil"/>
            </w:tcBorders>
          </w:tcPr>
          <w:p w14:paraId="5A635DC9" w14:textId="77777777" w:rsidR="00D657EB" w:rsidRPr="002546BA" w:rsidRDefault="00D657EB" w:rsidP="002546BA">
            <w:pPr>
              <w:pStyle w:val="ListParagraph"/>
              <w:ind w:left="0"/>
              <w:rPr>
                <w:rFonts w:cs="Times New Roman"/>
                <w:b/>
                <w:sz w:val="20"/>
                <w:szCs w:val="20"/>
              </w:rPr>
            </w:pPr>
          </w:p>
        </w:tc>
      </w:tr>
      <w:tr w:rsidR="00D657EB" w:rsidRPr="002546BA" w14:paraId="1D35F0F0" w14:textId="77777777" w:rsidTr="009F2738">
        <w:tc>
          <w:tcPr>
            <w:tcW w:w="9062" w:type="dxa"/>
            <w:tcBorders>
              <w:top w:val="nil"/>
            </w:tcBorders>
          </w:tcPr>
          <w:p w14:paraId="113E46FC" w14:textId="4E1C760A" w:rsidR="00D657EB" w:rsidRPr="002546BA" w:rsidRDefault="00D657EB" w:rsidP="002546BA">
            <w:pPr>
              <w:pStyle w:val="ListParagraph"/>
              <w:numPr>
                <w:ilvl w:val="0"/>
                <w:numId w:val="7"/>
              </w:numPr>
              <w:rPr>
                <w:rFonts w:cs="Times New Roman"/>
                <w:b/>
                <w:sz w:val="20"/>
                <w:szCs w:val="20"/>
              </w:rPr>
            </w:pPr>
            <w:r w:rsidRPr="002546BA">
              <w:rPr>
                <w:rFonts w:cs="Times New Roman"/>
                <w:b/>
                <w:sz w:val="20"/>
                <w:szCs w:val="20"/>
              </w:rPr>
              <w:t>TB-</w:t>
            </w:r>
            <w:r w:rsidR="00F43DB5">
              <w:rPr>
                <w:rFonts w:cs="Times New Roman"/>
                <w:b/>
                <w:sz w:val="20"/>
                <w:szCs w:val="20"/>
              </w:rPr>
              <w:t>t</w:t>
            </w:r>
            <w:r w:rsidRPr="002546BA">
              <w:rPr>
                <w:rFonts w:cs="Times New Roman"/>
                <w:b/>
                <w:sz w:val="20"/>
                <w:szCs w:val="20"/>
              </w:rPr>
              <w:t xml:space="preserve">obacco </w:t>
            </w:r>
            <w:r w:rsidR="00F43DB5">
              <w:rPr>
                <w:rFonts w:cs="Times New Roman"/>
                <w:b/>
                <w:sz w:val="20"/>
                <w:szCs w:val="20"/>
              </w:rPr>
              <w:t>c</w:t>
            </w:r>
            <w:r w:rsidRPr="002546BA">
              <w:rPr>
                <w:rFonts w:cs="Times New Roman"/>
                <w:b/>
                <w:sz w:val="20"/>
                <w:szCs w:val="20"/>
              </w:rPr>
              <w:t>ontrol (</w:t>
            </w:r>
            <w:proofErr w:type="spellStart"/>
            <w:r w:rsidRPr="002546BA">
              <w:rPr>
                <w:rFonts w:cs="Times New Roman"/>
                <w:b/>
                <w:sz w:val="20"/>
                <w:szCs w:val="20"/>
              </w:rPr>
              <w:t>TBTC</w:t>
            </w:r>
            <w:proofErr w:type="spellEnd"/>
            <w:r w:rsidRPr="002546BA">
              <w:rPr>
                <w:rFonts w:cs="Times New Roman"/>
                <w:b/>
                <w:sz w:val="20"/>
                <w:szCs w:val="20"/>
              </w:rPr>
              <w:t>)</w:t>
            </w:r>
          </w:p>
        </w:tc>
      </w:tr>
      <w:tr w:rsidR="00D657EB" w:rsidRPr="00EA2534" w14:paraId="0A709134" w14:textId="77777777" w:rsidTr="00D657EB">
        <w:tc>
          <w:tcPr>
            <w:tcW w:w="9062" w:type="dxa"/>
          </w:tcPr>
          <w:p w14:paraId="3968F44A"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vailability of “No smoking” signs.</w:t>
            </w:r>
          </w:p>
        </w:tc>
      </w:tr>
      <w:tr w:rsidR="00D657EB" w:rsidRPr="00EA2534" w14:paraId="7A1F7643" w14:textId="77777777" w:rsidTr="00D657EB">
        <w:tc>
          <w:tcPr>
            <w:tcW w:w="9062" w:type="dxa"/>
          </w:tcPr>
          <w:p w14:paraId="1B7F34F6"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vailability of smoking related functional items and policies in the areas where smoking is prohibited.</w:t>
            </w:r>
          </w:p>
        </w:tc>
      </w:tr>
      <w:tr w:rsidR="00D657EB" w:rsidRPr="00EA2534" w14:paraId="062C9E78" w14:textId="77777777" w:rsidTr="009F2738">
        <w:tc>
          <w:tcPr>
            <w:tcW w:w="9062" w:type="dxa"/>
            <w:tcBorders>
              <w:bottom w:val="single" w:sz="4" w:space="0" w:color="auto"/>
            </w:tcBorders>
          </w:tcPr>
          <w:p w14:paraId="2408F1AF"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Presence of proofs related to tobacco-free environment. </w:t>
            </w:r>
          </w:p>
        </w:tc>
      </w:tr>
      <w:tr w:rsidR="00EE00A9" w:rsidRPr="00EA2534" w14:paraId="2F3C00F2" w14:textId="77777777" w:rsidTr="009F2738">
        <w:tc>
          <w:tcPr>
            <w:tcW w:w="9062" w:type="dxa"/>
            <w:tcBorders>
              <w:bottom w:val="nil"/>
            </w:tcBorders>
          </w:tcPr>
          <w:p w14:paraId="78C8178A" w14:textId="77777777" w:rsidR="00EE00A9" w:rsidRPr="002546BA" w:rsidRDefault="00EE00A9" w:rsidP="002546BA">
            <w:pPr>
              <w:rPr>
                <w:rFonts w:ascii="Times New Roman" w:hAnsi="Times New Roman" w:cs="Times New Roman"/>
                <w:b/>
                <w:sz w:val="20"/>
                <w:szCs w:val="20"/>
              </w:rPr>
            </w:pPr>
          </w:p>
        </w:tc>
      </w:tr>
      <w:tr w:rsidR="00D657EB" w:rsidRPr="00EA2534" w14:paraId="253AEB84" w14:textId="77777777" w:rsidTr="009F2738">
        <w:trPr>
          <w:trHeight w:val="320"/>
        </w:trPr>
        <w:tc>
          <w:tcPr>
            <w:tcW w:w="9062" w:type="dxa"/>
            <w:tcBorders>
              <w:top w:val="nil"/>
            </w:tcBorders>
          </w:tcPr>
          <w:p w14:paraId="2BFD087A" w14:textId="210B1EB6" w:rsidR="00D657EB" w:rsidRPr="002546BA" w:rsidRDefault="00EE00A9" w:rsidP="002546BA">
            <w:pPr>
              <w:rPr>
                <w:rFonts w:ascii="Times New Roman" w:hAnsi="Times New Roman" w:cs="Times New Roman"/>
                <w:sz w:val="20"/>
                <w:szCs w:val="20"/>
              </w:rPr>
            </w:pPr>
            <w:r w:rsidRPr="002546BA">
              <w:rPr>
                <w:rFonts w:ascii="Times New Roman" w:hAnsi="Times New Roman" w:cs="Times New Roman"/>
                <w:b/>
                <w:sz w:val="20"/>
                <w:szCs w:val="20"/>
              </w:rPr>
              <w:t>Health</w:t>
            </w:r>
            <w:r w:rsidR="00F43DB5">
              <w:rPr>
                <w:rFonts w:ascii="Times New Roman" w:hAnsi="Times New Roman" w:cs="Times New Roman"/>
                <w:b/>
                <w:sz w:val="20"/>
                <w:szCs w:val="20"/>
              </w:rPr>
              <w:t xml:space="preserve"> </w:t>
            </w:r>
            <w:r w:rsidRPr="002546BA">
              <w:rPr>
                <w:rFonts w:ascii="Times New Roman" w:hAnsi="Times New Roman" w:cs="Times New Roman"/>
                <w:b/>
                <w:sz w:val="20"/>
                <w:szCs w:val="20"/>
              </w:rPr>
              <w:t xml:space="preserve">care </w:t>
            </w:r>
            <w:r w:rsidR="00F43DB5">
              <w:rPr>
                <w:rFonts w:ascii="Times New Roman" w:hAnsi="Times New Roman" w:cs="Times New Roman"/>
                <w:b/>
                <w:sz w:val="20"/>
                <w:szCs w:val="20"/>
              </w:rPr>
              <w:t>o</w:t>
            </w:r>
            <w:r w:rsidRPr="002546BA">
              <w:rPr>
                <w:rFonts w:ascii="Times New Roman" w:hAnsi="Times New Roman" w:cs="Times New Roman"/>
                <w:b/>
                <w:sz w:val="20"/>
                <w:szCs w:val="20"/>
              </w:rPr>
              <w:t xml:space="preserve">rganization </w:t>
            </w:r>
            <w:r w:rsidR="00F43DB5">
              <w:rPr>
                <w:rFonts w:ascii="Times New Roman" w:hAnsi="Times New Roman" w:cs="Times New Roman"/>
                <w:b/>
                <w:sz w:val="20"/>
                <w:szCs w:val="20"/>
              </w:rPr>
              <w:t>m</w:t>
            </w:r>
            <w:r w:rsidRPr="002546BA">
              <w:rPr>
                <w:rFonts w:ascii="Times New Roman" w:hAnsi="Times New Roman" w:cs="Times New Roman"/>
                <w:b/>
                <w:sz w:val="20"/>
                <w:szCs w:val="20"/>
              </w:rPr>
              <w:t xml:space="preserve">anagement </w:t>
            </w:r>
            <w:r w:rsidR="00F43DB5">
              <w:rPr>
                <w:rFonts w:ascii="Times New Roman" w:hAnsi="Times New Roman" w:cs="Times New Roman"/>
                <w:b/>
                <w:sz w:val="20"/>
                <w:szCs w:val="20"/>
              </w:rPr>
              <w:t>f</w:t>
            </w:r>
            <w:r w:rsidRPr="002546BA">
              <w:rPr>
                <w:rFonts w:ascii="Times New Roman" w:hAnsi="Times New Roman" w:cs="Times New Roman"/>
                <w:b/>
                <w:sz w:val="20"/>
                <w:szCs w:val="20"/>
              </w:rPr>
              <w:t>unctions</w:t>
            </w:r>
          </w:p>
        </w:tc>
      </w:tr>
      <w:tr w:rsidR="00D657EB" w:rsidRPr="00EA2534" w14:paraId="5AC79EC8" w14:textId="77777777" w:rsidTr="00D657EB">
        <w:tc>
          <w:tcPr>
            <w:tcW w:w="9062" w:type="dxa"/>
          </w:tcPr>
          <w:p w14:paraId="6069ED76" w14:textId="3086F4CE" w:rsidR="00D657EB" w:rsidRPr="002546BA" w:rsidRDefault="00D657EB" w:rsidP="002546BA">
            <w:pPr>
              <w:pStyle w:val="ListParagraph"/>
              <w:numPr>
                <w:ilvl w:val="0"/>
                <w:numId w:val="7"/>
              </w:numPr>
              <w:rPr>
                <w:rFonts w:cs="Times New Roman"/>
                <w:b/>
                <w:sz w:val="20"/>
                <w:szCs w:val="20"/>
              </w:rPr>
            </w:pPr>
            <w:r w:rsidRPr="002546BA">
              <w:rPr>
                <w:rFonts w:cs="Times New Roman"/>
                <w:b/>
                <w:sz w:val="20"/>
                <w:szCs w:val="20"/>
              </w:rPr>
              <w:t xml:space="preserve">Quality </w:t>
            </w:r>
            <w:r w:rsidR="00F43DB5">
              <w:rPr>
                <w:rFonts w:cs="Times New Roman"/>
                <w:b/>
                <w:sz w:val="20"/>
                <w:szCs w:val="20"/>
              </w:rPr>
              <w:t>i</w:t>
            </w:r>
            <w:r w:rsidRPr="002546BA">
              <w:rPr>
                <w:rFonts w:cs="Times New Roman"/>
                <w:b/>
                <w:sz w:val="20"/>
                <w:szCs w:val="20"/>
              </w:rPr>
              <w:t xml:space="preserve">mprovement and </w:t>
            </w:r>
            <w:r w:rsidR="00F43DB5">
              <w:rPr>
                <w:rFonts w:cs="Times New Roman"/>
                <w:b/>
                <w:sz w:val="20"/>
                <w:szCs w:val="20"/>
              </w:rPr>
              <w:t>p</w:t>
            </w:r>
            <w:r w:rsidRPr="002546BA">
              <w:rPr>
                <w:rFonts w:cs="Times New Roman"/>
                <w:b/>
                <w:sz w:val="20"/>
                <w:szCs w:val="20"/>
              </w:rPr>
              <w:t xml:space="preserve">atient </w:t>
            </w:r>
            <w:r w:rsidR="00F43DB5">
              <w:rPr>
                <w:rFonts w:cs="Times New Roman"/>
                <w:b/>
                <w:sz w:val="20"/>
                <w:szCs w:val="20"/>
              </w:rPr>
              <w:t>s</w:t>
            </w:r>
            <w:r w:rsidRPr="002546BA">
              <w:rPr>
                <w:rFonts w:cs="Times New Roman"/>
                <w:b/>
                <w:sz w:val="20"/>
                <w:szCs w:val="20"/>
              </w:rPr>
              <w:t>afety (</w:t>
            </w:r>
            <w:proofErr w:type="spellStart"/>
            <w:r w:rsidRPr="002546BA">
              <w:rPr>
                <w:rFonts w:cs="Times New Roman"/>
                <w:b/>
                <w:sz w:val="20"/>
                <w:szCs w:val="20"/>
              </w:rPr>
              <w:t>QPS</w:t>
            </w:r>
            <w:proofErr w:type="spellEnd"/>
            <w:r w:rsidRPr="002546BA">
              <w:rPr>
                <w:rFonts w:cs="Times New Roman"/>
                <w:b/>
                <w:sz w:val="20"/>
                <w:szCs w:val="20"/>
              </w:rPr>
              <w:t>)</w:t>
            </w:r>
          </w:p>
        </w:tc>
      </w:tr>
      <w:tr w:rsidR="00D657EB" w:rsidRPr="00EA2534" w14:paraId="61460340" w14:textId="77777777" w:rsidTr="00D657EB">
        <w:tc>
          <w:tcPr>
            <w:tcW w:w="9062" w:type="dxa"/>
          </w:tcPr>
          <w:p w14:paraId="3723537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ose responsible for governing and managing the organization participate in planning and measuring a quality improvement and patient safety program</w:t>
            </w:r>
          </w:p>
        </w:tc>
      </w:tr>
      <w:tr w:rsidR="00D657EB" w:rsidRPr="00EA2534" w14:paraId="15FE5714" w14:textId="77777777" w:rsidTr="00D657EB">
        <w:tc>
          <w:tcPr>
            <w:tcW w:w="9062" w:type="dxa"/>
          </w:tcPr>
          <w:p w14:paraId="55F7943A"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Quality</w:t>
            </w:r>
            <w:r w:rsidRPr="002546BA">
              <w:rPr>
                <w:rFonts w:cs="Times New Roman"/>
                <w:bCs/>
                <w:sz w:val="20"/>
                <w:szCs w:val="20"/>
              </w:rPr>
              <w:t xml:space="preserve"> improvement and patient safety information is communicated to staff.</w:t>
            </w:r>
          </w:p>
        </w:tc>
      </w:tr>
      <w:tr w:rsidR="00D657EB" w:rsidRPr="00EA2534" w14:paraId="3B949CE6" w14:textId="77777777" w:rsidTr="00D657EB">
        <w:tc>
          <w:tcPr>
            <w:tcW w:w="9062" w:type="dxa"/>
          </w:tcPr>
          <w:p w14:paraId="595F643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bCs/>
                <w:sz w:val="20"/>
                <w:szCs w:val="20"/>
              </w:rPr>
              <w:t>The organization designs new and modified systems and processes according to quality improvement principles.</w:t>
            </w:r>
          </w:p>
        </w:tc>
      </w:tr>
      <w:tr w:rsidR="00D657EB" w:rsidRPr="00EA2534" w14:paraId="62CE2D24" w14:textId="77777777" w:rsidTr="00D657EB">
        <w:tc>
          <w:tcPr>
            <w:tcW w:w="9062" w:type="dxa"/>
          </w:tcPr>
          <w:p w14:paraId="4F53F440"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bCs/>
                <w:sz w:val="20"/>
                <w:szCs w:val="20"/>
              </w:rPr>
              <w:t>Clinical practice guidelines, clinical pathways, and/or clinical protocols are used to guide clinical care.</w:t>
            </w:r>
          </w:p>
        </w:tc>
      </w:tr>
      <w:tr w:rsidR="00D657EB" w:rsidRPr="00EA2534" w14:paraId="04A8DDD7" w14:textId="77777777" w:rsidTr="00D657EB">
        <w:tc>
          <w:tcPr>
            <w:tcW w:w="9062" w:type="dxa"/>
          </w:tcPr>
          <w:p w14:paraId="1AA69B84" w14:textId="77777777" w:rsidR="00D657EB" w:rsidRPr="002546BA" w:rsidRDefault="00D657EB" w:rsidP="002546BA">
            <w:pPr>
              <w:pStyle w:val="ListParagraph"/>
              <w:numPr>
                <w:ilvl w:val="1"/>
                <w:numId w:val="7"/>
              </w:numPr>
              <w:ind w:left="426"/>
              <w:rPr>
                <w:rFonts w:cs="Times New Roman"/>
                <w:sz w:val="20"/>
                <w:szCs w:val="20"/>
              </w:rPr>
            </w:pPr>
            <w:r w:rsidRPr="002546BA">
              <w:rPr>
                <w:rFonts w:eastAsia="Times New Roman" w:cs="Times New Roman"/>
                <w:bCs/>
                <w:color w:val="000000"/>
                <w:sz w:val="20"/>
                <w:szCs w:val="20"/>
              </w:rPr>
              <w:t>The organization’s leaders identify key measures in the organization’s structures, processes, and outcomes to be used in the organization wide quality improvement and patient safety plan.</w:t>
            </w:r>
          </w:p>
        </w:tc>
      </w:tr>
      <w:tr w:rsidR="00D657EB" w:rsidRPr="00EA2534" w14:paraId="5B1DD4EC" w14:textId="77777777" w:rsidTr="00D657EB">
        <w:tc>
          <w:tcPr>
            <w:tcW w:w="9062" w:type="dxa"/>
          </w:tcPr>
          <w:p w14:paraId="5D532E23" w14:textId="77777777" w:rsidR="00D657EB" w:rsidRPr="002546BA" w:rsidRDefault="00D657EB" w:rsidP="002546BA">
            <w:pPr>
              <w:pStyle w:val="ListParagraph"/>
              <w:numPr>
                <w:ilvl w:val="1"/>
                <w:numId w:val="7"/>
              </w:numPr>
              <w:ind w:left="426"/>
              <w:rPr>
                <w:rFonts w:cs="Times New Roman"/>
                <w:sz w:val="20"/>
                <w:szCs w:val="20"/>
              </w:rPr>
            </w:pPr>
            <w:r w:rsidRPr="002546BA">
              <w:rPr>
                <w:rFonts w:eastAsia="Times New Roman" w:cs="Times New Roman"/>
                <w:bCs/>
                <w:color w:val="000000"/>
                <w:sz w:val="20"/>
                <w:szCs w:val="20"/>
              </w:rPr>
              <w:t>Individuals with appropriate experience, knowledge, and skills systematically aggregate and analyze data in the organization.</w:t>
            </w:r>
          </w:p>
        </w:tc>
      </w:tr>
      <w:tr w:rsidR="00D657EB" w:rsidRPr="00EA2534" w14:paraId="610DB912" w14:textId="77777777" w:rsidTr="00D657EB">
        <w:tc>
          <w:tcPr>
            <w:tcW w:w="9062" w:type="dxa"/>
          </w:tcPr>
          <w:p w14:paraId="227E4444" w14:textId="77777777" w:rsidR="00D657EB" w:rsidRPr="002546BA" w:rsidRDefault="00D657EB" w:rsidP="002546BA">
            <w:pPr>
              <w:pStyle w:val="ListParagraph"/>
              <w:numPr>
                <w:ilvl w:val="1"/>
                <w:numId w:val="7"/>
              </w:numPr>
              <w:ind w:left="426"/>
              <w:rPr>
                <w:rFonts w:cs="Times New Roman"/>
                <w:sz w:val="20"/>
                <w:szCs w:val="20"/>
              </w:rPr>
            </w:pPr>
            <w:r w:rsidRPr="002546BA">
              <w:rPr>
                <w:rFonts w:eastAsia="Times New Roman" w:cs="Times New Roman"/>
                <w:bCs/>
                <w:color w:val="000000"/>
                <w:sz w:val="20"/>
                <w:szCs w:val="20"/>
              </w:rPr>
              <w:t>The analysis process includes comparisons internally, with other organizations when available, and with scientific standards and desirable practices.</w:t>
            </w:r>
          </w:p>
        </w:tc>
      </w:tr>
      <w:tr w:rsidR="00D657EB" w:rsidRPr="00EA2534" w14:paraId="1DEC94FF" w14:textId="77777777" w:rsidTr="009F2738">
        <w:tc>
          <w:tcPr>
            <w:tcW w:w="9062" w:type="dxa"/>
            <w:tcBorders>
              <w:bottom w:val="single" w:sz="4" w:space="0" w:color="auto"/>
            </w:tcBorders>
          </w:tcPr>
          <w:p w14:paraId="6681D59B" w14:textId="77777777" w:rsidR="00D657EB" w:rsidRPr="002546BA" w:rsidRDefault="00D657EB" w:rsidP="002546BA">
            <w:pPr>
              <w:pStyle w:val="ListParagraph"/>
              <w:numPr>
                <w:ilvl w:val="1"/>
                <w:numId w:val="7"/>
              </w:numPr>
              <w:ind w:left="426"/>
              <w:rPr>
                <w:rFonts w:cs="Times New Roman"/>
                <w:sz w:val="20"/>
                <w:szCs w:val="20"/>
              </w:rPr>
            </w:pPr>
            <w:r w:rsidRPr="002546BA">
              <w:rPr>
                <w:rFonts w:eastAsia="Times New Roman" w:cs="Times New Roman"/>
                <w:bCs/>
                <w:color w:val="000000"/>
                <w:sz w:val="20"/>
                <w:szCs w:val="20"/>
              </w:rPr>
              <w:t>The organization uses a defined process for identifying and managing sentinel events.</w:t>
            </w:r>
          </w:p>
        </w:tc>
      </w:tr>
      <w:tr w:rsidR="00D657EB" w:rsidRPr="00EA2534" w14:paraId="1F39613E" w14:textId="77777777" w:rsidTr="009F2738">
        <w:tc>
          <w:tcPr>
            <w:tcW w:w="9062" w:type="dxa"/>
            <w:tcBorders>
              <w:bottom w:val="nil"/>
            </w:tcBorders>
          </w:tcPr>
          <w:p w14:paraId="181CAD84" w14:textId="77777777" w:rsidR="00D657EB" w:rsidRPr="002546BA" w:rsidRDefault="00D657EB" w:rsidP="002546BA">
            <w:pPr>
              <w:pStyle w:val="ListParagraph"/>
              <w:ind w:left="0"/>
              <w:rPr>
                <w:rFonts w:cs="Times New Roman"/>
                <w:sz w:val="20"/>
                <w:szCs w:val="20"/>
              </w:rPr>
            </w:pPr>
          </w:p>
        </w:tc>
      </w:tr>
      <w:tr w:rsidR="00D657EB" w:rsidRPr="00EA2534" w14:paraId="7A47C88B" w14:textId="77777777" w:rsidTr="009F2738">
        <w:tc>
          <w:tcPr>
            <w:tcW w:w="9062" w:type="dxa"/>
            <w:tcBorders>
              <w:top w:val="nil"/>
            </w:tcBorders>
          </w:tcPr>
          <w:p w14:paraId="77545B84" w14:textId="0BF9501B" w:rsidR="00D657EB" w:rsidRPr="002546BA" w:rsidRDefault="00D657EB" w:rsidP="002546BA">
            <w:pPr>
              <w:pStyle w:val="NoSpacing"/>
              <w:numPr>
                <w:ilvl w:val="0"/>
                <w:numId w:val="7"/>
              </w:numPr>
              <w:rPr>
                <w:rFonts w:cs="Times New Roman"/>
                <w:b/>
                <w:sz w:val="20"/>
                <w:szCs w:val="20"/>
              </w:rPr>
            </w:pPr>
            <w:r w:rsidRPr="002546BA">
              <w:rPr>
                <w:rFonts w:cs="Times New Roman"/>
                <w:b/>
                <w:sz w:val="20"/>
                <w:szCs w:val="20"/>
              </w:rPr>
              <w:t xml:space="preserve">Prevention and </w:t>
            </w:r>
            <w:r w:rsidR="00F43DB5">
              <w:rPr>
                <w:rFonts w:cs="Times New Roman"/>
                <w:b/>
                <w:sz w:val="20"/>
                <w:szCs w:val="20"/>
              </w:rPr>
              <w:t>c</w:t>
            </w:r>
            <w:r w:rsidRPr="002546BA">
              <w:rPr>
                <w:rFonts w:cs="Times New Roman"/>
                <w:b/>
                <w:sz w:val="20"/>
                <w:szCs w:val="20"/>
              </w:rPr>
              <w:t xml:space="preserve">ontrol of </w:t>
            </w:r>
            <w:r w:rsidR="00F43DB5">
              <w:rPr>
                <w:rFonts w:cs="Times New Roman"/>
                <w:b/>
                <w:sz w:val="20"/>
                <w:szCs w:val="20"/>
              </w:rPr>
              <w:t>i</w:t>
            </w:r>
            <w:r w:rsidRPr="002546BA">
              <w:rPr>
                <w:rFonts w:cs="Times New Roman"/>
                <w:b/>
                <w:sz w:val="20"/>
                <w:szCs w:val="20"/>
              </w:rPr>
              <w:t>nfection (PCI)</w:t>
            </w:r>
          </w:p>
        </w:tc>
      </w:tr>
      <w:tr w:rsidR="00D657EB" w:rsidRPr="00EA2534" w14:paraId="314A5AAD" w14:textId="77777777" w:rsidTr="00D657EB">
        <w:tc>
          <w:tcPr>
            <w:tcW w:w="9062" w:type="dxa"/>
          </w:tcPr>
          <w:p w14:paraId="2EE5646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One or more individuals oversee all infection prevention and control activities. This individual(s) is qualified in infection prevention and control practices through education, training, experience, or certification.</w:t>
            </w:r>
          </w:p>
        </w:tc>
      </w:tr>
      <w:tr w:rsidR="00D657EB" w:rsidRPr="00EA2534" w14:paraId="774E6B4A" w14:textId="77777777" w:rsidTr="00D657EB">
        <w:tc>
          <w:tcPr>
            <w:tcW w:w="9062" w:type="dxa"/>
          </w:tcPr>
          <w:p w14:paraId="0C8577B7"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re is a designated coordination mechanism for all infection prevention and control activities that involves physicians, nurses, and others based on the size and complexity of the organization.</w:t>
            </w:r>
          </w:p>
        </w:tc>
      </w:tr>
      <w:tr w:rsidR="00D657EB" w:rsidRPr="00EA2534" w14:paraId="69420466" w14:textId="77777777" w:rsidTr="00D657EB">
        <w:tc>
          <w:tcPr>
            <w:tcW w:w="9062" w:type="dxa"/>
          </w:tcPr>
          <w:p w14:paraId="1676DE7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 xml:space="preserve">The infection prevention and control program </w:t>
            </w:r>
            <w:proofErr w:type="gramStart"/>
            <w:r w:rsidRPr="002546BA">
              <w:rPr>
                <w:rFonts w:cs="Times New Roman"/>
                <w:sz w:val="20"/>
                <w:szCs w:val="20"/>
              </w:rPr>
              <w:t>is</w:t>
            </w:r>
            <w:proofErr w:type="gramEnd"/>
            <w:r w:rsidRPr="002546BA">
              <w:rPr>
                <w:rFonts w:cs="Times New Roman"/>
                <w:sz w:val="20"/>
                <w:szCs w:val="20"/>
              </w:rPr>
              <w:t xml:space="preserve"> based on current scientific knowledge, accepted practice guidelines, applicable laws and regulations, and standards for sanitation and cleanliness.</w:t>
            </w:r>
          </w:p>
        </w:tc>
      </w:tr>
      <w:tr w:rsidR="00D657EB" w:rsidRPr="00EA2534" w14:paraId="03FC8A2A" w14:textId="77777777" w:rsidTr="00D657EB">
        <w:tc>
          <w:tcPr>
            <w:tcW w:w="9062" w:type="dxa"/>
          </w:tcPr>
          <w:p w14:paraId="24AFB697"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s leaders provide adequate resources to support the infection prevention and control program.</w:t>
            </w:r>
          </w:p>
        </w:tc>
      </w:tr>
      <w:tr w:rsidR="00D657EB" w:rsidRPr="00EA2534" w14:paraId="49559BD8" w14:textId="77777777" w:rsidTr="00D657EB">
        <w:tc>
          <w:tcPr>
            <w:tcW w:w="9062" w:type="dxa"/>
          </w:tcPr>
          <w:p w14:paraId="0A4D0F6E"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designs and implements a comprehensive program to reduce the risks of health care–associated infections in patients and health care workers.</w:t>
            </w:r>
          </w:p>
        </w:tc>
      </w:tr>
      <w:tr w:rsidR="00D657EB" w:rsidRPr="00EA2534" w14:paraId="1C59606F" w14:textId="77777777" w:rsidTr="00D657EB">
        <w:tc>
          <w:tcPr>
            <w:tcW w:w="9062" w:type="dxa"/>
          </w:tcPr>
          <w:p w14:paraId="74487FBD"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ll patient, staff, and visitor areas of the organization are included in the infection prevention and control program.</w:t>
            </w:r>
          </w:p>
        </w:tc>
      </w:tr>
      <w:tr w:rsidR="00D657EB" w:rsidRPr="00EA2534" w14:paraId="3251D389" w14:textId="77777777" w:rsidTr="00D657EB">
        <w:tc>
          <w:tcPr>
            <w:tcW w:w="9062" w:type="dxa"/>
          </w:tcPr>
          <w:p w14:paraId="2BD55605"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identifies the procedures and processes associated with the risk of infection and implements strategies to reduce infection risk.</w:t>
            </w:r>
          </w:p>
        </w:tc>
      </w:tr>
      <w:tr w:rsidR="00D657EB" w:rsidRPr="00EA2534" w14:paraId="418527CB" w14:textId="77777777" w:rsidTr="00D657EB">
        <w:tc>
          <w:tcPr>
            <w:tcW w:w="9062" w:type="dxa"/>
          </w:tcPr>
          <w:p w14:paraId="082D00D2"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re is a policy and procedure in place that identifies the process for managing expired supplies and defines the conditions for reuse of single-use devices when laws and regulations permit.</w:t>
            </w:r>
          </w:p>
        </w:tc>
      </w:tr>
      <w:tr w:rsidR="00D657EB" w:rsidRPr="00EA2534" w14:paraId="3F5BB18F" w14:textId="77777777" w:rsidTr="00D657EB">
        <w:tc>
          <w:tcPr>
            <w:tcW w:w="9062" w:type="dxa"/>
          </w:tcPr>
          <w:p w14:paraId="2C5476BB"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has a policy and procedure on the disposal of sharps and needles.</w:t>
            </w:r>
          </w:p>
        </w:tc>
      </w:tr>
      <w:tr w:rsidR="00D657EB" w:rsidRPr="00EA2534" w14:paraId="0DDC4F29" w14:textId="77777777" w:rsidTr="00D657EB">
        <w:tc>
          <w:tcPr>
            <w:tcW w:w="9062" w:type="dxa"/>
          </w:tcPr>
          <w:p w14:paraId="3BB79BAF"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Gloves, masks, eye protection, other protective equipment, soap, and disinfectants are available and used correctly when required.</w:t>
            </w:r>
          </w:p>
        </w:tc>
      </w:tr>
      <w:tr w:rsidR="00D657EB" w:rsidRPr="00EA2534" w14:paraId="36EBC633" w14:textId="77777777" w:rsidTr="00D657EB">
        <w:tc>
          <w:tcPr>
            <w:tcW w:w="9062" w:type="dxa"/>
          </w:tcPr>
          <w:p w14:paraId="57D58F6A"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The organization tracks infection risks, infection rates, and trends in health care–associated infections.</w:t>
            </w:r>
          </w:p>
        </w:tc>
      </w:tr>
      <w:tr w:rsidR="00D657EB" w:rsidRPr="00EA2534" w14:paraId="67A11767" w14:textId="77777777" w:rsidTr="00D657EB">
        <w:tc>
          <w:tcPr>
            <w:tcW w:w="9062" w:type="dxa"/>
          </w:tcPr>
          <w:p w14:paraId="0E1F7390"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The results of infection prevention and control measurement in the organization are regularly communicated to leaders and staff.</w:t>
            </w:r>
          </w:p>
        </w:tc>
      </w:tr>
      <w:tr w:rsidR="00D657EB" w:rsidRPr="00EA2534" w14:paraId="1F8BDCE7" w14:textId="77777777" w:rsidTr="009F2738">
        <w:tc>
          <w:tcPr>
            <w:tcW w:w="9062" w:type="dxa"/>
            <w:tcBorders>
              <w:bottom w:val="single" w:sz="4" w:space="0" w:color="auto"/>
            </w:tcBorders>
          </w:tcPr>
          <w:p w14:paraId="2A0BBE2F"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The organization provides education on infection prevention and control practices to staff, physicians, patients, families, and other caregivers when indicated by their involvement in care.</w:t>
            </w:r>
          </w:p>
        </w:tc>
      </w:tr>
      <w:tr w:rsidR="00D657EB" w:rsidRPr="00EA2534" w14:paraId="3045670C" w14:textId="77777777" w:rsidTr="009F2738">
        <w:tc>
          <w:tcPr>
            <w:tcW w:w="9062" w:type="dxa"/>
            <w:tcBorders>
              <w:bottom w:val="nil"/>
            </w:tcBorders>
          </w:tcPr>
          <w:p w14:paraId="53A65CDD" w14:textId="77777777" w:rsidR="00D657EB" w:rsidRPr="002546BA" w:rsidRDefault="00D657EB" w:rsidP="002546BA">
            <w:pPr>
              <w:pStyle w:val="ListParagraph"/>
              <w:tabs>
                <w:tab w:val="left" w:pos="900"/>
                <w:tab w:val="left" w:pos="990"/>
              </w:tabs>
              <w:ind w:left="0"/>
              <w:rPr>
                <w:rFonts w:cs="Times New Roman"/>
                <w:sz w:val="20"/>
                <w:szCs w:val="20"/>
              </w:rPr>
            </w:pPr>
          </w:p>
        </w:tc>
      </w:tr>
      <w:tr w:rsidR="00D657EB" w:rsidRPr="00EA2534" w14:paraId="17D5EBBD" w14:textId="77777777" w:rsidTr="009F2738">
        <w:tc>
          <w:tcPr>
            <w:tcW w:w="9062" w:type="dxa"/>
            <w:tcBorders>
              <w:top w:val="nil"/>
            </w:tcBorders>
          </w:tcPr>
          <w:p w14:paraId="718F0C40" w14:textId="16E4F6F1" w:rsidR="00D657EB" w:rsidRPr="002546BA" w:rsidRDefault="00D657EB" w:rsidP="002546BA">
            <w:pPr>
              <w:pStyle w:val="ListParagraph"/>
              <w:numPr>
                <w:ilvl w:val="0"/>
                <w:numId w:val="7"/>
              </w:numPr>
              <w:rPr>
                <w:rFonts w:cs="Times New Roman"/>
                <w:b/>
                <w:sz w:val="20"/>
                <w:szCs w:val="20"/>
              </w:rPr>
            </w:pPr>
            <w:r w:rsidRPr="002546BA">
              <w:rPr>
                <w:rFonts w:cs="Times New Roman"/>
                <w:b/>
                <w:sz w:val="20"/>
                <w:szCs w:val="20"/>
              </w:rPr>
              <w:t xml:space="preserve">Governance, </w:t>
            </w:r>
            <w:r w:rsidR="00F43DB5">
              <w:rPr>
                <w:rFonts w:cs="Times New Roman"/>
                <w:b/>
                <w:sz w:val="20"/>
                <w:szCs w:val="20"/>
              </w:rPr>
              <w:t>l</w:t>
            </w:r>
            <w:r w:rsidRPr="002546BA">
              <w:rPr>
                <w:rFonts w:cs="Times New Roman"/>
                <w:b/>
                <w:sz w:val="20"/>
                <w:szCs w:val="20"/>
              </w:rPr>
              <w:t xml:space="preserve">eadership, and </w:t>
            </w:r>
            <w:r w:rsidR="00F43DB5">
              <w:rPr>
                <w:rFonts w:cs="Times New Roman"/>
                <w:b/>
                <w:sz w:val="20"/>
                <w:szCs w:val="20"/>
              </w:rPr>
              <w:t>d</w:t>
            </w:r>
            <w:r w:rsidRPr="002546BA">
              <w:rPr>
                <w:rFonts w:cs="Times New Roman"/>
                <w:b/>
                <w:sz w:val="20"/>
                <w:szCs w:val="20"/>
              </w:rPr>
              <w:t>irection (</w:t>
            </w:r>
            <w:proofErr w:type="spellStart"/>
            <w:r w:rsidRPr="002546BA">
              <w:rPr>
                <w:rFonts w:cs="Times New Roman"/>
                <w:b/>
                <w:sz w:val="20"/>
                <w:szCs w:val="20"/>
              </w:rPr>
              <w:t>GLD</w:t>
            </w:r>
            <w:proofErr w:type="spellEnd"/>
            <w:r w:rsidRPr="002546BA">
              <w:rPr>
                <w:rFonts w:cs="Times New Roman"/>
                <w:b/>
                <w:sz w:val="20"/>
                <w:szCs w:val="20"/>
              </w:rPr>
              <w:t>)</w:t>
            </w:r>
          </w:p>
        </w:tc>
      </w:tr>
      <w:tr w:rsidR="00D657EB" w:rsidRPr="00EA2534" w14:paraId="0AC4BC38" w14:textId="77777777" w:rsidTr="00D657EB">
        <w:tc>
          <w:tcPr>
            <w:tcW w:w="9062" w:type="dxa"/>
          </w:tcPr>
          <w:p w14:paraId="04C16823"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Governance responsibilities and accountabilities are described in bylaws, policies and procedures, or similar documents that guide how they are to be carried out.</w:t>
            </w:r>
          </w:p>
        </w:tc>
      </w:tr>
      <w:tr w:rsidR="00D657EB" w:rsidRPr="00EA2534" w14:paraId="08BD1566" w14:textId="77777777" w:rsidTr="00D657EB">
        <w:tc>
          <w:tcPr>
            <w:tcW w:w="9062" w:type="dxa"/>
          </w:tcPr>
          <w:p w14:paraId="387557FB"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lastRenderedPageBreak/>
              <w:t>Those responsible for governance approve and make public the organization’s mission statement.</w:t>
            </w:r>
          </w:p>
        </w:tc>
      </w:tr>
      <w:tr w:rsidR="00D657EB" w:rsidRPr="00EA2534" w14:paraId="3B70BEAA" w14:textId="77777777" w:rsidTr="00D657EB">
        <w:tc>
          <w:tcPr>
            <w:tcW w:w="9062" w:type="dxa"/>
          </w:tcPr>
          <w:p w14:paraId="58EA9C0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ose responsible for governance approve the policies and plans to operate the organization.</w:t>
            </w:r>
          </w:p>
        </w:tc>
      </w:tr>
      <w:tr w:rsidR="00D657EB" w:rsidRPr="00EA2534" w14:paraId="52F64B33" w14:textId="77777777" w:rsidTr="00D657EB">
        <w:tc>
          <w:tcPr>
            <w:tcW w:w="9062" w:type="dxa"/>
          </w:tcPr>
          <w:p w14:paraId="6F4F5ED7"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ose responsible for governance approve the budget and allocate the resources required to meet the organization’s mission.</w:t>
            </w:r>
          </w:p>
        </w:tc>
      </w:tr>
      <w:tr w:rsidR="00D657EB" w:rsidRPr="00EA2534" w14:paraId="6CB271C8" w14:textId="77777777" w:rsidTr="00D657EB">
        <w:tc>
          <w:tcPr>
            <w:tcW w:w="9062" w:type="dxa"/>
          </w:tcPr>
          <w:p w14:paraId="4DAFCF59"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ose responsible for governance appoint the organization’s senior manager(s) or director(s).</w:t>
            </w:r>
          </w:p>
        </w:tc>
      </w:tr>
      <w:tr w:rsidR="00D657EB" w:rsidRPr="00EA2534" w14:paraId="3A928F2D" w14:textId="77777777" w:rsidTr="00D657EB">
        <w:tc>
          <w:tcPr>
            <w:tcW w:w="9062" w:type="dxa"/>
          </w:tcPr>
          <w:p w14:paraId="14C3E771"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A senior manager or director is responsible for operating the organization and complying with applicable laws and regulations.</w:t>
            </w:r>
          </w:p>
        </w:tc>
      </w:tr>
      <w:tr w:rsidR="00D657EB" w:rsidRPr="00EA2534" w14:paraId="3A287077" w14:textId="77777777" w:rsidTr="00D657EB">
        <w:tc>
          <w:tcPr>
            <w:tcW w:w="9062" w:type="dxa"/>
          </w:tcPr>
          <w:p w14:paraId="238B82DF"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Organization leaders ensure that there are uniform programs for the recruitment, retention, development, and continuing education of all staff.</w:t>
            </w:r>
          </w:p>
        </w:tc>
      </w:tr>
      <w:tr w:rsidR="00D657EB" w:rsidRPr="00EA2534" w14:paraId="171DAD09" w14:textId="77777777" w:rsidTr="00D657EB">
        <w:tc>
          <w:tcPr>
            <w:tcW w:w="9062" w:type="dxa"/>
          </w:tcPr>
          <w:p w14:paraId="3C6F5BB3"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Medical, nursing, and other leaders of clinical services plan and implement an effective organizational structure to support their responsibilities and authority.</w:t>
            </w:r>
          </w:p>
        </w:tc>
      </w:tr>
      <w:tr w:rsidR="00D657EB" w:rsidRPr="00EA2534" w14:paraId="260C0DD4" w14:textId="77777777" w:rsidTr="00D657EB">
        <w:tc>
          <w:tcPr>
            <w:tcW w:w="9062" w:type="dxa"/>
          </w:tcPr>
          <w:p w14:paraId="6883DEED"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Directors recommend space, equipment, staffing, and other resources needed by the department or service.</w:t>
            </w:r>
          </w:p>
        </w:tc>
      </w:tr>
      <w:tr w:rsidR="00D657EB" w:rsidRPr="00EA2534" w14:paraId="108A6DE2" w14:textId="77777777" w:rsidTr="00D657EB">
        <w:tc>
          <w:tcPr>
            <w:tcW w:w="9062" w:type="dxa"/>
          </w:tcPr>
          <w:p w14:paraId="377B4ECA"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Directors recommend criteria for selecting the department or service’s professional staff and choose or recommend individuals who meet those criteria.</w:t>
            </w:r>
          </w:p>
        </w:tc>
      </w:tr>
      <w:tr w:rsidR="00D657EB" w:rsidRPr="00EA2534" w14:paraId="66A82257" w14:textId="77777777" w:rsidTr="009F2738">
        <w:tc>
          <w:tcPr>
            <w:tcW w:w="9062" w:type="dxa"/>
            <w:tcBorders>
              <w:bottom w:val="single" w:sz="4" w:space="0" w:color="auto"/>
            </w:tcBorders>
          </w:tcPr>
          <w:p w14:paraId="29A62A0E"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Directors provide orientation and training for all staff of the duties and responsibilities for the department or service to which they are assigned</w:t>
            </w:r>
            <w:r w:rsidRPr="002546BA">
              <w:rPr>
                <w:rFonts w:eastAsia="Times New Roman" w:cs="Times New Roman"/>
                <w:bCs/>
                <w:color w:val="000000"/>
                <w:sz w:val="20"/>
                <w:szCs w:val="20"/>
              </w:rPr>
              <w:t>.</w:t>
            </w:r>
          </w:p>
        </w:tc>
      </w:tr>
      <w:tr w:rsidR="00D657EB" w:rsidRPr="00EA2534" w14:paraId="68957F12" w14:textId="77777777" w:rsidTr="009F2738">
        <w:tc>
          <w:tcPr>
            <w:tcW w:w="9062" w:type="dxa"/>
            <w:tcBorders>
              <w:bottom w:val="nil"/>
            </w:tcBorders>
          </w:tcPr>
          <w:p w14:paraId="5B3A59D7" w14:textId="77777777" w:rsidR="00D657EB" w:rsidRPr="002546BA" w:rsidRDefault="00D657EB" w:rsidP="002546BA">
            <w:pPr>
              <w:pStyle w:val="ListParagraph"/>
              <w:tabs>
                <w:tab w:val="left" w:pos="900"/>
                <w:tab w:val="left" w:pos="990"/>
              </w:tabs>
              <w:ind w:left="0"/>
              <w:rPr>
                <w:rFonts w:cs="Times New Roman"/>
                <w:sz w:val="20"/>
                <w:szCs w:val="20"/>
              </w:rPr>
            </w:pPr>
          </w:p>
        </w:tc>
      </w:tr>
      <w:tr w:rsidR="00D657EB" w:rsidRPr="00EA2534" w14:paraId="7D423BAC" w14:textId="77777777" w:rsidTr="009F2738">
        <w:tc>
          <w:tcPr>
            <w:tcW w:w="9062" w:type="dxa"/>
            <w:tcBorders>
              <w:top w:val="nil"/>
            </w:tcBorders>
          </w:tcPr>
          <w:p w14:paraId="4A38B9F1" w14:textId="331C5E00" w:rsidR="00D657EB" w:rsidRPr="002546BA" w:rsidRDefault="00D657EB" w:rsidP="002546BA">
            <w:pPr>
              <w:pStyle w:val="ListParagraph"/>
              <w:numPr>
                <w:ilvl w:val="0"/>
                <w:numId w:val="7"/>
              </w:numPr>
              <w:rPr>
                <w:rFonts w:cs="Times New Roman"/>
                <w:b/>
                <w:sz w:val="20"/>
                <w:szCs w:val="20"/>
              </w:rPr>
            </w:pPr>
            <w:r w:rsidRPr="002546BA">
              <w:rPr>
                <w:rFonts w:cs="Times New Roman"/>
                <w:b/>
                <w:sz w:val="20"/>
                <w:szCs w:val="20"/>
              </w:rPr>
              <w:t xml:space="preserve">Staff </w:t>
            </w:r>
            <w:r w:rsidR="00F43DB5">
              <w:rPr>
                <w:rFonts w:cs="Times New Roman"/>
                <w:b/>
                <w:sz w:val="20"/>
                <w:szCs w:val="20"/>
              </w:rPr>
              <w:t>q</w:t>
            </w:r>
            <w:r w:rsidRPr="002546BA">
              <w:rPr>
                <w:rFonts w:cs="Times New Roman"/>
                <w:b/>
                <w:sz w:val="20"/>
                <w:szCs w:val="20"/>
              </w:rPr>
              <w:t xml:space="preserve">ualifications and </w:t>
            </w:r>
            <w:r w:rsidR="00F43DB5">
              <w:rPr>
                <w:rFonts w:cs="Times New Roman"/>
                <w:b/>
                <w:sz w:val="20"/>
                <w:szCs w:val="20"/>
              </w:rPr>
              <w:t>e</w:t>
            </w:r>
            <w:r w:rsidRPr="002546BA">
              <w:rPr>
                <w:rFonts w:cs="Times New Roman"/>
                <w:b/>
                <w:sz w:val="20"/>
                <w:szCs w:val="20"/>
              </w:rPr>
              <w:t>ducation (</w:t>
            </w:r>
            <w:proofErr w:type="spellStart"/>
            <w:r w:rsidRPr="002546BA">
              <w:rPr>
                <w:rFonts w:cs="Times New Roman"/>
                <w:b/>
                <w:sz w:val="20"/>
                <w:szCs w:val="20"/>
              </w:rPr>
              <w:t>SQE</w:t>
            </w:r>
            <w:proofErr w:type="spellEnd"/>
            <w:r w:rsidRPr="002546BA">
              <w:rPr>
                <w:rFonts w:cs="Times New Roman"/>
                <w:b/>
                <w:sz w:val="20"/>
                <w:szCs w:val="20"/>
              </w:rPr>
              <w:t>)</w:t>
            </w:r>
          </w:p>
        </w:tc>
      </w:tr>
      <w:tr w:rsidR="00D657EB" w:rsidRPr="00EA2534" w14:paraId="7C479D3B" w14:textId="77777777" w:rsidTr="00D657EB">
        <w:tc>
          <w:tcPr>
            <w:tcW w:w="9062" w:type="dxa"/>
          </w:tcPr>
          <w:p w14:paraId="70F82F9D"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uses a defined process to ensure that clinical staff knowledge and skills are consistent with patient needs and the non-clinical staff’s knowledge and skills are consistent with the organization’s needs.</w:t>
            </w:r>
          </w:p>
        </w:tc>
      </w:tr>
      <w:tr w:rsidR="00D657EB" w:rsidRPr="002546BA" w14:paraId="46721B57" w14:textId="77777777" w:rsidTr="00D657EB">
        <w:tc>
          <w:tcPr>
            <w:tcW w:w="9062" w:type="dxa"/>
          </w:tcPr>
          <w:p w14:paraId="6267E2BB"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Organization leaders define the desired education, skills, knowledge, and other requirements of all staff members. There is documented personnel information for each staff member.</w:t>
            </w:r>
          </w:p>
        </w:tc>
      </w:tr>
      <w:tr w:rsidR="00D657EB" w:rsidRPr="00EA2534" w14:paraId="7EAC2659" w14:textId="77777777" w:rsidTr="00D657EB">
        <w:tc>
          <w:tcPr>
            <w:tcW w:w="9062" w:type="dxa"/>
          </w:tcPr>
          <w:p w14:paraId="228FB8AA"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Each staff member receives ongoing in-service and other education and training to maintain or to advance his or her skills and knowledge.</w:t>
            </w:r>
          </w:p>
        </w:tc>
      </w:tr>
      <w:tr w:rsidR="00D657EB" w:rsidRPr="00EA2534" w14:paraId="4418C8A8" w14:textId="77777777" w:rsidTr="00D657EB">
        <w:tc>
          <w:tcPr>
            <w:tcW w:w="9062" w:type="dxa"/>
          </w:tcPr>
          <w:p w14:paraId="2D48274F"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provides a staff health and safety program.</w:t>
            </w:r>
          </w:p>
        </w:tc>
      </w:tr>
      <w:tr w:rsidR="00D657EB" w:rsidRPr="00EA2534" w14:paraId="181391C8" w14:textId="77777777" w:rsidTr="00D657EB">
        <w:tc>
          <w:tcPr>
            <w:tcW w:w="9062" w:type="dxa"/>
          </w:tcPr>
          <w:p w14:paraId="05D6AF66"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has an effective process for gathering, verifying, and evaluating the credentials (licensure, education, training, competence, and experience) of the medical, nursing, and other staff.</w:t>
            </w:r>
          </w:p>
        </w:tc>
      </w:tr>
      <w:tr w:rsidR="00D657EB" w:rsidRPr="00EA2534" w14:paraId="58E00F60" w14:textId="77777777" w:rsidTr="009F2738">
        <w:tc>
          <w:tcPr>
            <w:tcW w:w="9062" w:type="dxa"/>
            <w:tcBorders>
              <w:bottom w:val="single" w:sz="4" w:space="0" w:color="auto"/>
            </w:tcBorders>
          </w:tcPr>
          <w:p w14:paraId="41CC6233"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Leadership makes an informed decision about renewing permission for each medical staff member to continue providing patient care services at least every three years.</w:t>
            </w:r>
          </w:p>
        </w:tc>
      </w:tr>
      <w:tr w:rsidR="00D657EB" w:rsidRPr="00EA2534" w14:paraId="62E571CC" w14:textId="77777777" w:rsidTr="009F2738">
        <w:tc>
          <w:tcPr>
            <w:tcW w:w="9062" w:type="dxa"/>
            <w:tcBorders>
              <w:bottom w:val="nil"/>
            </w:tcBorders>
          </w:tcPr>
          <w:p w14:paraId="26BAAF57" w14:textId="77777777" w:rsidR="00D657EB" w:rsidRPr="002546BA" w:rsidRDefault="00D657EB" w:rsidP="002546BA">
            <w:pPr>
              <w:tabs>
                <w:tab w:val="left" w:pos="900"/>
                <w:tab w:val="left" w:pos="990"/>
              </w:tabs>
              <w:rPr>
                <w:rFonts w:ascii="Times New Roman" w:hAnsi="Times New Roman" w:cs="Times New Roman"/>
                <w:sz w:val="20"/>
                <w:szCs w:val="20"/>
              </w:rPr>
            </w:pPr>
          </w:p>
        </w:tc>
      </w:tr>
      <w:tr w:rsidR="00D657EB" w:rsidRPr="00EA2534" w14:paraId="48711129" w14:textId="77777777" w:rsidTr="009F2738">
        <w:tc>
          <w:tcPr>
            <w:tcW w:w="9062" w:type="dxa"/>
            <w:tcBorders>
              <w:top w:val="nil"/>
            </w:tcBorders>
          </w:tcPr>
          <w:p w14:paraId="174B8D1B" w14:textId="5E9BF1FD" w:rsidR="00D657EB" w:rsidRPr="002546BA" w:rsidRDefault="00D657EB" w:rsidP="002546BA">
            <w:pPr>
              <w:pStyle w:val="ListParagraph"/>
              <w:numPr>
                <w:ilvl w:val="0"/>
                <w:numId w:val="7"/>
              </w:numPr>
              <w:rPr>
                <w:rFonts w:cs="Times New Roman"/>
                <w:b/>
                <w:sz w:val="20"/>
                <w:szCs w:val="20"/>
              </w:rPr>
            </w:pPr>
            <w:r w:rsidRPr="002546BA">
              <w:rPr>
                <w:rFonts w:cs="Times New Roman"/>
                <w:b/>
                <w:sz w:val="20"/>
                <w:szCs w:val="20"/>
              </w:rPr>
              <w:t xml:space="preserve">Management of </w:t>
            </w:r>
            <w:r w:rsidR="00F43DB5">
              <w:rPr>
                <w:rFonts w:cs="Times New Roman"/>
                <w:b/>
                <w:sz w:val="20"/>
                <w:szCs w:val="20"/>
              </w:rPr>
              <w:t>c</w:t>
            </w:r>
            <w:r w:rsidRPr="002546BA">
              <w:rPr>
                <w:rFonts w:cs="Times New Roman"/>
                <w:b/>
                <w:sz w:val="20"/>
                <w:szCs w:val="20"/>
              </w:rPr>
              <w:t xml:space="preserve">ommunication and </w:t>
            </w:r>
            <w:r w:rsidR="00F43DB5">
              <w:rPr>
                <w:rFonts w:cs="Times New Roman"/>
                <w:b/>
                <w:sz w:val="20"/>
                <w:szCs w:val="20"/>
              </w:rPr>
              <w:t>i</w:t>
            </w:r>
            <w:r w:rsidRPr="002546BA">
              <w:rPr>
                <w:rFonts w:cs="Times New Roman"/>
                <w:b/>
                <w:sz w:val="20"/>
                <w:szCs w:val="20"/>
              </w:rPr>
              <w:t>nformation (MCI)</w:t>
            </w:r>
          </w:p>
        </w:tc>
      </w:tr>
      <w:tr w:rsidR="00D657EB" w:rsidRPr="00EA2534" w14:paraId="4C9DB6E4" w14:textId="77777777" w:rsidTr="00D657EB">
        <w:tc>
          <w:tcPr>
            <w:tcW w:w="9062" w:type="dxa"/>
          </w:tcPr>
          <w:p w14:paraId="34AC2F42"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informs patients and families about its care and services and how to access those services.</w:t>
            </w:r>
          </w:p>
        </w:tc>
      </w:tr>
      <w:tr w:rsidR="00D657EB" w:rsidRPr="00EA2534" w14:paraId="56ABAFCD" w14:textId="77777777" w:rsidTr="00D657EB">
        <w:tc>
          <w:tcPr>
            <w:tcW w:w="9062" w:type="dxa"/>
          </w:tcPr>
          <w:p w14:paraId="597E205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Communication is effective throughout the organization.</w:t>
            </w:r>
          </w:p>
        </w:tc>
      </w:tr>
      <w:tr w:rsidR="00D657EB" w:rsidRPr="00EA2534" w14:paraId="516CCAA7" w14:textId="77777777" w:rsidTr="00D657EB">
        <w:tc>
          <w:tcPr>
            <w:tcW w:w="9062" w:type="dxa"/>
          </w:tcPr>
          <w:p w14:paraId="13843187"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leaders ensure that there is effective communication and coordination among those individuals and departments responsible for providing clinical services.</w:t>
            </w:r>
          </w:p>
        </w:tc>
      </w:tr>
      <w:tr w:rsidR="00D657EB" w:rsidRPr="00EA2534" w14:paraId="0F6F8738" w14:textId="77777777" w:rsidTr="00D657EB">
        <w:tc>
          <w:tcPr>
            <w:tcW w:w="9062" w:type="dxa"/>
          </w:tcPr>
          <w:p w14:paraId="55A754DD"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Information about the patient’s care and response to care is communicated among medical, nursing, and other health care practitioners during each staffing shift and between shifts.</w:t>
            </w:r>
          </w:p>
        </w:tc>
      </w:tr>
      <w:tr w:rsidR="00D657EB" w:rsidRPr="00EA2534" w14:paraId="3F95D9D1" w14:textId="77777777" w:rsidTr="00D657EB">
        <w:tc>
          <w:tcPr>
            <w:tcW w:w="9062" w:type="dxa"/>
          </w:tcPr>
          <w:p w14:paraId="44A31628"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patient’s record(s) is available to the health care practitioners to facilitate the communication of essential information.</w:t>
            </w:r>
          </w:p>
        </w:tc>
      </w:tr>
      <w:tr w:rsidR="00D657EB" w:rsidRPr="00EA2534" w14:paraId="7E46076E" w14:textId="77777777" w:rsidTr="00D657EB">
        <w:tc>
          <w:tcPr>
            <w:tcW w:w="9062" w:type="dxa"/>
          </w:tcPr>
          <w:p w14:paraId="72D2063B"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Information related to the patient’s care is transferred with the patient.</w:t>
            </w:r>
          </w:p>
        </w:tc>
      </w:tr>
      <w:tr w:rsidR="00D657EB" w:rsidRPr="00EA2534" w14:paraId="67321E2C" w14:textId="77777777" w:rsidTr="00D657EB">
        <w:tc>
          <w:tcPr>
            <w:tcW w:w="9062" w:type="dxa"/>
          </w:tcPr>
          <w:p w14:paraId="5F980CDB"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Information privacy and confidentiality are maintained.</w:t>
            </w:r>
          </w:p>
        </w:tc>
      </w:tr>
      <w:tr w:rsidR="00D657EB" w:rsidRPr="00EA2534" w14:paraId="424A68B9" w14:textId="77777777" w:rsidTr="00D657EB">
        <w:tc>
          <w:tcPr>
            <w:tcW w:w="9062" w:type="dxa"/>
          </w:tcPr>
          <w:p w14:paraId="08BC7E6A"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Records and information are protected from loss, destruction, tampering, and unauthorized access or use.</w:t>
            </w:r>
          </w:p>
        </w:tc>
      </w:tr>
      <w:tr w:rsidR="00D657EB" w:rsidRPr="00EA2534" w14:paraId="0FE62326" w14:textId="77777777" w:rsidTr="00D657EB">
        <w:tc>
          <w:tcPr>
            <w:tcW w:w="9062" w:type="dxa"/>
          </w:tcPr>
          <w:p w14:paraId="3BA04E3C" w14:textId="77777777" w:rsidR="00D657EB" w:rsidRPr="002546BA" w:rsidRDefault="00D657EB" w:rsidP="002546BA">
            <w:pPr>
              <w:pStyle w:val="ListParagraph"/>
              <w:numPr>
                <w:ilvl w:val="1"/>
                <w:numId w:val="7"/>
              </w:numPr>
              <w:ind w:left="426"/>
              <w:rPr>
                <w:rFonts w:cs="Times New Roman"/>
                <w:sz w:val="20"/>
                <w:szCs w:val="20"/>
              </w:rPr>
            </w:pPr>
            <w:r w:rsidRPr="002546BA">
              <w:rPr>
                <w:rFonts w:cs="Times New Roman"/>
                <w:sz w:val="20"/>
                <w:szCs w:val="20"/>
              </w:rPr>
              <w:t>The organization initiates and maintains a clinical record for every patient assessed or treated.</w:t>
            </w:r>
          </w:p>
        </w:tc>
      </w:tr>
      <w:tr w:rsidR="00D657EB" w:rsidRPr="00EA2534" w14:paraId="2E5AD02A" w14:textId="77777777" w:rsidTr="00D657EB">
        <w:tc>
          <w:tcPr>
            <w:tcW w:w="9062" w:type="dxa"/>
          </w:tcPr>
          <w:p w14:paraId="0ADF29FF"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 xml:space="preserve">The clinical record contains </w:t>
            </w:r>
            <w:proofErr w:type="gramStart"/>
            <w:r w:rsidRPr="002546BA">
              <w:rPr>
                <w:rFonts w:cs="Times New Roman"/>
                <w:sz w:val="20"/>
                <w:szCs w:val="20"/>
              </w:rPr>
              <w:t>sufficient</w:t>
            </w:r>
            <w:proofErr w:type="gramEnd"/>
            <w:r w:rsidRPr="002546BA">
              <w:rPr>
                <w:rFonts w:cs="Times New Roman"/>
                <w:sz w:val="20"/>
                <w:szCs w:val="20"/>
              </w:rPr>
              <w:t xml:space="preserve"> information to identify the patient, to support the diagnosis, to justify the treatment, to document the course and results of treatment, and to promote continuity of care among health care practitioners.</w:t>
            </w:r>
          </w:p>
        </w:tc>
      </w:tr>
      <w:tr w:rsidR="00D657EB" w:rsidRPr="00EA2534" w14:paraId="65865E1C" w14:textId="77777777" w:rsidTr="00D657EB">
        <w:tc>
          <w:tcPr>
            <w:tcW w:w="9062" w:type="dxa"/>
          </w:tcPr>
          <w:p w14:paraId="6CF09B65" w14:textId="77777777" w:rsidR="00D657EB" w:rsidRPr="002546BA" w:rsidRDefault="00D657EB" w:rsidP="002546BA">
            <w:pPr>
              <w:pStyle w:val="ListParagraph"/>
              <w:numPr>
                <w:ilvl w:val="1"/>
                <w:numId w:val="7"/>
              </w:numPr>
              <w:tabs>
                <w:tab w:val="left" w:pos="591"/>
              </w:tabs>
              <w:ind w:left="426"/>
              <w:rPr>
                <w:rFonts w:cs="Times New Roman"/>
                <w:sz w:val="20"/>
                <w:szCs w:val="20"/>
              </w:rPr>
            </w:pPr>
            <w:r w:rsidRPr="002546BA">
              <w:rPr>
                <w:rFonts w:cs="Times New Roman"/>
                <w:sz w:val="20"/>
                <w:szCs w:val="20"/>
              </w:rPr>
              <w:t>Every patient clinical record entry identifies its author and when the entry was made in the record.</w:t>
            </w:r>
          </w:p>
        </w:tc>
      </w:tr>
    </w:tbl>
    <w:p w14:paraId="6D4D20BC" w14:textId="7776D0BF" w:rsidR="00BC7BAB" w:rsidRDefault="00BC7BAB" w:rsidP="00D31F1A">
      <w:pPr>
        <w:rPr>
          <w:rFonts w:ascii="Times New Roman" w:hAnsi="Times New Roman" w:cs="Times New Roman"/>
          <w:sz w:val="24"/>
          <w:szCs w:val="24"/>
          <w:lang w:val="en-US"/>
        </w:rPr>
      </w:pPr>
    </w:p>
    <w:sectPr w:rsidR="00BC7BAB" w:rsidSect="003649D0">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DBD134" w14:textId="77777777" w:rsidR="003A3EC3" w:rsidRDefault="003A3EC3" w:rsidP="000D7057">
      <w:pPr>
        <w:spacing w:after="0" w:line="240" w:lineRule="auto"/>
      </w:pPr>
      <w:r>
        <w:separator/>
      </w:r>
    </w:p>
  </w:endnote>
  <w:endnote w:type="continuationSeparator" w:id="0">
    <w:p w14:paraId="6C5753EC" w14:textId="77777777" w:rsidR="003A3EC3" w:rsidRDefault="003A3EC3" w:rsidP="000D7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2853493"/>
      <w:docPartObj>
        <w:docPartGallery w:val="Page Numbers (Bottom of Page)"/>
        <w:docPartUnique/>
      </w:docPartObj>
    </w:sdtPr>
    <w:sdtEndPr/>
    <w:sdtContent>
      <w:p w14:paraId="035EC08C" w14:textId="4E2D4099" w:rsidR="00245E41" w:rsidRDefault="00245E41">
        <w:pPr>
          <w:pStyle w:val="Footer"/>
          <w:jc w:val="right"/>
        </w:pPr>
        <w:r>
          <w:fldChar w:fldCharType="begin"/>
        </w:r>
        <w:r>
          <w:instrText>PAGE   \* MERGEFORMAT</w:instrText>
        </w:r>
        <w:r>
          <w:fldChar w:fldCharType="separate"/>
        </w:r>
        <w:r>
          <w:rPr>
            <w:noProof/>
          </w:rPr>
          <w:t>11</w:t>
        </w:r>
        <w:r>
          <w:fldChar w:fldCharType="end"/>
        </w:r>
      </w:p>
    </w:sdtContent>
  </w:sdt>
  <w:p w14:paraId="0F475052" w14:textId="77777777" w:rsidR="00245E41" w:rsidRDefault="00245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0B2624" w14:textId="77777777" w:rsidR="003A3EC3" w:rsidRDefault="003A3EC3" w:rsidP="000D7057">
      <w:pPr>
        <w:spacing w:after="0" w:line="240" w:lineRule="auto"/>
      </w:pPr>
      <w:r>
        <w:separator/>
      </w:r>
    </w:p>
  </w:footnote>
  <w:footnote w:type="continuationSeparator" w:id="0">
    <w:p w14:paraId="753BB9EF" w14:textId="77777777" w:rsidR="003A3EC3" w:rsidRDefault="003A3EC3" w:rsidP="000D70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166C6"/>
    <w:multiLevelType w:val="multilevel"/>
    <w:tmpl w:val="8BDE2EDE"/>
    <w:lvl w:ilvl="0">
      <w:start w:val="1"/>
      <w:numFmt w:val="decimal"/>
      <w:lvlText w:val="%1."/>
      <w:lvlJc w:val="left"/>
      <w:pPr>
        <w:ind w:left="360" w:hanging="360"/>
      </w:pPr>
      <w:rPr>
        <w:rFonts w:hint="default"/>
        <w:b/>
      </w:rPr>
    </w:lvl>
    <w:lvl w:ilvl="1">
      <w:start w:val="1"/>
      <w:numFmt w:val="decimal"/>
      <w:lvlText w:val="%1.%2."/>
      <w:lvlJc w:val="left"/>
      <w:pPr>
        <w:ind w:left="716" w:hanging="432"/>
      </w:pPr>
      <w:rPr>
        <w:rFonts w:ascii="Times New Roman" w:hAnsi="Times New Roman" w:cs="Times New Roman" w:hint="default"/>
        <w:b w:val="0"/>
        <w:sz w:val="20"/>
        <w:szCs w:val="20"/>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1305AA"/>
    <w:multiLevelType w:val="hybridMultilevel"/>
    <w:tmpl w:val="1BF2786C"/>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127E3D"/>
    <w:multiLevelType w:val="hybridMultilevel"/>
    <w:tmpl w:val="7F88F324"/>
    <w:lvl w:ilvl="0" w:tplc="3B6E69B2">
      <w:start w:val="1"/>
      <w:numFmt w:val="bullet"/>
      <w:lvlText w:val="-"/>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158F4C3A"/>
    <w:multiLevelType w:val="hybridMultilevel"/>
    <w:tmpl w:val="FFDEB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F2646A"/>
    <w:multiLevelType w:val="hybridMultilevel"/>
    <w:tmpl w:val="E1260A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AB126C0"/>
    <w:multiLevelType w:val="hybridMultilevel"/>
    <w:tmpl w:val="F8D48FCA"/>
    <w:lvl w:ilvl="0" w:tplc="938CC7F8">
      <w:start w:val="1"/>
      <w:numFmt w:val="decimal"/>
      <w:lvlText w:val="%1."/>
      <w:lvlJc w:val="left"/>
      <w:pPr>
        <w:ind w:left="1005" w:hanging="64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30509DF"/>
    <w:multiLevelType w:val="hybridMultilevel"/>
    <w:tmpl w:val="1BF2786C"/>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BA450CA"/>
    <w:multiLevelType w:val="hybridMultilevel"/>
    <w:tmpl w:val="56B03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2C41DA"/>
    <w:multiLevelType w:val="multilevel"/>
    <w:tmpl w:val="1F88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171C72"/>
    <w:multiLevelType w:val="hybridMultilevel"/>
    <w:tmpl w:val="5CCED708"/>
    <w:lvl w:ilvl="0" w:tplc="CF50DF04">
      <w:start w:val="1"/>
      <w:numFmt w:val="decimal"/>
      <w:lvlText w:val="1.%1"/>
      <w:lvlJc w:val="left"/>
      <w:pPr>
        <w:ind w:left="768" w:hanging="360"/>
      </w:pPr>
      <w:rPr>
        <w:rFonts w:hint="default"/>
        <w:sz w:val="24"/>
      </w:r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num w:numId="1">
    <w:abstractNumId w:val="7"/>
  </w:num>
  <w:num w:numId="2">
    <w:abstractNumId w:val="1"/>
  </w:num>
  <w:num w:numId="3">
    <w:abstractNumId w:val="2"/>
  </w:num>
  <w:num w:numId="4">
    <w:abstractNumId w:val="3"/>
  </w:num>
  <w:num w:numId="5">
    <w:abstractNumId w:val="6"/>
  </w:num>
  <w:num w:numId="6">
    <w:abstractNumId w:val="8"/>
  </w:num>
  <w:num w:numId="7">
    <w:abstractNumId w:val="0"/>
  </w:num>
  <w:num w:numId="8">
    <w:abstractNumId w:val="5"/>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33A2"/>
    <w:rsid w:val="00003D03"/>
    <w:rsid w:val="0000554C"/>
    <w:rsid w:val="00007D51"/>
    <w:rsid w:val="000142D8"/>
    <w:rsid w:val="0001456C"/>
    <w:rsid w:val="00014624"/>
    <w:rsid w:val="00016520"/>
    <w:rsid w:val="00020BFA"/>
    <w:rsid w:val="0002247E"/>
    <w:rsid w:val="00024A2A"/>
    <w:rsid w:val="00025624"/>
    <w:rsid w:val="00027F2B"/>
    <w:rsid w:val="000307BF"/>
    <w:rsid w:val="00030D62"/>
    <w:rsid w:val="000310F5"/>
    <w:rsid w:val="00032953"/>
    <w:rsid w:val="00033FB4"/>
    <w:rsid w:val="0003525E"/>
    <w:rsid w:val="000359C1"/>
    <w:rsid w:val="00036161"/>
    <w:rsid w:val="000379C4"/>
    <w:rsid w:val="00042BA9"/>
    <w:rsid w:val="00044022"/>
    <w:rsid w:val="00046B8B"/>
    <w:rsid w:val="00047E78"/>
    <w:rsid w:val="000501FC"/>
    <w:rsid w:val="0005067D"/>
    <w:rsid w:val="000507CA"/>
    <w:rsid w:val="00050C65"/>
    <w:rsid w:val="0005517A"/>
    <w:rsid w:val="00057492"/>
    <w:rsid w:val="0005780C"/>
    <w:rsid w:val="00062F17"/>
    <w:rsid w:val="00062F98"/>
    <w:rsid w:val="0006324C"/>
    <w:rsid w:val="000638AF"/>
    <w:rsid w:val="00064750"/>
    <w:rsid w:val="000652F6"/>
    <w:rsid w:val="00071B0E"/>
    <w:rsid w:val="00073819"/>
    <w:rsid w:val="00073E58"/>
    <w:rsid w:val="00074395"/>
    <w:rsid w:val="00074E4E"/>
    <w:rsid w:val="00075EE1"/>
    <w:rsid w:val="0007635D"/>
    <w:rsid w:val="0007742B"/>
    <w:rsid w:val="00080199"/>
    <w:rsid w:val="00081334"/>
    <w:rsid w:val="000821E1"/>
    <w:rsid w:val="00082948"/>
    <w:rsid w:val="000875CE"/>
    <w:rsid w:val="00090DEC"/>
    <w:rsid w:val="000923F1"/>
    <w:rsid w:val="000942E5"/>
    <w:rsid w:val="000A205F"/>
    <w:rsid w:val="000A2E8A"/>
    <w:rsid w:val="000A4019"/>
    <w:rsid w:val="000A530A"/>
    <w:rsid w:val="000B3447"/>
    <w:rsid w:val="000B5564"/>
    <w:rsid w:val="000B5A16"/>
    <w:rsid w:val="000C005E"/>
    <w:rsid w:val="000C36FC"/>
    <w:rsid w:val="000C72D0"/>
    <w:rsid w:val="000C731B"/>
    <w:rsid w:val="000D31E9"/>
    <w:rsid w:val="000D39F0"/>
    <w:rsid w:val="000D47BF"/>
    <w:rsid w:val="000D5468"/>
    <w:rsid w:val="000D6839"/>
    <w:rsid w:val="000D7057"/>
    <w:rsid w:val="000E1343"/>
    <w:rsid w:val="000E3574"/>
    <w:rsid w:val="000E41FF"/>
    <w:rsid w:val="000F3CBA"/>
    <w:rsid w:val="000F5D14"/>
    <w:rsid w:val="000F6A32"/>
    <w:rsid w:val="00100CD3"/>
    <w:rsid w:val="001028AB"/>
    <w:rsid w:val="00103895"/>
    <w:rsid w:val="00104BEE"/>
    <w:rsid w:val="00106412"/>
    <w:rsid w:val="00106764"/>
    <w:rsid w:val="00106EE6"/>
    <w:rsid w:val="001133A2"/>
    <w:rsid w:val="00113DF5"/>
    <w:rsid w:val="00117697"/>
    <w:rsid w:val="00124669"/>
    <w:rsid w:val="001248DE"/>
    <w:rsid w:val="00125B2E"/>
    <w:rsid w:val="0012758D"/>
    <w:rsid w:val="001300FF"/>
    <w:rsid w:val="00131EB7"/>
    <w:rsid w:val="00135C03"/>
    <w:rsid w:val="00136FA0"/>
    <w:rsid w:val="0013768B"/>
    <w:rsid w:val="00141845"/>
    <w:rsid w:val="001461E9"/>
    <w:rsid w:val="001524F6"/>
    <w:rsid w:val="0015271C"/>
    <w:rsid w:val="001542C9"/>
    <w:rsid w:val="00154DE7"/>
    <w:rsid w:val="00156E26"/>
    <w:rsid w:val="0015701D"/>
    <w:rsid w:val="00157B6C"/>
    <w:rsid w:val="0016103C"/>
    <w:rsid w:val="00165788"/>
    <w:rsid w:val="0017058A"/>
    <w:rsid w:val="0017267A"/>
    <w:rsid w:val="001750A9"/>
    <w:rsid w:val="00175FF8"/>
    <w:rsid w:val="001776E1"/>
    <w:rsid w:val="0018588E"/>
    <w:rsid w:val="00190A22"/>
    <w:rsid w:val="00191498"/>
    <w:rsid w:val="001919D5"/>
    <w:rsid w:val="0019382E"/>
    <w:rsid w:val="00197E27"/>
    <w:rsid w:val="001A0E73"/>
    <w:rsid w:val="001A265D"/>
    <w:rsid w:val="001A336B"/>
    <w:rsid w:val="001A4257"/>
    <w:rsid w:val="001A6430"/>
    <w:rsid w:val="001A692B"/>
    <w:rsid w:val="001A7883"/>
    <w:rsid w:val="001B238C"/>
    <w:rsid w:val="001B3033"/>
    <w:rsid w:val="001B4792"/>
    <w:rsid w:val="001B57DD"/>
    <w:rsid w:val="001B633D"/>
    <w:rsid w:val="001B63AE"/>
    <w:rsid w:val="001C1578"/>
    <w:rsid w:val="001C192B"/>
    <w:rsid w:val="001C1B68"/>
    <w:rsid w:val="001C2CEB"/>
    <w:rsid w:val="001D53C3"/>
    <w:rsid w:val="001D7A32"/>
    <w:rsid w:val="001D7C8C"/>
    <w:rsid w:val="001D7DE6"/>
    <w:rsid w:val="001E0760"/>
    <w:rsid w:val="001E1BE9"/>
    <w:rsid w:val="001E4AAB"/>
    <w:rsid w:val="001F0182"/>
    <w:rsid w:val="001F04E1"/>
    <w:rsid w:val="001F1AD0"/>
    <w:rsid w:val="001F7C7D"/>
    <w:rsid w:val="00200703"/>
    <w:rsid w:val="00200727"/>
    <w:rsid w:val="0020264E"/>
    <w:rsid w:val="00203130"/>
    <w:rsid w:val="00204F1F"/>
    <w:rsid w:val="0020776A"/>
    <w:rsid w:val="002077FE"/>
    <w:rsid w:val="00211D49"/>
    <w:rsid w:val="00211FD9"/>
    <w:rsid w:val="0021227D"/>
    <w:rsid w:val="00212CE4"/>
    <w:rsid w:val="00215583"/>
    <w:rsid w:val="00215826"/>
    <w:rsid w:val="00224223"/>
    <w:rsid w:val="00225526"/>
    <w:rsid w:val="00230553"/>
    <w:rsid w:val="00240F10"/>
    <w:rsid w:val="0024245B"/>
    <w:rsid w:val="00242579"/>
    <w:rsid w:val="002429A1"/>
    <w:rsid w:val="00242B50"/>
    <w:rsid w:val="0024444B"/>
    <w:rsid w:val="00244DFF"/>
    <w:rsid w:val="002452B1"/>
    <w:rsid w:val="00245E41"/>
    <w:rsid w:val="00251789"/>
    <w:rsid w:val="0025278B"/>
    <w:rsid w:val="00253101"/>
    <w:rsid w:val="002546BA"/>
    <w:rsid w:val="00256413"/>
    <w:rsid w:val="0026010E"/>
    <w:rsid w:val="00261E9C"/>
    <w:rsid w:val="002637CD"/>
    <w:rsid w:val="00263D1C"/>
    <w:rsid w:val="00264A08"/>
    <w:rsid w:val="00270CC9"/>
    <w:rsid w:val="00272BDE"/>
    <w:rsid w:val="00273101"/>
    <w:rsid w:val="00273AD2"/>
    <w:rsid w:val="00273E71"/>
    <w:rsid w:val="00275433"/>
    <w:rsid w:val="00276E65"/>
    <w:rsid w:val="00281265"/>
    <w:rsid w:val="00281A5D"/>
    <w:rsid w:val="002832A6"/>
    <w:rsid w:val="0028343C"/>
    <w:rsid w:val="0029267F"/>
    <w:rsid w:val="00292A2E"/>
    <w:rsid w:val="00293DC4"/>
    <w:rsid w:val="002A2AD2"/>
    <w:rsid w:val="002A3000"/>
    <w:rsid w:val="002A49E4"/>
    <w:rsid w:val="002A4AC0"/>
    <w:rsid w:val="002A706F"/>
    <w:rsid w:val="002B077C"/>
    <w:rsid w:val="002B26A9"/>
    <w:rsid w:val="002B6A20"/>
    <w:rsid w:val="002B73E4"/>
    <w:rsid w:val="002C0A3A"/>
    <w:rsid w:val="002C0E47"/>
    <w:rsid w:val="002C3187"/>
    <w:rsid w:val="002C3901"/>
    <w:rsid w:val="002C505D"/>
    <w:rsid w:val="002C52CB"/>
    <w:rsid w:val="002C5367"/>
    <w:rsid w:val="002C54D2"/>
    <w:rsid w:val="002C5686"/>
    <w:rsid w:val="002C71F3"/>
    <w:rsid w:val="002C74E7"/>
    <w:rsid w:val="002C7721"/>
    <w:rsid w:val="002D0197"/>
    <w:rsid w:val="002D04C5"/>
    <w:rsid w:val="002D2864"/>
    <w:rsid w:val="002D2D27"/>
    <w:rsid w:val="002D3945"/>
    <w:rsid w:val="002D4FA5"/>
    <w:rsid w:val="002D5838"/>
    <w:rsid w:val="002E068E"/>
    <w:rsid w:val="002E3314"/>
    <w:rsid w:val="002E3A64"/>
    <w:rsid w:val="002E43A2"/>
    <w:rsid w:val="002E583A"/>
    <w:rsid w:val="002E7374"/>
    <w:rsid w:val="002F1A23"/>
    <w:rsid w:val="002F1D24"/>
    <w:rsid w:val="002F2FB4"/>
    <w:rsid w:val="002F6080"/>
    <w:rsid w:val="002F7420"/>
    <w:rsid w:val="003007E1"/>
    <w:rsid w:val="0030124B"/>
    <w:rsid w:val="00303DCB"/>
    <w:rsid w:val="0030613E"/>
    <w:rsid w:val="003120F2"/>
    <w:rsid w:val="00312C65"/>
    <w:rsid w:val="003135B4"/>
    <w:rsid w:val="00314D73"/>
    <w:rsid w:val="00315319"/>
    <w:rsid w:val="00315F1E"/>
    <w:rsid w:val="00316D12"/>
    <w:rsid w:val="00321950"/>
    <w:rsid w:val="003225F4"/>
    <w:rsid w:val="0032299B"/>
    <w:rsid w:val="00322B83"/>
    <w:rsid w:val="00331F73"/>
    <w:rsid w:val="0033312F"/>
    <w:rsid w:val="00334F3D"/>
    <w:rsid w:val="00347C17"/>
    <w:rsid w:val="00347FC5"/>
    <w:rsid w:val="00350C3A"/>
    <w:rsid w:val="00351426"/>
    <w:rsid w:val="00351E83"/>
    <w:rsid w:val="003531A9"/>
    <w:rsid w:val="00353FBF"/>
    <w:rsid w:val="00360168"/>
    <w:rsid w:val="003617A4"/>
    <w:rsid w:val="00362071"/>
    <w:rsid w:val="003649D0"/>
    <w:rsid w:val="00372EE6"/>
    <w:rsid w:val="003731AD"/>
    <w:rsid w:val="00373521"/>
    <w:rsid w:val="00376663"/>
    <w:rsid w:val="00381E45"/>
    <w:rsid w:val="003910EF"/>
    <w:rsid w:val="003917DD"/>
    <w:rsid w:val="0039215D"/>
    <w:rsid w:val="00392890"/>
    <w:rsid w:val="00394A6E"/>
    <w:rsid w:val="00395265"/>
    <w:rsid w:val="003960A7"/>
    <w:rsid w:val="003964DF"/>
    <w:rsid w:val="003972E9"/>
    <w:rsid w:val="00397619"/>
    <w:rsid w:val="00397C27"/>
    <w:rsid w:val="003A0120"/>
    <w:rsid w:val="003A2BD3"/>
    <w:rsid w:val="003A3EC3"/>
    <w:rsid w:val="003A3F10"/>
    <w:rsid w:val="003A5032"/>
    <w:rsid w:val="003A74F9"/>
    <w:rsid w:val="003B0A63"/>
    <w:rsid w:val="003B1B8C"/>
    <w:rsid w:val="003B366A"/>
    <w:rsid w:val="003B6528"/>
    <w:rsid w:val="003C1528"/>
    <w:rsid w:val="003C2229"/>
    <w:rsid w:val="003C2274"/>
    <w:rsid w:val="003C2827"/>
    <w:rsid w:val="003D0EEC"/>
    <w:rsid w:val="003D1368"/>
    <w:rsid w:val="003D167C"/>
    <w:rsid w:val="003D16AF"/>
    <w:rsid w:val="003D75F0"/>
    <w:rsid w:val="003D7B92"/>
    <w:rsid w:val="003E0373"/>
    <w:rsid w:val="003E25D8"/>
    <w:rsid w:val="003E5A7E"/>
    <w:rsid w:val="003F137D"/>
    <w:rsid w:val="00404568"/>
    <w:rsid w:val="004051FD"/>
    <w:rsid w:val="004064D6"/>
    <w:rsid w:val="004073B9"/>
    <w:rsid w:val="00410B8C"/>
    <w:rsid w:val="00411F86"/>
    <w:rsid w:val="004144FF"/>
    <w:rsid w:val="00414E31"/>
    <w:rsid w:val="00417B7D"/>
    <w:rsid w:val="00417FBD"/>
    <w:rsid w:val="004200F4"/>
    <w:rsid w:val="00422039"/>
    <w:rsid w:val="0042410D"/>
    <w:rsid w:val="00426166"/>
    <w:rsid w:val="00430B5B"/>
    <w:rsid w:val="0043244E"/>
    <w:rsid w:val="004349EE"/>
    <w:rsid w:val="00436162"/>
    <w:rsid w:val="00440BB9"/>
    <w:rsid w:val="00440C4C"/>
    <w:rsid w:val="004420E8"/>
    <w:rsid w:val="00442CC3"/>
    <w:rsid w:val="0044425F"/>
    <w:rsid w:val="00445F64"/>
    <w:rsid w:val="00452613"/>
    <w:rsid w:val="00453E07"/>
    <w:rsid w:val="0045636F"/>
    <w:rsid w:val="004567A8"/>
    <w:rsid w:val="0045745B"/>
    <w:rsid w:val="00457B12"/>
    <w:rsid w:val="00463654"/>
    <w:rsid w:val="00465A6C"/>
    <w:rsid w:val="004661CA"/>
    <w:rsid w:val="0047093F"/>
    <w:rsid w:val="004724A3"/>
    <w:rsid w:val="00473EB5"/>
    <w:rsid w:val="00475ED2"/>
    <w:rsid w:val="004771C5"/>
    <w:rsid w:val="00477FB9"/>
    <w:rsid w:val="00481578"/>
    <w:rsid w:val="00484409"/>
    <w:rsid w:val="00484624"/>
    <w:rsid w:val="00486893"/>
    <w:rsid w:val="00487500"/>
    <w:rsid w:val="00490AA0"/>
    <w:rsid w:val="004960F3"/>
    <w:rsid w:val="00496E1B"/>
    <w:rsid w:val="004A2E81"/>
    <w:rsid w:val="004A46D6"/>
    <w:rsid w:val="004A5816"/>
    <w:rsid w:val="004B05DC"/>
    <w:rsid w:val="004B1FAF"/>
    <w:rsid w:val="004B346B"/>
    <w:rsid w:val="004B3E84"/>
    <w:rsid w:val="004B6C8E"/>
    <w:rsid w:val="004C15F4"/>
    <w:rsid w:val="004C19CE"/>
    <w:rsid w:val="004C2D21"/>
    <w:rsid w:val="004D36E9"/>
    <w:rsid w:val="004D4BCA"/>
    <w:rsid w:val="004D607D"/>
    <w:rsid w:val="004D72A0"/>
    <w:rsid w:val="004E2413"/>
    <w:rsid w:val="004E492C"/>
    <w:rsid w:val="004E6746"/>
    <w:rsid w:val="004E6CA7"/>
    <w:rsid w:val="004E7699"/>
    <w:rsid w:val="004F012D"/>
    <w:rsid w:val="004F0971"/>
    <w:rsid w:val="004F1940"/>
    <w:rsid w:val="004F1C21"/>
    <w:rsid w:val="004F2BD7"/>
    <w:rsid w:val="004F665F"/>
    <w:rsid w:val="005004E2"/>
    <w:rsid w:val="00501264"/>
    <w:rsid w:val="005015FB"/>
    <w:rsid w:val="00501AE2"/>
    <w:rsid w:val="005034A9"/>
    <w:rsid w:val="00504254"/>
    <w:rsid w:val="005044C7"/>
    <w:rsid w:val="00504871"/>
    <w:rsid w:val="00504B17"/>
    <w:rsid w:val="0050534E"/>
    <w:rsid w:val="00507ACB"/>
    <w:rsid w:val="00510CD2"/>
    <w:rsid w:val="00512016"/>
    <w:rsid w:val="00515B94"/>
    <w:rsid w:val="0051621E"/>
    <w:rsid w:val="005167A8"/>
    <w:rsid w:val="00520940"/>
    <w:rsid w:val="005242EC"/>
    <w:rsid w:val="00525ACB"/>
    <w:rsid w:val="005264B0"/>
    <w:rsid w:val="00526EBC"/>
    <w:rsid w:val="0052771E"/>
    <w:rsid w:val="00533BAB"/>
    <w:rsid w:val="00535DF3"/>
    <w:rsid w:val="00536F84"/>
    <w:rsid w:val="0053719B"/>
    <w:rsid w:val="00546C21"/>
    <w:rsid w:val="00547175"/>
    <w:rsid w:val="00547F07"/>
    <w:rsid w:val="00552009"/>
    <w:rsid w:val="00553312"/>
    <w:rsid w:val="00554C38"/>
    <w:rsid w:val="00554C9E"/>
    <w:rsid w:val="00560189"/>
    <w:rsid w:val="00560594"/>
    <w:rsid w:val="00560AA4"/>
    <w:rsid w:val="0056374E"/>
    <w:rsid w:val="005663BD"/>
    <w:rsid w:val="005677E7"/>
    <w:rsid w:val="00570055"/>
    <w:rsid w:val="00570B38"/>
    <w:rsid w:val="00570F42"/>
    <w:rsid w:val="005710CB"/>
    <w:rsid w:val="0057291D"/>
    <w:rsid w:val="00572A23"/>
    <w:rsid w:val="0057693C"/>
    <w:rsid w:val="0057750B"/>
    <w:rsid w:val="0058082A"/>
    <w:rsid w:val="0058311F"/>
    <w:rsid w:val="00583BEE"/>
    <w:rsid w:val="005849A8"/>
    <w:rsid w:val="00590333"/>
    <w:rsid w:val="00590664"/>
    <w:rsid w:val="00590687"/>
    <w:rsid w:val="005935D0"/>
    <w:rsid w:val="00593AD9"/>
    <w:rsid w:val="005956CB"/>
    <w:rsid w:val="00595876"/>
    <w:rsid w:val="00596116"/>
    <w:rsid w:val="005A23C9"/>
    <w:rsid w:val="005A3B1B"/>
    <w:rsid w:val="005A3BA1"/>
    <w:rsid w:val="005A5606"/>
    <w:rsid w:val="005A5A76"/>
    <w:rsid w:val="005A743D"/>
    <w:rsid w:val="005B31C3"/>
    <w:rsid w:val="005B3916"/>
    <w:rsid w:val="005B6326"/>
    <w:rsid w:val="005B69C5"/>
    <w:rsid w:val="005C1E98"/>
    <w:rsid w:val="005C1F46"/>
    <w:rsid w:val="005C29F8"/>
    <w:rsid w:val="005C2DC4"/>
    <w:rsid w:val="005C6246"/>
    <w:rsid w:val="005C6EF6"/>
    <w:rsid w:val="005C7C1D"/>
    <w:rsid w:val="005D09B4"/>
    <w:rsid w:val="005D180A"/>
    <w:rsid w:val="005D484B"/>
    <w:rsid w:val="005D49CF"/>
    <w:rsid w:val="005D65A2"/>
    <w:rsid w:val="005E1388"/>
    <w:rsid w:val="005E261F"/>
    <w:rsid w:val="005E2764"/>
    <w:rsid w:val="005E598B"/>
    <w:rsid w:val="005E650F"/>
    <w:rsid w:val="005E72E0"/>
    <w:rsid w:val="005F1202"/>
    <w:rsid w:val="005F33A4"/>
    <w:rsid w:val="005F6E2A"/>
    <w:rsid w:val="005F78D8"/>
    <w:rsid w:val="006015A0"/>
    <w:rsid w:val="00602B10"/>
    <w:rsid w:val="00603464"/>
    <w:rsid w:val="006071AD"/>
    <w:rsid w:val="00610468"/>
    <w:rsid w:val="00611857"/>
    <w:rsid w:val="006137B0"/>
    <w:rsid w:val="00613C36"/>
    <w:rsid w:val="0061447C"/>
    <w:rsid w:val="006147B2"/>
    <w:rsid w:val="006201D5"/>
    <w:rsid w:val="00620C4B"/>
    <w:rsid w:val="006233B1"/>
    <w:rsid w:val="00623C10"/>
    <w:rsid w:val="00624628"/>
    <w:rsid w:val="00625F89"/>
    <w:rsid w:val="00626A0F"/>
    <w:rsid w:val="00631A46"/>
    <w:rsid w:val="0063675F"/>
    <w:rsid w:val="00640ACD"/>
    <w:rsid w:val="00641459"/>
    <w:rsid w:val="0064314F"/>
    <w:rsid w:val="00643ABB"/>
    <w:rsid w:val="00644F81"/>
    <w:rsid w:val="006460A9"/>
    <w:rsid w:val="00650914"/>
    <w:rsid w:val="00654E59"/>
    <w:rsid w:val="00656EA7"/>
    <w:rsid w:val="00661863"/>
    <w:rsid w:val="00661CF1"/>
    <w:rsid w:val="00663C80"/>
    <w:rsid w:val="00664F53"/>
    <w:rsid w:val="00666532"/>
    <w:rsid w:val="00671A30"/>
    <w:rsid w:val="00671E7E"/>
    <w:rsid w:val="00671FE1"/>
    <w:rsid w:val="00672796"/>
    <w:rsid w:val="00673498"/>
    <w:rsid w:val="0067381C"/>
    <w:rsid w:val="0067558A"/>
    <w:rsid w:val="0067725D"/>
    <w:rsid w:val="006772DA"/>
    <w:rsid w:val="00677707"/>
    <w:rsid w:val="00682AD6"/>
    <w:rsid w:val="00682C15"/>
    <w:rsid w:val="00682EB3"/>
    <w:rsid w:val="0068465C"/>
    <w:rsid w:val="006847B0"/>
    <w:rsid w:val="00685552"/>
    <w:rsid w:val="00685A05"/>
    <w:rsid w:val="00687781"/>
    <w:rsid w:val="00692EC7"/>
    <w:rsid w:val="00697F52"/>
    <w:rsid w:val="006A2759"/>
    <w:rsid w:val="006A33E9"/>
    <w:rsid w:val="006A3CA7"/>
    <w:rsid w:val="006A6F02"/>
    <w:rsid w:val="006B0CAA"/>
    <w:rsid w:val="006B1CFE"/>
    <w:rsid w:val="006B5F94"/>
    <w:rsid w:val="006B796E"/>
    <w:rsid w:val="006C21D5"/>
    <w:rsid w:val="006C570B"/>
    <w:rsid w:val="006D2F1A"/>
    <w:rsid w:val="006D38CA"/>
    <w:rsid w:val="006D3BFF"/>
    <w:rsid w:val="006D593D"/>
    <w:rsid w:val="006D6550"/>
    <w:rsid w:val="006D6F95"/>
    <w:rsid w:val="006E0E59"/>
    <w:rsid w:val="006E47D3"/>
    <w:rsid w:val="006F1D91"/>
    <w:rsid w:val="006F4A83"/>
    <w:rsid w:val="006F5C90"/>
    <w:rsid w:val="006F6055"/>
    <w:rsid w:val="006F6180"/>
    <w:rsid w:val="0070028B"/>
    <w:rsid w:val="007011AC"/>
    <w:rsid w:val="00703041"/>
    <w:rsid w:val="007052D9"/>
    <w:rsid w:val="0070569E"/>
    <w:rsid w:val="0070612A"/>
    <w:rsid w:val="007070FC"/>
    <w:rsid w:val="007105B6"/>
    <w:rsid w:val="00711DF2"/>
    <w:rsid w:val="00714DCA"/>
    <w:rsid w:val="0071517B"/>
    <w:rsid w:val="00715782"/>
    <w:rsid w:val="007169A4"/>
    <w:rsid w:val="00717D83"/>
    <w:rsid w:val="0072136B"/>
    <w:rsid w:val="007214C0"/>
    <w:rsid w:val="00723C18"/>
    <w:rsid w:val="00724FAB"/>
    <w:rsid w:val="00725C5C"/>
    <w:rsid w:val="00727BA1"/>
    <w:rsid w:val="007307E9"/>
    <w:rsid w:val="00731033"/>
    <w:rsid w:val="00731B56"/>
    <w:rsid w:val="00732D37"/>
    <w:rsid w:val="00735726"/>
    <w:rsid w:val="00740F5A"/>
    <w:rsid w:val="00741112"/>
    <w:rsid w:val="007426DB"/>
    <w:rsid w:val="0074446A"/>
    <w:rsid w:val="0074489E"/>
    <w:rsid w:val="007448EB"/>
    <w:rsid w:val="007454F3"/>
    <w:rsid w:val="00751811"/>
    <w:rsid w:val="0075183F"/>
    <w:rsid w:val="00753E50"/>
    <w:rsid w:val="007558EB"/>
    <w:rsid w:val="007567C4"/>
    <w:rsid w:val="00756850"/>
    <w:rsid w:val="0076013D"/>
    <w:rsid w:val="00760AFB"/>
    <w:rsid w:val="00760BCF"/>
    <w:rsid w:val="0076187C"/>
    <w:rsid w:val="0076288D"/>
    <w:rsid w:val="007629F0"/>
    <w:rsid w:val="00763C07"/>
    <w:rsid w:val="0077220C"/>
    <w:rsid w:val="00774F69"/>
    <w:rsid w:val="00775F2B"/>
    <w:rsid w:val="0077762A"/>
    <w:rsid w:val="007803BC"/>
    <w:rsid w:val="00797094"/>
    <w:rsid w:val="007A0A37"/>
    <w:rsid w:val="007A1FE7"/>
    <w:rsid w:val="007A3085"/>
    <w:rsid w:val="007A42DD"/>
    <w:rsid w:val="007A6BC1"/>
    <w:rsid w:val="007B140E"/>
    <w:rsid w:val="007B30F6"/>
    <w:rsid w:val="007B3D2F"/>
    <w:rsid w:val="007B4ABC"/>
    <w:rsid w:val="007C227F"/>
    <w:rsid w:val="007C25EE"/>
    <w:rsid w:val="007C26AD"/>
    <w:rsid w:val="007D0998"/>
    <w:rsid w:val="007D7850"/>
    <w:rsid w:val="007E0581"/>
    <w:rsid w:val="007E112E"/>
    <w:rsid w:val="007E1D4B"/>
    <w:rsid w:val="007E2AA7"/>
    <w:rsid w:val="007E3610"/>
    <w:rsid w:val="007E473F"/>
    <w:rsid w:val="007E4FB9"/>
    <w:rsid w:val="007E6FE0"/>
    <w:rsid w:val="007F08C6"/>
    <w:rsid w:val="007F2286"/>
    <w:rsid w:val="007F288D"/>
    <w:rsid w:val="007F2AB6"/>
    <w:rsid w:val="007F3B0A"/>
    <w:rsid w:val="007F3BB9"/>
    <w:rsid w:val="007F5880"/>
    <w:rsid w:val="007F7511"/>
    <w:rsid w:val="008034E8"/>
    <w:rsid w:val="008036C3"/>
    <w:rsid w:val="00803767"/>
    <w:rsid w:val="00804C48"/>
    <w:rsid w:val="00806759"/>
    <w:rsid w:val="00812586"/>
    <w:rsid w:val="008164B2"/>
    <w:rsid w:val="00817062"/>
    <w:rsid w:val="00817F61"/>
    <w:rsid w:val="008226C4"/>
    <w:rsid w:val="008229B4"/>
    <w:rsid w:val="00823D34"/>
    <w:rsid w:val="008242A3"/>
    <w:rsid w:val="0082468A"/>
    <w:rsid w:val="00825B40"/>
    <w:rsid w:val="00830BD4"/>
    <w:rsid w:val="00830C19"/>
    <w:rsid w:val="00831287"/>
    <w:rsid w:val="00836085"/>
    <w:rsid w:val="00837D5E"/>
    <w:rsid w:val="008429A9"/>
    <w:rsid w:val="008448CC"/>
    <w:rsid w:val="00844E11"/>
    <w:rsid w:val="00844E14"/>
    <w:rsid w:val="00846CAF"/>
    <w:rsid w:val="008508E7"/>
    <w:rsid w:val="00850F71"/>
    <w:rsid w:val="00851E4E"/>
    <w:rsid w:val="00853724"/>
    <w:rsid w:val="00857754"/>
    <w:rsid w:val="00860045"/>
    <w:rsid w:val="008613F6"/>
    <w:rsid w:val="00861CED"/>
    <w:rsid w:val="0086366D"/>
    <w:rsid w:val="00864B18"/>
    <w:rsid w:val="00870BB8"/>
    <w:rsid w:val="00871470"/>
    <w:rsid w:val="00872CFB"/>
    <w:rsid w:val="0087527A"/>
    <w:rsid w:val="00877C42"/>
    <w:rsid w:val="00881A75"/>
    <w:rsid w:val="00885823"/>
    <w:rsid w:val="008858E0"/>
    <w:rsid w:val="00885A8D"/>
    <w:rsid w:val="00885D54"/>
    <w:rsid w:val="00887FC2"/>
    <w:rsid w:val="00892FA7"/>
    <w:rsid w:val="008940D4"/>
    <w:rsid w:val="00896524"/>
    <w:rsid w:val="0089673B"/>
    <w:rsid w:val="008A030D"/>
    <w:rsid w:val="008A0E61"/>
    <w:rsid w:val="008A152C"/>
    <w:rsid w:val="008A2F36"/>
    <w:rsid w:val="008A44E0"/>
    <w:rsid w:val="008A6EAF"/>
    <w:rsid w:val="008A754B"/>
    <w:rsid w:val="008B0436"/>
    <w:rsid w:val="008B0C98"/>
    <w:rsid w:val="008B2A7C"/>
    <w:rsid w:val="008B5F7D"/>
    <w:rsid w:val="008B782C"/>
    <w:rsid w:val="008C43C3"/>
    <w:rsid w:val="008C4CCC"/>
    <w:rsid w:val="008C690C"/>
    <w:rsid w:val="008C7FEA"/>
    <w:rsid w:val="008D0C22"/>
    <w:rsid w:val="008D0EA5"/>
    <w:rsid w:val="008D2CEC"/>
    <w:rsid w:val="008D6F75"/>
    <w:rsid w:val="008D7A15"/>
    <w:rsid w:val="008E0EA1"/>
    <w:rsid w:val="008E576B"/>
    <w:rsid w:val="008E6585"/>
    <w:rsid w:val="008E7A5B"/>
    <w:rsid w:val="008F36AE"/>
    <w:rsid w:val="008F3E19"/>
    <w:rsid w:val="008F4C68"/>
    <w:rsid w:val="008F5D47"/>
    <w:rsid w:val="008F7D4F"/>
    <w:rsid w:val="0090173C"/>
    <w:rsid w:val="00901890"/>
    <w:rsid w:val="00902297"/>
    <w:rsid w:val="009064CB"/>
    <w:rsid w:val="00906596"/>
    <w:rsid w:val="00911D90"/>
    <w:rsid w:val="00914750"/>
    <w:rsid w:val="009163D3"/>
    <w:rsid w:val="009172AF"/>
    <w:rsid w:val="0092328B"/>
    <w:rsid w:val="00924390"/>
    <w:rsid w:val="00924641"/>
    <w:rsid w:val="00924C10"/>
    <w:rsid w:val="00926D60"/>
    <w:rsid w:val="00926EA9"/>
    <w:rsid w:val="00927DD2"/>
    <w:rsid w:val="0093036C"/>
    <w:rsid w:val="00930B5F"/>
    <w:rsid w:val="00930C06"/>
    <w:rsid w:val="00933AB7"/>
    <w:rsid w:val="00935EC2"/>
    <w:rsid w:val="00937722"/>
    <w:rsid w:val="00941524"/>
    <w:rsid w:val="009453CE"/>
    <w:rsid w:val="0094564F"/>
    <w:rsid w:val="00951B64"/>
    <w:rsid w:val="009543F0"/>
    <w:rsid w:val="00961AA2"/>
    <w:rsid w:val="00963C8F"/>
    <w:rsid w:val="009644A1"/>
    <w:rsid w:val="00966808"/>
    <w:rsid w:val="00967352"/>
    <w:rsid w:val="009679F8"/>
    <w:rsid w:val="0097626B"/>
    <w:rsid w:val="00984FCE"/>
    <w:rsid w:val="00987444"/>
    <w:rsid w:val="009901A6"/>
    <w:rsid w:val="00991922"/>
    <w:rsid w:val="00997D8F"/>
    <w:rsid w:val="009A0222"/>
    <w:rsid w:val="009A486E"/>
    <w:rsid w:val="009A4C02"/>
    <w:rsid w:val="009A4E23"/>
    <w:rsid w:val="009A61E9"/>
    <w:rsid w:val="009B09AC"/>
    <w:rsid w:val="009B179A"/>
    <w:rsid w:val="009B1C6E"/>
    <w:rsid w:val="009B4D67"/>
    <w:rsid w:val="009B66B3"/>
    <w:rsid w:val="009B7829"/>
    <w:rsid w:val="009C0355"/>
    <w:rsid w:val="009C1132"/>
    <w:rsid w:val="009C1916"/>
    <w:rsid w:val="009D09DF"/>
    <w:rsid w:val="009D488C"/>
    <w:rsid w:val="009D6BBE"/>
    <w:rsid w:val="009D7251"/>
    <w:rsid w:val="009D7E8D"/>
    <w:rsid w:val="009E38B1"/>
    <w:rsid w:val="009E5832"/>
    <w:rsid w:val="009E60B1"/>
    <w:rsid w:val="009F2738"/>
    <w:rsid w:val="009F3FAE"/>
    <w:rsid w:val="009F49EF"/>
    <w:rsid w:val="00A00AD9"/>
    <w:rsid w:val="00A01EA3"/>
    <w:rsid w:val="00A05BD9"/>
    <w:rsid w:val="00A078CB"/>
    <w:rsid w:val="00A10EBE"/>
    <w:rsid w:val="00A11D15"/>
    <w:rsid w:val="00A11D72"/>
    <w:rsid w:val="00A14C81"/>
    <w:rsid w:val="00A16C98"/>
    <w:rsid w:val="00A16CEB"/>
    <w:rsid w:val="00A174B5"/>
    <w:rsid w:val="00A225CA"/>
    <w:rsid w:val="00A227CE"/>
    <w:rsid w:val="00A31C96"/>
    <w:rsid w:val="00A359FD"/>
    <w:rsid w:val="00A36E99"/>
    <w:rsid w:val="00A40344"/>
    <w:rsid w:val="00A418B2"/>
    <w:rsid w:val="00A42CB4"/>
    <w:rsid w:val="00A474C9"/>
    <w:rsid w:val="00A53DF5"/>
    <w:rsid w:val="00A56EF8"/>
    <w:rsid w:val="00A60FF1"/>
    <w:rsid w:val="00A64A9F"/>
    <w:rsid w:val="00A6641D"/>
    <w:rsid w:val="00A70AE2"/>
    <w:rsid w:val="00A7312D"/>
    <w:rsid w:val="00A73E54"/>
    <w:rsid w:val="00A74359"/>
    <w:rsid w:val="00A90877"/>
    <w:rsid w:val="00A93A05"/>
    <w:rsid w:val="00AA19D9"/>
    <w:rsid w:val="00AA32E9"/>
    <w:rsid w:val="00AA3D83"/>
    <w:rsid w:val="00AA41E1"/>
    <w:rsid w:val="00AA68F2"/>
    <w:rsid w:val="00AA783C"/>
    <w:rsid w:val="00AB182E"/>
    <w:rsid w:val="00AB4154"/>
    <w:rsid w:val="00AB66CC"/>
    <w:rsid w:val="00AB6A1F"/>
    <w:rsid w:val="00AB7821"/>
    <w:rsid w:val="00AC05F8"/>
    <w:rsid w:val="00AC3D98"/>
    <w:rsid w:val="00AC7369"/>
    <w:rsid w:val="00AD0114"/>
    <w:rsid w:val="00AD4939"/>
    <w:rsid w:val="00AD70ED"/>
    <w:rsid w:val="00AE13E2"/>
    <w:rsid w:val="00AE52C0"/>
    <w:rsid w:val="00AE588E"/>
    <w:rsid w:val="00AE72FA"/>
    <w:rsid w:val="00AF13DF"/>
    <w:rsid w:val="00AF338A"/>
    <w:rsid w:val="00AF561A"/>
    <w:rsid w:val="00AF6534"/>
    <w:rsid w:val="00B01DF2"/>
    <w:rsid w:val="00B03871"/>
    <w:rsid w:val="00B05483"/>
    <w:rsid w:val="00B05B9D"/>
    <w:rsid w:val="00B06173"/>
    <w:rsid w:val="00B0737A"/>
    <w:rsid w:val="00B07E57"/>
    <w:rsid w:val="00B1089C"/>
    <w:rsid w:val="00B10DD4"/>
    <w:rsid w:val="00B110F6"/>
    <w:rsid w:val="00B11351"/>
    <w:rsid w:val="00B13074"/>
    <w:rsid w:val="00B1376D"/>
    <w:rsid w:val="00B13D0C"/>
    <w:rsid w:val="00B146A6"/>
    <w:rsid w:val="00B152E7"/>
    <w:rsid w:val="00B22D72"/>
    <w:rsid w:val="00B22E54"/>
    <w:rsid w:val="00B26818"/>
    <w:rsid w:val="00B338F3"/>
    <w:rsid w:val="00B34281"/>
    <w:rsid w:val="00B34D4D"/>
    <w:rsid w:val="00B34FD2"/>
    <w:rsid w:val="00B34FE0"/>
    <w:rsid w:val="00B36C43"/>
    <w:rsid w:val="00B40AA5"/>
    <w:rsid w:val="00B4622D"/>
    <w:rsid w:val="00B5122D"/>
    <w:rsid w:val="00B52D17"/>
    <w:rsid w:val="00B52E01"/>
    <w:rsid w:val="00B55F31"/>
    <w:rsid w:val="00B56AD0"/>
    <w:rsid w:val="00B6774F"/>
    <w:rsid w:val="00B74286"/>
    <w:rsid w:val="00B81096"/>
    <w:rsid w:val="00B82879"/>
    <w:rsid w:val="00B82B2C"/>
    <w:rsid w:val="00B83ED3"/>
    <w:rsid w:val="00B9093F"/>
    <w:rsid w:val="00B910B6"/>
    <w:rsid w:val="00B9284D"/>
    <w:rsid w:val="00B92A40"/>
    <w:rsid w:val="00B92AF8"/>
    <w:rsid w:val="00B93C67"/>
    <w:rsid w:val="00B9452E"/>
    <w:rsid w:val="00B96DF5"/>
    <w:rsid w:val="00B97008"/>
    <w:rsid w:val="00B9784F"/>
    <w:rsid w:val="00BA1149"/>
    <w:rsid w:val="00BA3A7D"/>
    <w:rsid w:val="00BA64E4"/>
    <w:rsid w:val="00BB06E3"/>
    <w:rsid w:val="00BB10A7"/>
    <w:rsid w:val="00BB1529"/>
    <w:rsid w:val="00BB2AD1"/>
    <w:rsid w:val="00BC22A3"/>
    <w:rsid w:val="00BC36B4"/>
    <w:rsid w:val="00BC3707"/>
    <w:rsid w:val="00BC507D"/>
    <w:rsid w:val="00BC668C"/>
    <w:rsid w:val="00BC7BAB"/>
    <w:rsid w:val="00BD02D2"/>
    <w:rsid w:val="00BD04F8"/>
    <w:rsid w:val="00BD1E90"/>
    <w:rsid w:val="00BD2139"/>
    <w:rsid w:val="00BD3654"/>
    <w:rsid w:val="00BD4C6E"/>
    <w:rsid w:val="00BD50E7"/>
    <w:rsid w:val="00BD5D91"/>
    <w:rsid w:val="00BE3B54"/>
    <w:rsid w:val="00BE52D8"/>
    <w:rsid w:val="00BE6B02"/>
    <w:rsid w:val="00BE700D"/>
    <w:rsid w:val="00BF0053"/>
    <w:rsid w:val="00BF27F3"/>
    <w:rsid w:val="00BF3E99"/>
    <w:rsid w:val="00BF4647"/>
    <w:rsid w:val="00C017DF"/>
    <w:rsid w:val="00C02852"/>
    <w:rsid w:val="00C02BF8"/>
    <w:rsid w:val="00C0589A"/>
    <w:rsid w:val="00C11466"/>
    <w:rsid w:val="00C11664"/>
    <w:rsid w:val="00C12294"/>
    <w:rsid w:val="00C12EFD"/>
    <w:rsid w:val="00C132CA"/>
    <w:rsid w:val="00C137DF"/>
    <w:rsid w:val="00C1442A"/>
    <w:rsid w:val="00C1446E"/>
    <w:rsid w:val="00C14932"/>
    <w:rsid w:val="00C17028"/>
    <w:rsid w:val="00C20132"/>
    <w:rsid w:val="00C2022D"/>
    <w:rsid w:val="00C20C04"/>
    <w:rsid w:val="00C213A8"/>
    <w:rsid w:val="00C21EDD"/>
    <w:rsid w:val="00C24C90"/>
    <w:rsid w:val="00C251A5"/>
    <w:rsid w:val="00C26D92"/>
    <w:rsid w:val="00C279ED"/>
    <w:rsid w:val="00C30038"/>
    <w:rsid w:val="00C33D4F"/>
    <w:rsid w:val="00C34A94"/>
    <w:rsid w:val="00C42CAC"/>
    <w:rsid w:val="00C45EC7"/>
    <w:rsid w:val="00C461D4"/>
    <w:rsid w:val="00C46DC8"/>
    <w:rsid w:val="00C5225F"/>
    <w:rsid w:val="00C52FF8"/>
    <w:rsid w:val="00C535F0"/>
    <w:rsid w:val="00C54177"/>
    <w:rsid w:val="00C542F6"/>
    <w:rsid w:val="00C54B22"/>
    <w:rsid w:val="00C54B7E"/>
    <w:rsid w:val="00C54DAD"/>
    <w:rsid w:val="00C55733"/>
    <w:rsid w:val="00C558BA"/>
    <w:rsid w:val="00C622C7"/>
    <w:rsid w:val="00C6238D"/>
    <w:rsid w:val="00C62829"/>
    <w:rsid w:val="00C633FD"/>
    <w:rsid w:val="00C6394E"/>
    <w:rsid w:val="00C63C50"/>
    <w:rsid w:val="00C65460"/>
    <w:rsid w:val="00C66802"/>
    <w:rsid w:val="00C66BB0"/>
    <w:rsid w:val="00C7431F"/>
    <w:rsid w:val="00C74DD8"/>
    <w:rsid w:val="00C752F3"/>
    <w:rsid w:val="00C758D6"/>
    <w:rsid w:val="00C85636"/>
    <w:rsid w:val="00C875E6"/>
    <w:rsid w:val="00C92057"/>
    <w:rsid w:val="00C96D02"/>
    <w:rsid w:val="00C96EC2"/>
    <w:rsid w:val="00CA3DEC"/>
    <w:rsid w:val="00CA400E"/>
    <w:rsid w:val="00CA48A7"/>
    <w:rsid w:val="00CA5F0B"/>
    <w:rsid w:val="00CB0441"/>
    <w:rsid w:val="00CB220C"/>
    <w:rsid w:val="00CB2AC0"/>
    <w:rsid w:val="00CC03C1"/>
    <w:rsid w:val="00CC0615"/>
    <w:rsid w:val="00CC1C23"/>
    <w:rsid w:val="00CC4389"/>
    <w:rsid w:val="00CC5578"/>
    <w:rsid w:val="00CC5676"/>
    <w:rsid w:val="00CC787C"/>
    <w:rsid w:val="00CD1E4B"/>
    <w:rsid w:val="00CD3146"/>
    <w:rsid w:val="00CD3790"/>
    <w:rsid w:val="00CD391C"/>
    <w:rsid w:val="00CD52A3"/>
    <w:rsid w:val="00CD7F57"/>
    <w:rsid w:val="00CE0F7A"/>
    <w:rsid w:val="00CE3908"/>
    <w:rsid w:val="00CE44AF"/>
    <w:rsid w:val="00CE756B"/>
    <w:rsid w:val="00CF14A3"/>
    <w:rsid w:val="00CF2ED7"/>
    <w:rsid w:val="00CF4F4B"/>
    <w:rsid w:val="00CF618D"/>
    <w:rsid w:val="00CF7EA1"/>
    <w:rsid w:val="00D01FB3"/>
    <w:rsid w:val="00D02DBA"/>
    <w:rsid w:val="00D05057"/>
    <w:rsid w:val="00D10837"/>
    <w:rsid w:val="00D169A2"/>
    <w:rsid w:val="00D17FC8"/>
    <w:rsid w:val="00D22999"/>
    <w:rsid w:val="00D24169"/>
    <w:rsid w:val="00D30F1D"/>
    <w:rsid w:val="00D31042"/>
    <w:rsid w:val="00D31563"/>
    <w:rsid w:val="00D31F1A"/>
    <w:rsid w:val="00D40BDB"/>
    <w:rsid w:val="00D47EA4"/>
    <w:rsid w:val="00D50261"/>
    <w:rsid w:val="00D50C9B"/>
    <w:rsid w:val="00D54893"/>
    <w:rsid w:val="00D575C5"/>
    <w:rsid w:val="00D6156A"/>
    <w:rsid w:val="00D657EB"/>
    <w:rsid w:val="00D73967"/>
    <w:rsid w:val="00D757E1"/>
    <w:rsid w:val="00D77E76"/>
    <w:rsid w:val="00D802D8"/>
    <w:rsid w:val="00D80784"/>
    <w:rsid w:val="00D81415"/>
    <w:rsid w:val="00D845A4"/>
    <w:rsid w:val="00D865FF"/>
    <w:rsid w:val="00D923AF"/>
    <w:rsid w:val="00D97270"/>
    <w:rsid w:val="00DA0635"/>
    <w:rsid w:val="00DA1FC8"/>
    <w:rsid w:val="00DA30D9"/>
    <w:rsid w:val="00DA5195"/>
    <w:rsid w:val="00DA613D"/>
    <w:rsid w:val="00DB09E2"/>
    <w:rsid w:val="00DB165E"/>
    <w:rsid w:val="00DB1B81"/>
    <w:rsid w:val="00DB2F9B"/>
    <w:rsid w:val="00DB5397"/>
    <w:rsid w:val="00DB6191"/>
    <w:rsid w:val="00DB7275"/>
    <w:rsid w:val="00DC4767"/>
    <w:rsid w:val="00DD2F82"/>
    <w:rsid w:val="00DD3EC3"/>
    <w:rsid w:val="00DD5BC8"/>
    <w:rsid w:val="00DD7F52"/>
    <w:rsid w:val="00DE41D3"/>
    <w:rsid w:val="00DE4C09"/>
    <w:rsid w:val="00DF0721"/>
    <w:rsid w:val="00DF0CD8"/>
    <w:rsid w:val="00DF1840"/>
    <w:rsid w:val="00DF2FDA"/>
    <w:rsid w:val="00DF3665"/>
    <w:rsid w:val="00DF6702"/>
    <w:rsid w:val="00DF67BB"/>
    <w:rsid w:val="00DF7CBA"/>
    <w:rsid w:val="00E02906"/>
    <w:rsid w:val="00E0360A"/>
    <w:rsid w:val="00E03F92"/>
    <w:rsid w:val="00E05345"/>
    <w:rsid w:val="00E103CC"/>
    <w:rsid w:val="00E10709"/>
    <w:rsid w:val="00E1104F"/>
    <w:rsid w:val="00E1591F"/>
    <w:rsid w:val="00E16F37"/>
    <w:rsid w:val="00E17DBA"/>
    <w:rsid w:val="00E223B8"/>
    <w:rsid w:val="00E245A6"/>
    <w:rsid w:val="00E26C19"/>
    <w:rsid w:val="00E32D67"/>
    <w:rsid w:val="00E33045"/>
    <w:rsid w:val="00E34A93"/>
    <w:rsid w:val="00E34B3E"/>
    <w:rsid w:val="00E3521F"/>
    <w:rsid w:val="00E36102"/>
    <w:rsid w:val="00E37E19"/>
    <w:rsid w:val="00E40C42"/>
    <w:rsid w:val="00E437C9"/>
    <w:rsid w:val="00E447A0"/>
    <w:rsid w:val="00E45155"/>
    <w:rsid w:val="00E45A69"/>
    <w:rsid w:val="00E56B6E"/>
    <w:rsid w:val="00E57101"/>
    <w:rsid w:val="00E63B31"/>
    <w:rsid w:val="00E7002A"/>
    <w:rsid w:val="00E73B66"/>
    <w:rsid w:val="00E74A32"/>
    <w:rsid w:val="00E8172E"/>
    <w:rsid w:val="00E817F0"/>
    <w:rsid w:val="00E82A0F"/>
    <w:rsid w:val="00E82E4B"/>
    <w:rsid w:val="00E83B4D"/>
    <w:rsid w:val="00E84275"/>
    <w:rsid w:val="00E84EF4"/>
    <w:rsid w:val="00E855AA"/>
    <w:rsid w:val="00E87005"/>
    <w:rsid w:val="00E91C1D"/>
    <w:rsid w:val="00E9404B"/>
    <w:rsid w:val="00E94458"/>
    <w:rsid w:val="00E948FD"/>
    <w:rsid w:val="00E96AB2"/>
    <w:rsid w:val="00EA0F10"/>
    <w:rsid w:val="00EA1444"/>
    <w:rsid w:val="00EA2534"/>
    <w:rsid w:val="00EA40DA"/>
    <w:rsid w:val="00EA6EA3"/>
    <w:rsid w:val="00EB0A9D"/>
    <w:rsid w:val="00EB18A1"/>
    <w:rsid w:val="00EB2AE1"/>
    <w:rsid w:val="00EB2B1B"/>
    <w:rsid w:val="00EB4683"/>
    <w:rsid w:val="00EB5973"/>
    <w:rsid w:val="00EB7880"/>
    <w:rsid w:val="00EC2C75"/>
    <w:rsid w:val="00EC42F7"/>
    <w:rsid w:val="00EC5688"/>
    <w:rsid w:val="00EC613C"/>
    <w:rsid w:val="00EC67D2"/>
    <w:rsid w:val="00EC6F6E"/>
    <w:rsid w:val="00ED2CEE"/>
    <w:rsid w:val="00ED3234"/>
    <w:rsid w:val="00ED4EFF"/>
    <w:rsid w:val="00ED7E6D"/>
    <w:rsid w:val="00EE00A9"/>
    <w:rsid w:val="00EE06C8"/>
    <w:rsid w:val="00EE0F68"/>
    <w:rsid w:val="00EE5AF8"/>
    <w:rsid w:val="00EE6F66"/>
    <w:rsid w:val="00EE7294"/>
    <w:rsid w:val="00EF0D82"/>
    <w:rsid w:val="00EF1A24"/>
    <w:rsid w:val="00EF3B83"/>
    <w:rsid w:val="00EF3FE5"/>
    <w:rsid w:val="00EF4E3A"/>
    <w:rsid w:val="00EF59D7"/>
    <w:rsid w:val="00F065A4"/>
    <w:rsid w:val="00F0715E"/>
    <w:rsid w:val="00F074E5"/>
    <w:rsid w:val="00F07B19"/>
    <w:rsid w:val="00F11220"/>
    <w:rsid w:val="00F13081"/>
    <w:rsid w:val="00F16508"/>
    <w:rsid w:val="00F22C3F"/>
    <w:rsid w:val="00F22F1C"/>
    <w:rsid w:val="00F24253"/>
    <w:rsid w:val="00F26AF8"/>
    <w:rsid w:val="00F31081"/>
    <w:rsid w:val="00F400DD"/>
    <w:rsid w:val="00F40591"/>
    <w:rsid w:val="00F406FC"/>
    <w:rsid w:val="00F422DB"/>
    <w:rsid w:val="00F43919"/>
    <w:rsid w:val="00F43DB5"/>
    <w:rsid w:val="00F43EFC"/>
    <w:rsid w:val="00F44831"/>
    <w:rsid w:val="00F5048D"/>
    <w:rsid w:val="00F52296"/>
    <w:rsid w:val="00F52F1F"/>
    <w:rsid w:val="00F540E4"/>
    <w:rsid w:val="00F55022"/>
    <w:rsid w:val="00F55BBB"/>
    <w:rsid w:val="00F60439"/>
    <w:rsid w:val="00F61644"/>
    <w:rsid w:val="00F62060"/>
    <w:rsid w:val="00F63429"/>
    <w:rsid w:val="00F63F77"/>
    <w:rsid w:val="00F65389"/>
    <w:rsid w:val="00F66104"/>
    <w:rsid w:val="00F66B9C"/>
    <w:rsid w:val="00F7014F"/>
    <w:rsid w:val="00F71B7A"/>
    <w:rsid w:val="00F72C20"/>
    <w:rsid w:val="00F7354E"/>
    <w:rsid w:val="00F73747"/>
    <w:rsid w:val="00F81849"/>
    <w:rsid w:val="00F82F87"/>
    <w:rsid w:val="00F846CD"/>
    <w:rsid w:val="00F85EDF"/>
    <w:rsid w:val="00F85EED"/>
    <w:rsid w:val="00F86073"/>
    <w:rsid w:val="00F90D03"/>
    <w:rsid w:val="00F90DF7"/>
    <w:rsid w:val="00F941C1"/>
    <w:rsid w:val="00FA6D73"/>
    <w:rsid w:val="00FA7701"/>
    <w:rsid w:val="00FA7DCD"/>
    <w:rsid w:val="00FB0275"/>
    <w:rsid w:val="00FB1113"/>
    <w:rsid w:val="00FB2BF0"/>
    <w:rsid w:val="00FB498A"/>
    <w:rsid w:val="00FB52E4"/>
    <w:rsid w:val="00FC0E4A"/>
    <w:rsid w:val="00FC23AE"/>
    <w:rsid w:val="00FC6D86"/>
    <w:rsid w:val="00FC7257"/>
    <w:rsid w:val="00FD0677"/>
    <w:rsid w:val="00FD087A"/>
    <w:rsid w:val="00FD0BE9"/>
    <w:rsid w:val="00FD1B38"/>
    <w:rsid w:val="00FD2836"/>
    <w:rsid w:val="00FD5276"/>
    <w:rsid w:val="00FD6432"/>
    <w:rsid w:val="00FD6A04"/>
    <w:rsid w:val="00FD78B9"/>
    <w:rsid w:val="00FE3C04"/>
    <w:rsid w:val="00FE3CF4"/>
    <w:rsid w:val="00FE6113"/>
    <w:rsid w:val="00FF16C8"/>
    <w:rsid w:val="00FF1E87"/>
    <w:rsid w:val="00FF4B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22889"/>
  <w15:docId w15:val="{91F1D92D-ADB6-4062-B998-CAB9FF627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057"/>
    <w:pPr>
      <w:keepNext/>
      <w:keepLines/>
      <w:spacing w:before="360" w:after="0"/>
      <w:outlineLvl w:val="0"/>
    </w:pPr>
    <w:rPr>
      <w:rFonts w:ascii="Times New Roman" w:eastAsiaTheme="majorEastAsia" w:hAnsi="Times New Roman" w:cstheme="majorBidi"/>
      <w:b/>
      <w:bCs/>
      <w:sz w:val="24"/>
      <w:szCs w:val="28"/>
      <w:lang w:val="en-US"/>
    </w:rPr>
  </w:style>
  <w:style w:type="paragraph" w:styleId="Heading2">
    <w:name w:val="heading 2"/>
    <w:basedOn w:val="Normal"/>
    <w:next w:val="Normal"/>
    <w:link w:val="Heading2Char"/>
    <w:uiPriority w:val="9"/>
    <w:unhideWhenUsed/>
    <w:qFormat/>
    <w:rsid w:val="000D7057"/>
    <w:pPr>
      <w:keepNext/>
      <w:keepLines/>
      <w:spacing w:before="80" w:after="0"/>
      <w:outlineLvl w:val="1"/>
    </w:pPr>
    <w:rPr>
      <w:rFonts w:ascii="Times New Roman" w:eastAsiaTheme="majorEastAsia" w:hAnsi="Times New Roman" w:cstheme="majorBidi"/>
      <w:b/>
      <w:bCs/>
      <w:sz w:val="24"/>
      <w:szCs w:val="26"/>
      <w:lang w:val="en-US"/>
    </w:rPr>
  </w:style>
  <w:style w:type="paragraph" w:styleId="Heading3">
    <w:name w:val="heading 3"/>
    <w:basedOn w:val="Normal"/>
    <w:next w:val="Normal"/>
    <w:link w:val="Heading3Char"/>
    <w:uiPriority w:val="9"/>
    <w:unhideWhenUsed/>
    <w:qFormat/>
    <w:rsid w:val="00740F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6324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261F"/>
    <w:rPr>
      <w:color w:val="0563C1" w:themeColor="hyperlink"/>
      <w:u w:val="single"/>
    </w:rPr>
  </w:style>
  <w:style w:type="character" w:customStyle="1" w:styleId="Heading1Char">
    <w:name w:val="Heading 1 Char"/>
    <w:basedOn w:val="DefaultParagraphFont"/>
    <w:link w:val="Heading1"/>
    <w:uiPriority w:val="9"/>
    <w:rsid w:val="000D7057"/>
    <w:rPr>
      <w:rFonts w:ascii="Times New Roman" w:eastAsiaTheme="majorEastAsia" w:hAnsi="Times New Roman" w:cstheme="majorBidi"/>
      <w:b/>
      <w:bCs/>
      <w:sz w:val="24"/>
      <w:szCs w:val="28"/>
      <w:lang w:val="en-US"/>
    </w:rPr>
  </w:style>
  <w:style w:type="character" w:customStyle="1" w:styleId="Heading2Char">
    <w:name w:val="Heading 2 Char"/>
    <w:basedOn w:val="DefaultParagraphFont"/>
    <w:link w:val="Heading2"/>
    <w:uiPriority w:val="9"/>
    <w:rsid w:val="000D7057"/>
    <w:rPr>
      <w:rFonts w:ascii="Times New Roman" w:eastAsiaTheme="majorEastAsia" w:hAnsi="Times New Roman" w:cstheme="majorBidi"/>
      <w:b/>
      <w:bCs/>
      <w:sz w:val="24"/>
      <w:szCs w:val="26"/>
      <w:lang w:val="en-US"/>
    </w:rPr>
  </w:style>
  <w:style w:type="table" w:styleId="TableGrid">
    <w:name w:val="Table Grid"/>
    <w:basedOn w:val="TableNormal"/>
    <w:uiPriority w:val="39"/>
    <w:rsid w:val="000D70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057"/>
    <w:pPr>
      <w:ind w:left="720"/>
      <w:contextualSpacing/>
    </w:pPr>
    <w:rPr>
      <w:rFonts w:ascii="Times New Roman" w:hAnsi="Times New Roman"/>
      <w:sz w:val="24"/>
      <w:lang w:val="en-US"/>
    </w:rPr>
  </w:style>
  <w:style w:type="paragraph" w:styleId="FootnoteText">
    <w:name w:val="footnote text"/>
    <w:basedOn w:val="Normal"/>
    <w:link w:val="FootnoteTextChar"/>
    <w:uiPriority w:val="99"/>
    <w:unhideWhenUsed/>
    <w:rsid w:val="000D7057"/>
    <w:pPr>
      <w:spacing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rsid w:val="000D7057"/>
    <w:rPr>
      <w:rFonts w:ascii="Times New Roman" w:hAnsi="Times New Roman"/>
      <w:sz w:val="20"/>
      <w:szCs w:val="20"/>
      <w:lang w:val="en-US"/>
    </w:rPr>
  </w:style>
  <w:style w:type="character" w:styleId="FootnoteReference">
    <w:name w:val="footnote reference"/>
    <w:basedOn w:val="DefaultParagraphFont"/>
    <w:uiPriority w:val="99"/>
    <w:unhideWhenUsed/>
    <w:rsid w:val="000D7057"/>
    <w:rPr>
      <w:vertAlign w:val="superscript"/>
    </w:rPr>
  </w:style>
  <w:style w:type="character" w:styleId="Strong">
    <w:name w:val="Strong"/>
    <w:basedOn w:val="DefaultParagraphFont"/>
    <w:uiPriority w:val="22"/>
    <w:qFormat/>
    <w:rsid w:val="000D7057"/>
    <w:rPr>
      <w:b/>
      <w:bCs/>
    </w:rPr>
  </w:style>
  <w:style w:type="character" w:customStyle="1" w:styleId="Heading3Char">
    <w:name w:val="Heading 3 Char"/>
    <w:basedOn w:val="DefaultParagraphFont"/>
    <w:link w:val="Heading3"/>
    <w:uiPriority w:val="9"/>
    <w:rsid w:val="00740F5A"/>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4960F3"/>
  </w:style>
  <w:style w:type="paragraph" w:styleId="NoSpacing">
    <w:name w:val="No Spacing"/>
    <w:uiPriority w:val="1"/>
    <w:qFormat/>
    <w:rsid w:val="00BC7BAB"/>
    <w:pPr>
      <w:spacing w:after="0" w:line="240" w:lineRule="auto"/>
    </w:pPr>
    <w:rPr>
      <w:rFonts w:ascii="Times New Roman" w:hAnsi="Times New Roman"/>
      <w:sz w:val="24"/>
      <w:lang w:val="en-US"/>
    </w:rPr>
  </w:style>
  <w:style w:type="paragraph" w:customStyle="1" w:styleId="p">
    <w:name w:val="p"/>
    <w:basedOn w:val="Normal"/>
    <w:rsid w:val="00D02DB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1A265D"/>
    <w:rPr>
      <w:sz w:val="16"/>
      <w:szCs w:val="16"/>
    </w:rPr>
  </w:style>
  <w:style w:type="paragraph" w:styleId="CommentText">
    <w:name w:val="annotation text"/>
    <w:basedOn w:val="Normal"/>
    <w:link w:val="CommentTextChar"/>
    <w:uiPriority w:val="99"/>
    <w:semiHidden/>
    <w:unhideWhenUsed/>
    <w:rsid w:val="001A265D"/>
    <w:pPr>
      <w:spacing w:line="240" w:lineRule="auto"/>
    </w:pPr>
    <w:rPr>
      <w:sz w:val="20"/>
      <w:szCs w:val="20"/>
    </w:rPr>
  </w:style>
  <w:style w:type="character" w:customStyle="1" w:styleId="CommentTextChar">
    <w:name w:val="Comment Text Char"/>
    <w:basedOn w:val="DefaultParagraphFont"/>
    <w:link w:val="CommentText"/>
    <w:uiPriority w:val="99"/>
    <w:semiHidden/>
    <w:rsid w:val="001A265D"/>
    <w:rPr>
      <w:sz w:val="20"/>
      <w:szCs w:val="20"/>
    </w:rPr>
  </w:style>
  <w:style w:type="paragraph" w:styleId="CommentSubject">
    <w:name w:val="annotation subject"/>
    <w:basedOn w:val="CommentText"/>
    <w:next w:val="CommentText"/>
    <w:link w:val="CommentSubjectChar"/>
    <w:uiPriority w:val="99"/>
    <w:semiHidden/>
    <w:unhideWhenUsed/>
    <w:rsid w:val="001A265D"/>
    <w:rPr>
      <w:b/>
      <w:bCs/>
    </w:rPr>
  </w:style>
  <w:style w:type="character" w:customStyle="1" w:styleId="CommentSubjectChar">
    <w:name w:val="Comment Subject Char"/>
    <w:basedOn w:val="CommentTextChar"/>
    <w:link w:val="CommentSubject"/>
    <w:uiPriority w:val="99"/>
    <w:semiHidden/>
    <w:rsid w:val="001A265D"/>
    <w:rPr>
      <w:b/>
      <w:bCs/>
      <w:sz w:val="20"/>
      <w:szCs w:val="20"/>
    </w:rPr>
  </w:style>
  <w:style w:type="paragraph" w:styleId="BalloonText">
    <w:name w:val="Balloon Text"/>
    <w:basedOn w:val="Normal"/>
    <w:link w:val="BalloonTextChar"/>
    <w:uiPriority w:val="99"/>
    <w:semiHidden/>
    <w:unhideWhenUsed/>
    <w:rsid w:val="001A26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65D"/>
    <w:rPr>
      <w:rFonts w:ascii="Segoe UI" w:hAnsi="Segoe UI" w:cs="Segoe UI"/>
      <w:sz w:val="18"/>
      <w:szCs w:val="18"/>
    </w:rPr>
  </w:style>
  <w:style w:type="character" w:customStyle="1" w:styleId="text">
    <w:name w:val="text"/>
    <w:basedOn w:val="DefaultParagraphFont"/>
    <w:rsid w:val="00BA3A7D"/>
  </w:style>
  <w:style w:type="character" w:customStyle="1" w:styleId="title-text">
    <w:name w:val="title-text"/>
    <w:basedOn w:val="DefaultParagraphFont"/>
    <w:rsid w:val="00C20C04"/>
  </w:style>
  <w:style w:type="character" w:styleId="FollowedHyperlink">
    <w:name w:val="FollowedHyperlink"/>
    <w:basedOn w:val="DefaultParagraphFont"/>
    <w:uiPriority w:val="99"/>
    <w:semiHidden/>
    <w:unhideWhenUsed/>
    <w:rsid w:val="005C2DC4"/>
    <w:rPr>
      <w:color w:val="954F72" w:themeColor="followedHyperlink"/>
      <w:u w:val="single"/>
    </w:rPr>
  </w:style>
  <w:style w:type="character" w:customStyle="1" w:styleId="author-ref">
    <w:name w:val="author-ref"/>
    <w:basedOn w:val="DefaultParagraphFont"/>
    <w:rsid w:val="00CD3790"/>
  </w:style>
  <w:style w:type="paragraph" w:styleId="Header">
    <w:name w:val="header"/>
    <w:basedOn w:val="Normal"/>
    <w:link w:val="HeaderChar"/>
    <w:uiPriority w:val="99"/>
    <w:unhideWhenUsed/>
    <w:rsid w:val="00E63B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3B31"/>
  </w:style>
  <w:style w:type="paragraph" w:styleId="Footer">
    <w:name w:val="footer"/>
    <w:basedOn w:val="Normal"/>
    <w:link w:val="FooterChar"/>
    <w:uiPriority w:val="99"/>
    <w:unhideWhenUsed/>
    <w:rsid w:val="00E63B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3B31"/>
  </w:style>
  <w:style w:type="character" w:customStyle="1" w:styleId="Heading4Char">
    <w:name w:val="Heading 4 Char"/>
    <w:basedOn w:val="DefaultParagraphFont"/>
    <w:link w:val="Heading4"/>
    <w:uiPriority w:val="9"/>
    <w:rsid w:val="0006324C"/>
    <w:rPr>
      <w:rFonts w:asciiTheme="majorHAnsi" w:eastAsiaTheme="majorEastAsia" w:hAnsiTheme="majorHAnsi" w:cstheme="majorBidi"/>
      <w:i/>
      <w:iCs/>
      <w:color w:val="2E74B5" w:themeColor="accent1" w:themeShade="BF"/>
    </w:rPr>
  </w:style>
  <w:style w:type="character" w:customStyle="1" w:styleId="doi">
    <w:name w:val="doi"/>
    <w:basedOn w:val="DefaultParagraphFont"/>
    <w:rsid w:val="004A46D6"/>
  </w:style>
  <w:style w:type="paragraph" w:styleId="z-TopofForm">
    <w:name w:val="HTML Top of Form"/>
    <w:basedOn w:val="Normal"/>
    <w:next w:val="Normal"/>
    <w:link w:val="z-TopofFormChar"/>
    <w:hidden/>
    <w:uiPriority w:val="99"/>
    <w:semiHidden/>
    <w:unhideWhenUsed/>
    <w:rsid w:val="004A46D6"/>
    <w:pPr>
      <w:pBdr>
        <w:bottom w:val="single" w:sz="6" w:space="1" w:color="auto"/>
      </w:pBdr>
      <w:spacing w:after="0" w:line="240" w:lineRule="auto"/>
      <w:jc w:val="center"/>
    </w:pPr>
    <w:rPr>
      <w:rFonts w:ascii="Arial" w:eastAsia="Times New Roman" w:hAnsi="Arial" w:cs="Arial"/>
      <w:vanish/>
      <w:sz w:val="16"/>
      <w:szCs w:val="16"/>
      <w:lang w:eastAsia="fr-FR"/>
    </w:rPr>
  </w:style>
  <w:style w:type="character" w:customStyle="1" w:styleId="z-TopofFormChar">
    <w:name w:val="z-Top of Form Char"/>
    <w:basedOn w:val="DefaultParagraphFont"/>
    <w:link w:val="z-TopofForm"/>
    <w:uiPriority w:val="99"/>
    <w:semiHidden/>
    <w:rsid w:val="004A46D6"/>
    <w:rPr>
      <w:rFonts w:ascii="Arial" w:eastAsia="Times New Roman" w:hAnsi="Arial" w:cs="Arial"/>
      <w:vanish/>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13555">
      <w:bodyDiv w:val="1"/>
      <w:marLeft w:val="0"/>
      <w:marRight w:val="0"/>
      <w:marTop w:val="0"/>
      <w:marBottom w:val="0"/>
      <w:divBdr>
        <w:top w:val="none" w:sz="0" w:space="0" w:color="auto"/>
        <w:left w:val="none" w:sz="0" w:space="0" w:color="auto"/>
        <w:bottom w:val="none" w:sz="0" w:space="0" w:color="auto"/>
        <w:right w:val="none" w:sz="0" w:space="0" w:color="auto"/>
      </w:divBdr>
    </w:div>
    <w:div w:id="51588354">
      <w:bodyDiv w:val="1"/>
      <w:marLeft w:val="0"/>
      <w:marRight w:val="0"/>
      <w:marTop w:val="0"/>
      <w:marBottom w:val="0"/>
      <w:divBdr>
        <w:top w:val="none" w:sz="0" w:space="0" w:color="auto"/>
        <w:left w:val="none" w:sz="0" w:space="0" w:color="auto"/>
        <w:bottom w:val="none" w:sz="0" w:space="0" w:color="auto"/>
        <w:right w:val="none" w:sz="0" w:space="0" w:color="auto"/>
      </w:divBdr>
    </w:div>
    <w:div w:id="106124104">
      <w:bodyDiv w:val="1"/>
      <w:marLeft w:val="0"/>
      <w:marRight w:val="0"/>
      <w:marTop w:val="0"/>
      <w:marBottom w:val="0"/>
      <w:divBdr>
        <w:top w:val="none" w:sz="0" w:space="0" w:color="auto"/>
        <w:left w:val="none" w:sz="0" w:space="0" w:color="auto"/>
        <w:bottom w:val="none" w:sz="0" w:space="0" w:color="auto"/>
        <w:right w:val="none" w:sz="0" w:space="0" w:color="auto"/>
      </w:divBdr>
    </w:div>
    <w:div w:id="124202745">
      <w:bodyDiv w:val="1"/>
      <w:marLeft w:val="0"/>
      <w:marRight w:val="0"/>
      <w:marTop w:val="0"/>
      <w:marBottom w:val="0"/>
      <w:divBdr>
        <w:top w:val="none" w:sz="0" w:space="0" w:color="auto"/>
        <w:left w:val="none" w:sz="0" w:space="0" w:color="auto"/>
        <w:bottom w:val="none" w:sz="0" w:space="0" w:color="auto"/>
        <w:right w:val="none" w:sz="0" w:space="0" w:color="auto"/>
      </w:divBdr>
    </w:div>
    <w:div w:id="160048868">
      <w:bodyDiv w:val="1"/>
      <w:marLeft w:val="0"/>
      <w:marRight w:val="0"/>
      <w:marTop w:val="0"/>
      <w:marBottom w:val="0"/>
      <w:divBdr>
        <w:top w:val="none" w:sz="0" w:space="0" w:color="auto"/>
        <w:left w:val="none" w:sz="0" w:space="0" w:color="auto"/>
        <w:bottom w:val="none" w:sz="0" w:space="0" w:color="auto"/>
        <w:right w:val="none" w:sz="0" w:space="0" w:color="auto"/>
      </w:divBdr>
    </w:div>
    <w:div w:id="175468097">
      <w:bodyDiv w:val="1"/>
      <w:marLeft w:val="0"/>
      <w:marRight w:val="0"/>
      <w:marTop w:val="0"/>
      <w:marBottom w:val="0"/>
      <w:divBdr>
        <w:top w:val="none" w:sz="0" w:space="0" w:color="auto"/>
        <w:left w:val="none" w:sz="0" w:space="0" w:color="auto"/>
        <w:bottom w:val="none" w:sz="0" w:space="0" w:color="auto"/>
        <w:right w:val="none" w:sz="0" w:space="0" w:color="auto"/>
      </w:divBdr>
    </w:div>
    <w:div w:id="354043528">
      <w:bodyDiv w:val="1"/>
      <w:marLeft w:val="0"/>
      <w:marRight w:val="0"/>
      <w:marTop w:val="0"/>
      <w:marBottom w:val="0"/>
      <w:divBdr>
        <w:top w:val="none" w:sz="0" w:space="0" w:color="auto"/>
        <w:left w:val="none" w:sz="0" w:space="0" w:color="auto"/>
        <w:bottom w:val="none" w:sz="0" w:space="0" w:color="auto"/>
        <w:right w:val="none" w:sz="0" w:space="0" w:color="auto"/>
      </w:divBdr>
      <w:divsChild>
        <w:div w:id="1012801185">
          <w:marLeft w:val="0"/>
          <w:marRight w:val="0"/>
          <w:marTop w:val="0"/>
          <w:marBottom w:val="0"/>
          <w:divBdr>
            <w:top w:val="none" w:sz="0" w:space="0" w:color="auto"/>
            <w:left w:val="none" w:sz="0" w:space="0" w:color="auto"/>
            <w:bottom w:val="none" w:sz="0" w:space="0" w:color="auto"/>
            <w:right w:val="none" w:sz="0" w:space="0" w:color="auto"/>
          </w:divBdr>
        </w:div>
        <w:div w:id="612397603">
          <w:marLeft w:val="0"/>
          <w:marRight w:val="0"/>
          <w:marTop w:val="0"/>
          <w:marBottom w:val="0"/>
          <w:divBdr>
            <w:top w:val="none" w:sz="0" w:space="0" w:color="auto"/>
            <w:left w:val="none" w:sz="0" w:space="0" w:color="auto"/>
            <w:bottom w:val="none" w:sz="0" w:space="0" w:color="auto"/>
            <w:right w:val="none" w:sz="0" w:space="0" w:color="auto"/>
          </w:divBdr>
        </w:div>
        <w:div w:id="1543712744">
          <w:marLeft w:val="0"/>
          <w:marRight w:val="0"/>
          <w:marTop w:val="0"/>
          <w:marBottom w:val="0"/>
          <w:divBdr>
            <w:top w:val="none" w:sz="0" w:space="0" w:color="auto"/>
            <w:left w:val="none" w:sz="0" w:space="0" w:color="auto"/>
            <w:bottom w:val="none" w:sz="0" w:space="0" w:color="auto"/>
            <w:right w:val="none" w:sz="0" w:space="0" w:color="auto"/>
          </w:divBdr>
        </w:div>
        <w:div w:id="1880318437">
          <w:marLeft w:val="0"/>
          <w:marRight w:val="0"/>
          <w:marTop w:val="0"/>
          <w:marBottom w:val="0"/>
          <w:divBdr>
            <w:top w:val="none" w:sz="0" w:space="0" w:color="auto"/>
            <w:left w:val="none" w:sz="0" w:space="0" w:color="auto"/>
            <w:bottom w:val="none" w:sz="0" w:space="0" w:color="auto"/>
            <w:right w:val="none" w:sz="0" w:space="0" w:color="auto"/>
          </w:divBdr>
        </w:div>
        <w:div w:id="1062826385">
          <w:marLeft w:val="0"/>
          <w:marRight w:val="0"/>
          <w:marTop w:val="0"/>
          <w:marBottom w:val="0"/>
          <w:divBdr>
            <w:top w:val="none" w:sz="0" w:space="0" w:color="auto"/>
            <w:left w:val="none" w:sz="0" w:space="0" w:color="auto"/>
            <w:bottom w:val="none" w:sz="0" w:space="0" w:color="auto"/>
            <w:right w:val="none" w:sz="0" w:space="0" w:color="auto"/>
          </w:divBdr>
        </w:div>
        <w:div w:id="2069716731">
          <w:marLeft w:val="0"/>
          <w:marRight w:val="0"/>
          <w:marTop w:val="0"/>
          <w:marBottom w:val="0"/>
          <w:divBdr>
            <w:top w:val="none" w:sz="0" w:space="0" w:color="auto"/>
            <w:left w:val="none" w:sz="0" w:space="0" w:color="auto"/>
            <w:bottom w:val="none" w:sz="0" w:space="0" w:color="auto"/>
            <w:right w:val="none" w:sz="0" w:space="0" w:color="auto"/>
          </w:divBdr>
        </w:div>
        <w:div w:id="1944338490">
          <w:marLeft w:val="0"/>
          <w:marRight w:val="0"/>
          <w:marTop w:val="0"/>
          <w:marBottom w:val="0"/>
          <w:divBdr>
            <w:top w:val="none" w:sz="0" w:space="0" w:color="auto"/>
            <w:left w:val="none" w:sz="0" w:space="0" w:color="auto"/>
            <w:bottom w:val="none" w:sz="0" w:space="0" w:color="auto"/>
            <w:right w:val="none" w:sz="0" w:space="0" w:color="auto"/>
          </w:divBdr>
          <w:divsChild>
            <w:div w:id="1960331254">
              <w:marLeft w:val="0"/>
              <w:marRight w:val="0"/>
              <w:marTop w:val="0"/>
              <w:marBottom w:val="0"/>
              <w:divBdr>
                <w:top w:val="none" w:sz="0" w:space="0" w:color="auto"/>
                <w:left w:val="none" w:sz="0" w:space="0" w:color="auto"/>
                <w:bottom w:val="none" w:sz="0" w:space="0" w:color="auto"/>
                <w:right w:val="none" w:sz="0" w:space="0" w:color="auto"/>
              </w:divBdr>
            </w:div>
            <w:div w:id="1222719074">
              <w:marLeft w:val="0"/>
              <w:marRight w:val="0"/>
              <w:marTop w:val="0"/>
              <w:marBottom w:val="0"/>
              <w:divBdr>
                <w:top w:val="none" w:sz="0" w:space="0" w:color="auto"/>
                <w:left w:val="none" w:sz="0" w:space="0" w:color="auto"/>
                <w:bottom w:val="none" w:sz="0" w:space="0" w:color="auto"/>
                <w:right w:val="none" w:sz="0" w:space="0" w:color="auto"/>
              </w:divBdr>
            </w:div>
            <w:div w:id="1749424354">
              <w:marLeft w:val="0"/>
              <w:marRight w:val="0"/>
              <w:marTop w:val="0"/>
              <w:marBottom w:val="0"/>
              <w:divBdr>
                <w:top w:val="none" w:sz="0" w:space="0" w:color="auto"/>
                <w:left w:val="none" w:sz="0" w:space="0" w:color="auto"/>
                <w:bottom w:val="none" w:sz="0" w:space="0" w:color="auto"/>
                <w:right w:val="none" w:sz="0" w:space="0" w:color="auto"/>
              </w:divBdr>
            </w:div>
            <w:div w:id="33993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172102">
      <w:bodyDiv w:val="1"/>
      <w:marLeft w:val="0"/>
      <w:marRight w:val="0"/>
      <w:marTop w:val="0"/>
      <w:marBottom w:val="0"/>
      <w:divBdr>
        <w:top w:val="none" w:sz="0" w:space="0" w:color="auto"/>
        <w:left w:val="none" w:sz="0" w:space="0" w:color="auto"/>
        <w:bottom w:val="none" w:sz="0" w:space="0" w:color="auto"/>
        <w:right w:val="none" w:sz="0" w:space="0" w:color="auto"/>
      </w:divBdr>
    </w:div>
    <w:div w:id="707683301">
      <w:bodyDiv w:val="1"/>
      <w:marLeft w:val="0"/>
      <w:marRight w:val="0"/>
      <w:marTop w:val="0"/>
      <w:marBottom w:val="0"/>
      <w:divBdr>
        <w:top w:val="none" w:sz="0" w:space="0" w:color="auto"/>
        <w:left w:val="none" w:sz="0" w:space="0" w:color="auto"/>
        <w:bottom w:val="none" w:sz="0" w:space="0" w:color="auto"/>
        <w:right w:val="none" w:sz="0" w:space="0" w:color="auto"/>
      </w:divBdr>
    </w:div>
    <w:div w:id="804154584">
      <w:bodyDiv w:val="1"/>
      <w:marLeft w:val="0"/>
      <w:marRight w:val="0"/>
      <w:marTop w:val="0"/>
      <w:marBottom w:val="0"/>
      <w:divBdr>
        <w:top w:val="none" w:sz="0" w:space="0" w:color="auto"/>
        <w:left w:val="none" w:sz="0" w:space="0" w:color="auto"/>
        <w:bottom w:val="none" w:sz="0" w:space="0" w:color="auto"/>
        <w:right w:val="none" w:sz="0" w:space="0" w:color="auto"/>
      </w:divBdr>
    </w:div>
    <w:div w:id="939025903">
      <w:bodyDiv w:val="1"/>
      <w:marLeft w:val="0"/>
      <w:marRight w:val="0"/>
      <w:marTop w:val="0"/>
      <w:marBottom w:val="0"/>
      <w:divBdr>
        <w:top w:val="none" w:sz="0" w:space="0" w:color="auto"/>
        <w:left w:val="none" w:sz="0" w:space="0" w:color="auto"/>
        <w:bottom w:val="none" w:sz="0" w:space="0" w:color="auto"/>
        <w:right w:val="none" w:sz="0" w:space="0" w:color="auto"/>
      </w:divBdr>
    </w:div>
    <w:div w:id="948468056">
      <w:bodyDiv w:val="1"/>
      <w:marLeft w:val="0"/>
      <w:marRight w:val="0"/>
      <w:marTop w:val="0"/>
      <w:marBottom w:val="0"/>
      <w:divBdr>
        <w:top w:val="none" w:sz="0" w:space="0" w:color="auto"/>
        <w:left w:val="none" w:sz="0" w:space="0" w:color="auto"/>
        <w:bottom w:val="none" w:sz="0" w:space="0" w:color="auto"/>
        <w:right w:val="none" w:sz="0" w:space="0" w:color="auto"/>
      </w:divBdr>
    </w:div>
    <w:div w:id="1007902360">
      <w:bodyDiv w:val="1"/>
      <w:marLeft w:val="0"/>
      <w:marRight w:val="0"/>
      <w:marTop w:val="0"/>
      <w:marBottom w:val="0"/>
      <w:divBdr>
        <w:top w:val="none" w:sz="0" w:space="0" w:color="auto"/>
        <w:left w:val="none" w:sz="0" w:space="0" w:color="auto"/>
        <w:bottom w:val="none" w:sz="0" w:space="0" w:color="auto"/>
        <w:right w:val="none" w:sz="0" w:space="0" w:color="auto"/>
      </w:divBdr>
    </w:div>
    <w:div w:id="1173570386">
      <w:bodyDiv w:val="1"/>
      <w:marLeft w:val="0"/>
      <w:marRight w:val="0"/>
      <w:marTop w:val="0"/>
      <w:marBottom w:val="0"/>
      <w:divBdr>
        <w:top w:val="none" w:sz="0" w:space="0" w:color="auto"/>
        <w:left w:val="none" w:sz="0" w:space="0" w:color="auto"/>
        <w:bottom w:val="none" w:sz="0" w:space="0" w:color="auto"/>
        <w:right w:val="none" w:sz="0" w:space="0" w:color="auto"/>
      </w:divBdr>
      <w:divsChild>
        <w:div w:id="1607075686">
          <w:marLeft w:val="0"/>
          <w:marRight w:val="0"/>
          <w:marTop w:val="0"/>
          <w:marBottom w:val="0"/>
          <w:divBdr>
            <w:top w:val="none" w:sz="0" w:space="0" w:color="auto"/>
            <w:left w:val="none" w:sz="0" w:space="0" w:color="auto"/>
            <w:bottom w:val="none" w:sz="0" w:space="0" w:color="auto"/>
            <w:right w:val="none" w:sz="0" w:space="0" w:color="auto"/>
          </w:divBdr>
        </w:div>
        <w:div w:id="1481581627">
          <w:marLeft w:val="0"/>
          <w:marRight w:val="0"/>
          <w:marTop w:val="0"/>
          <w:marBottom w:val="0"/>
          <w:divBdr>
            <w:top w:val="none" w:sz="0" w:space="0" w:color="auto"/>
            <w:left w:val="none" w:sz="0" w:space="0" w:color="auto"/>
            <w:bottom w:val="none" w:sz="0" w:space="0" w:color="auto"/>
            <w:right w:val="none" w:sz="0" w:space="0" w:color="auto"/>
          </w:divBdr>
        </w:div>
        <w:div w:id="199168830">
          <w:marLeft w:val="0"/>
          <w:marRight w:val="0"/>
          <w:marTop w:val="0"/>
          <w:marBottom w:val="0"/>
          <w:divBdr>
            <w:top w:val="none" w:sz="0" w:space="0" w:color="auto"/>
            <w:left w:val="none" w:sz="0" w:space="0" w:color="auto"/>
            <w:bottom w:val="none" w:sz="0" w:space="0" w:color="auto"/>
            <w:right w:val="none" w:sz="0" w:space="0" w:color="auto"/>
          </w:divBdr>
        </w:div>
      </w:divsChild>
    </w:div>
    <w:div w:id="1186599597">
      <w:bodyDiv w:val="1"/>
      <w:marLeft w:val="0"/>
      <w:marRight w:val="0"/>
      <w:marTop w:val="0"/>
      <w:marBottom w:val="0"/>
      <w:divBdr>
        <w:top w:val="none" w:sz="0" w:space="0" w:color="auto"/>
        <w:left w:val="none" w:sz="0" w:space="0" w:color="auto"/>
        <w:bottom w:val="none" w:sz="0" w:space="0" w:color="auto"/>
        <w:right w:val="none" w:sz="0" w:space="0" w:color="auto"/>
      </w:divBdr>
    </w:div>
    <w:div w:id="1368679870">
      <w:bodyDiv w:val="1"/>
      <w:marLeft w:val="0"/>
      <w:marRight w:val="0"/>
      <w:marTop w:val="0"/>
      <w:marBottom w:val="0"/>
      <w:divBdr>
        <w:top w:val="none" w:sz="0" w:space="0" w:color="auto"/>
        <w:left w:val="none" w:sz="0" w:space="0" w:color="auto"/>
        <w:bottom w:val="none" w:sz="0" w:space="0" w:color="auto"/>
        <w:right w:val="none" w:sz="0" w:space="0" w:color="auto"/>
      </w:divBdr>
    </w:div>
    <w:div w:id="1399128517">
      <w:bodyDiv w:val="1"/>
      <w:marLeft w:val="0"/>
      <w:marRight w:val="0"/>
      <w:marTop w:val="0"/>
      <w:marBottom w:val="0"/>
      <w:divBdr>
        <w:top w:val="none" w:sz="0" w:space="0" w:color="auto"/>
        <w:left w:val="none" w:sz="0" w:space="0" w:color="auto"/>
        <w:bottom w:val="none" w:sz="0" w:space="0" w:color="auto"/>
        <w:right w:val="none" w:sz="0" w:space="0" w:color="auto"/>
      </w:divBdr>
    </w:div>
    <w:div w:id="1475608839">
      <w:bodyDiv w:val="1"/>
      <w:marLeft w:val="0"/>
      <w:marRight w:val="0"/>
      <w:marTop w:val="0"/>
      <w:marBottom w:val="0"/>
      <w:divBdr>
        <w:top w:val="none" w:sz="0" w:space="0" w:color="auto"/>
        <w:left w:val="none" w:sz="0" w:space="0" w:color="auto"/>
        <w:bottom w:val="none" w:sz="0" w:space="0" w:color="auto"/>
        <w:right w:val="none" w:sz="0" w:space="0" w:color="auto"/>
      </w:divBdr>
    </w:div>
    <w:div w:id="1555848458">
      <w:bodyDiv w:val="1"/>
      <w:marLeft w:val="0"/>
      <w:marRight w:val="0"/>
      <w:marTop w:val="0"/>
      <w:marBottom w:val="0"/>
      <w:divBdr>
        <w:top w:val="none" w:sz="0" w:space="0" w:color="auto"/>
        <w:left w:val="none" w:sz="0" w:space="0" w:color="auto"/>
        <w:bottom w:val="none" w:sz="0" w:space="0" w:color="auto"/>
        <w:right w:val="none" w:sz="0" w:space="0" w:color="auto"/>
      </w:divBdr>
    </w:div>
    <w:div w:id="1559510064">
      <w:bodyDiv w:val="1"/>
      <w:marLeft w:val="0"/>
      <w:marRight w:val="0"/>
      <w:marTop w:val="0"/>
      <w:marBottom w:val="0"/>
      <w:divBdr>
        <w:top w:val="none" w:sz="0" w:space="0" w:color="auto"/>
        <w:left w:val="none" w:sz="0" w:space="0" w:color="auto"/>
        <w:bottom w:val="none" w:sz="0" w:space="0" w:color="auto"/>
        <w:right w:val="none" w:sz="0" w:space="0" w:color="auto"/>
      </w:divBdr>
    </w:div>
    <w:div w:id="1628195758">
      <w:bodyDiv w:val="1"/>
      <w:marLeft w:val="0"/>
      <w:marRight w:val="0"/>
      <w:marTop w:val="0"/>
      <w:marBottom w:val="0"/>
      <w:divBdr>
        <w:top w:val="none" w:sz="0" w:space="0" w:color="auto"/>
        <w:left w:val="none" w:sz="0" w:space="0" w:color="auto"/>
        <w:bottom w:val="none" w:sz="0" w:space="0" w:color="auto"/>
        <w:right w:val="none" w:sz="0" w:space="0" w:color="auto"/>
      </w:divBdr>
    </w:div>
    <w:div w:id="1703550490">
      <w:bodyDiv w:val="1"/>
      <w:marLeft w:val="0"/>
      <w:marRight w:val="0"/>
      <w:marTop w:val="0"/>
      <w:marBottom w:val="0"/>
      <w:divBdr>
        <w:top w:val="none" w:sz="0" w:space="0" w:color="auto"/>
        <w:left w:val="none" w:sz="0" w:space="0" w:color="auto"/>
        <w:bottom w:val="none" w:sz="0" w:space="0" w:color="auto"/>
        <w:right w:val="none" w:sz="0" w:space="0" w:color="auto"/>
      </w:divBdr>
    </w:div>
    <w:div w:id="1756130599">
      <w:bodyDiv w:val="1"/>
      <w:marLeft w:val="0"/>
      <w:marRight w:val="0"/>
      <w:marTop w:val="0"/>
      <w:marBottom w:val="0"/>
      <w:divBdr>
        <w:top w:val="none" w:sz="0" w:space="0" w:color="auto"/>
        <w:left w:val="none" w:sz="0" w:space="0" w:color="auto"/>
        <w:bottom w:val="none" w:sz="0" w:space="0" w:color="auto"/>
        <w:right w:val="none" w:sz="0" w:space="0" w:color="auto"/>
      </w:divBdr>
    </w:div>
    <w:div w:id="1770201412">
      <w:bodyDiv w:val="1"/>
      <w:marLeft w:val="0"/>
      <w:marRight w:val="0"/>
      <w:marTop w:val="0"/>
      <w:marBottom w:val="0"/>
      <w:divBdr>
        <w:top w:val="none" w:sz="0" w:space="0" w:color="auto"/>
        <w:left w:val="none" w:sz="0" w:space="0" w:color="auto"/>
        <w:bottom w:val="none" w:sz="0" w:space="0" w:color="auto"/>
        <w:right w:val="none" w:sz="0" w:space="0" w:color="auto"/>
      </w:divBdr>
    </w:div>
    <w:div w:id="1833176956">
      <w:bodyDiv w:val="1"/>
      <w:marLeft w:val="0"/>
      <w:marRight w:val="0"/>
      <w:marTop w:val="0"/>
      <w:marBottom w:val="0"/>
      <w:divBdr>
        <w:top w:val="none" w:sz="0" w:space="0" w:color="auto"/>
        <w:left w:val="none" w:sz="0" w:space="0" w:color="auto"/>
        <w:bottom w:val="none" w:sz="0" w:space="0" w:color="auto"/>
        <w:right w:val="none" w:sz="0" w:space="0" w:color="auto"/>
      </w:divBdr>
    </w:div>
    <w:div w:id="1994479429">
      <w:bodyDiv w:val="1"/>
      <w:marLeft w:val="0"/>
      <w:marRight w:val="0"/>
      <w:marTop w:val="0"/>
      <w:marBottom w:val="0"/>
      <w:divBdr>
        <w:top w:val="none" w:sz="0" w:space="0" w:color="auto"/>
        <w:left w:val="none" w:sz="0" w:space="0" w:color="auto"/>
        <w:bottom w:val="none" w:sz="0" w:space="0" w:color="auto"/>
        <w:right w:val="none" w:sz="0" w:space="0" w:color="auto"/>
      </w:divBdr>
    </w:div>
    <w:div w:id="2096979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E809C-3355-4377-B30F-8420183CE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2347</Words>
  <Characters>1291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uzyan, Nune [JJSBF Non-J&amp;J]</dc:creator>
  <cp:lastModifiedBy>Truzyan, Nune [JJSBF Non-J&amp;J]</cp:lastModifiedBy>
  <cp:revision>8</cp:revision>
  <dcterms:created xsi:type="dcterms:W3CDTF">2019-03-05T10:54:00Z</dcterms:created>
  <dcterms:modified xsi:type="dcterms:W3CDTF">2019-10-14T17:32:00Z</dcterms:modified>
</cp:coreProperties>
</file>